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F3D7FF" w14:textId="70C60CA4" w:rsidR="005C0BD8" w:rsidRPr="004B2303" w:rsidRDefault="005C0BD8" w:rsidP="004B2303">
      <w:pPr>
        <w:outlineLvl w:val="0"/>
        <w:rPr>
          <w:rFonts w:ascii="Times New Roman" w:hAnsi="Times New Roman" w:cs="Times New Roman"/>
          <w:b/>
          <w:bCs/>
          <w:sz w:val="20"/>
          <w:szCs w:val="20"/>
        </w:rPr>
      </w:pPr>
      <w:r w:rsidRPr="004B2303">
        <w:rPr>
          <w:rFonts w:ascii="Times New Roman" w:hAnsi="Times New Roman" w:cs="Times New Roman" w:hint="eastAsia"/>
          <w:b/>
          <w:bCs/>
          <w:sz w:val="20"/>
          <w:szCs w:val="20"/>
        </w:rPr>
        <w:t>T</w:t>
      </w:r>
      <w:r w:rsidRPr="004B2303">
        <w:rPr>
          <w:rFonts w:ascii="Times New Roman" w:hAnsi="Times New Roman" w:cs="Times New Roman"/>
          <w:b/>
          <w:bCs/>
          <w:sz w:val="20"/>
          <w:szCs w:val="20"/>
        </w:rPr>
        <w:t xml:space="preserve">able </w:t>
      </w:r>
      <w:r w:rsidR="001B3A0A">
        <w:rPr>
          <w:rFonts w:ascii="Times New Roman" w:hAnsi="Times New Roman" w:cs="Times New Roman"/>
          <w:b/>
          <w:bCs/>
          <w:sz w:val="20"/>
          <w:szCs w:val="20"/>
        </w:rPr>
        <w:t>S1</w:t>
      </w:r>
      <w:r w:rsidRPr="004B230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272726">
        <w:rPr>
          <w:rFonts w:ascii="Times New Roman" w:hAnsi="Times New Roman" w:cs="Times New Roman"/>
          <w:b/>
          <w:bCs/>
          <w:sz w:val="20"/>
          <w:szCs w:val="20"/>
        </w:rPr>
        <w:t>M</w:t>
      </w:r>
      <w:r w:rsidRPr="004B2303">
        <w:rPr>
          <w:rFonts w:ascii="Times New Roman" w:hAnsi="Times New Roman" w:cs="Times New Roman" w:hint="eastAsia"/>
          <w:b/>
          <w:bCs/>
          <w:sz w:val="20"/>
          <w:szCs w:val="20"/>
        </w:rPr>
        <w:t>ultivariate analysis of the factors associated with</w:t>
      </w:r>
      <w:r w:rsidR="00272726" w:rsidRPr="004B2303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="00272726">
        <w:rPr>
          <w:rFonts w:ascii="Times New Roman" w:hAnsi="Times New Roman" w:cs="Times New Roman"/>
          <w:b/>
          <w:bCs/>
          <w:sz w:val="20"/>
          <w:szCs w:val="20"/>
        </w:rPr>
        <w:t xml:space="preserve">CIHR, CIR </w:t>
      </w:r>
      <w:r w:rsidR="00272726" w:rsidRPr="004B2303">
        <w:rPr>
          <w:rFonts w:ascii="Times New Roman" w:hAnsi="Times New Roman" w:cs="Times New Roman"/>
          <w:b/>
          <w:bCs/>
          <w:sz w:val="20"/>
          <w:szCs w:val="20"/>
        </w:rPr>
        <w:t>LFS</w:t>
      </w:r>
      <w:r w:rsidR="00272726" w:rsidRPr="004B2303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="00272726" w:rsidRPr="004B2303">
        <w:rPr>
          <w:rFonts w:ascii="Times New Roman" w:hAnsi="Times New Roman" w:cs="Times New Roman"/>
          <w:b/>
          <w:bCs/>
          <w:sz w:val="20"/>
          <w:szCs w:val="20"/>
        </w:rPr>
        <w:t xml:space="preserve">and </w:t>
      </w:r>
      <w:r w:rsidR="00272726" w:rsidRPr="004B2303">
        <w:rPr>
          <w:rFonts w:ascii="Times New Roman" w:hAnsi="Times New Roman" w:cs="Times New Roman" w:hint="eastAsia"/>
          <w:b/>
          <w:bCs/>
          <w:sz w:val="20"/>
          <w:szCs w:val="20"/>
        </w:rPr>
        <w:t>OS</w:t>
      </w:r>
      <w:r w:rsidR="00806344">
        <w:rPr>
          <w:rFonts w:ascii="Times New Roman" w:hAnsi="Times New Roman" w:cs="Times New Roman"/>
          <w:b/>
          <w:bCs/>
          <w:sz w:val="20"/>
          <w:szCs w:val="20"/>
        </w:rPr>
        <w:t xml:space="preserve"> about </w:t>
      </w:r>
      <w:r w:rsidR="00806344" w:rsidRPr="00806344">
        <w:rPr>
          <w:rFonts w:ascii="Times New Roman" w:hAnsi="Times New Roman" w:cs="Times New Roman"/>
          <w:b/>
          <w:bCs/>
          <w:sz w:val="20"/>
          <w:szCs w:val="20"/>
        </w:rPr>
        <w:t>pre-HSCT CNS involvement</w:t>
      </w:r>
    </w:p>
    <w:tbl>
      <w:tblPr>
        <w:tblStyle w:val="af1"/>
        <w:tblW w:w="13298" w:type="dxa"/>
        <w:tblInd w:w="13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26"/>
        <w:gridCol w:w="1417"/>
        <w:gridCol w:w="851"/>
        <w:gridCol w:w="1417"/>
        <w:gridCol w:w="851"/>
        <w:gridCol w:w="1417"/>
        <w:gridCol w:w="851"/>
        <w:gridCol w:w="1417"/>
        <w:gridCol w:w="851"/>
      </w:tblGrid>
      <w:tr w:rsidR="00272726" w:rsidRPr="00E807E8" w14:paraId="71E38777" w14:textId="77777777" w:rsidTr="00BE6FC6">
        <w:trPr>
          <w:trHeight w:val="305"/>
        </w:trPr>
        <w:tc>
          <w:tcPr>
            <w:tcW w:w="4226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7BE8141" w14:textId="06E439C4" w:rsidR="00272726" w:rsidRPr="00E807E8" w:rsidRDefault="00272726" w:rsidP="0027272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07E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ovariate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2718BFA" w14:textId="47F070E8" w:rsidR="00272726" w:rsidRPr="00E807E8" w:rsidRDefault="00272726" w:rsidP="0027272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HR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nil"/>
            </w:tcBorders>
            <w:hideMark/>
          </w:tcPr>
          <w:p w14:paraId="3913EF48" w14:textId="1D3DF66F" w:rsidR="00272726" w:rsidRPr="00E807E8" w:rsidRDefault="00272726" w:rsidP="0027272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41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R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nil"/>
            </w:tcBorders>
            <w:hideMark/>
          </w:tcPr>
          <w:p w14:paraId="4CCF617E" w14:textId="0F6A7D7E" w:rsidR="00272726" w:rsidRPr="00E807E8" w:rsidRDefault="00272726" w:rsidP="0027272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807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F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nil"/>
            </w:tcBorders>
            <w:hideMark/>
          </w:tcPr>
          <w:p w14:paraId="4ADBEB6D" w14:textId="1FA4452B" w:rsidR="00272726" w:rsidRPr="00E807E8" w:rsidRDefault="00272726" w:rsidP="0027272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807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S</w:t>
            </w:r>
          </w:p>
        </w:tc>
      </w:tr>
      <w:tr w:rsidR="001011ED" w:rsidRPr="00E807E8" w14:paraId="7BDFCA66" w14:textId="77777777" w:rsidTr="00BE6FC6">
        <w:tc>
          <w:tcPr>
            <w:tcW w:w="4226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0D0DC63" w14:textId="77777777" w:rsidR="001011ED" w:rsidRPr="00E807E8" w:rsidRDefault="001011ED" w:rsidP="001011E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23D146F" w14:textId="77777777" w:rsidR="001011ED" w:rsidRPr="00E807E8" w:rsidRDefault="001011ED" w:rsidP="001011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7E8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  <w:p w14:paraId="4A8040CD" w14:textId="3C45BC44" w:rsidR="001011ED" w:rsidRPr="00E807E8" w:rsidRDefault="001011ED" w:rsidP="001011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7E8">
              <w:rPr>
                <w:rFonts w:ascii="Times New Roman" w:hAnsi="Times New Roman" w:cs="Times New Roman"/>
                <w:sz w:val="20"/>
                <w:szCs w:val="20"/>
              </w:rPr>
              <w:t>(95%</w:t>
            </w:r>
            <w:r w:rsidRPr="001011E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I</w:t>
            </w:r>
            <w:r w:rsidRPr="00E807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27FED88" w14:textId="77777777" w:rsidR="001011ED" w:rsidRPr="00E807E8" w:rsidRDefault="001011ED" w:rsidP="001011E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807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  <w:p w14:paraId="5FE71498" w14:textId="30C881E1" w:rsidR="001011ED" w:rsidRPr="00E807E8" w:rsidRDefault="001011ED" w:rsidP="001011E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807E8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4D41CC0" w14:textId="77777777" w:rsidR="001011ED" w:rsidRPr="00E807E8" w:rsidRDefault="001011ED" w:rsidP="001011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7E8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  <w:p w14:paraId="1643DDA7" w14:textId="085FE452" w:rsidR="001011ED" w:rsidRPr="00E807E8" w:rsidRDefault="001011ED" w:rsidP="001011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7E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807E8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E807E8">
              <w:rPr>
                <w:rFonts w:ascii="Times New Roman" w:hAnsi="Times New Roman" w:cs="Times New Roman"/>
                <w:sz w:val="20"/>
                <w:szCs w:val="20"/>
              </w:rPr>
              <w:t>5%</w:t>
            </w:r>
            <w:r w:rsidRPr="001011E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I</w:t>
            </w:r>
            <w:r w:rsidRPr="00E807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1CA4139" w14:textId="77777777" w:rsidR="001011ED" w:rsidRPr="00E807E8" w:rsidRDefault="001011ED" w:rsidP="001011E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807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  <w:p w14:paraId="0DD3C614" w14:textId="6734FA5A" w:rsidR="001011ED" w:rsidRPr="00E807E8" w:rsidRDefault="001011ED" w:rsidP="001011E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807E8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9A36A4C" w14:textId="77777777" w:rsidR="001011ED" w:rsidRPr="00E807E8" w:rsidRDefault="001011ED" w:rsidP="001011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7E8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  <w:p w14:paraId="5D318FF1" w14:textId="77777777" w:rsidR="001011ED" w:rsidRPr="00E807E8" w:rsidRDefault="001011ED" w:rsidP="001011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7E8">
              <w:rPr>
                <w:rFonts w:ascii="Times New Roman" w:hAnsi="Times New Roman" w:cs="Times New Roman"/>
                <w:sz w:val="20"/>
                <w:szCs w:val="20"/>
              </w:rPr>
              <w:t>(95%</w:t>
            </w:r>
            <w:r w:rsidRPr="001011E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I</w:t>
            </w:r>
            <w:r w:rsidRPr="00E807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147BB82" w14:textId="767535F2" w:rsidR="001011ED" w:rsidRPr="00E807E8" w:rsidRDefault="001011ED" w:rsidP="001011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7A6867D" w14:textId="77777777" w:rsidR="001011ED" w:rsidRPr="00E807E8" w:rsidRDefault="001011ED" w:rsidP="001011E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807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  <w:p w14:paraId="6D8814F3" w14:textId="0A82304C" w:rsidR="001011ED" w:rsidRPr="00E807E8" w:rsidRDefault="001011ED" w:rsidP="001011E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807E8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2EAF3CA" w14:textId="77777777" w:rsidR="001011ED" w:rsidRPr="00E807E8" w:rsidRDefault="001011ED" w:rsidP="001011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7E8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  <w:p w14:paraId="31EC5324" w14:textId="7A97488C" w:rsidR="001011ED" w:rsidRPr="00E807E8" w:rsidRDefault="001011ED" w:rsidP="001011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7E8">
              <w:rPr>
                <w:rFonts w:ascii="Times New Roman" w:hAnsi="Times New Roman" w:cs="Times New Roman"/>
                <w:sz w:val="20"/>
                <w:szCs w:val="20"/>
              </w:rPr>
              <w:t>(95%</w:t>
            </w:r>
            <w:r w:rsidRPr="001011E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I</w:t>
            </w:r>
            <w:r w:rsidRPr="00E807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9C71814" w14:textId="77777777" w:rsidR="001011ED" w:rsidRPr="00E807E8" w:rsidRDefault="001011ED" w:rsidP="001011E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807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  <w:p w14:paraId="3EF298E1" w14:textId="55F37229" w:rsidR="001011ED" w:rsidRPr="00E807E8" w:rsidRDefault="001011ED" w:rsidP="001011E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807E8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</w:tr>
      <w:tr w:rsidR="00383310" w:rsidRPr="00E807E8" w14:paraId="032A9E0B" w14:textId="77777777" w:rsidTr="00BE6FC6">
        <w:tc>
          <w:tcPr>
            <w:tcW w:w="4226" w:type="dxa"/>
            <w:hideMark/>
          </w:tcPr>
          <w:p w14:paraId="640BBCFA" w14:textId="478B0A1D" w:rsidR="00383310" w:rsidRPr="00E807E8" w:rsidRDefault="00BE6FC6" w:rsidP="00383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7E8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E807E8">
              <w:rPr>
                <w:rFonts w:ascii="Times New Roman" w:hAnsi="Times New Roman" w:cs="Times New Roman"/>
                <w:sz w:val="20"/>
                <w:szCs w:val="20"/>
              </w:rPr>
              <w:t>iagnos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807E8">
              <w:rPr>
                <w:rFonts w:ascii="Times New Roman" w:hAnsi="Times New Roman" w:cs="Times New Roman" w:hint="eastAsia"/>
                <w:sz w:val="20"/>
                <w:szCs w:val="20"/>
              </w:rPr>
              <w:t>T-AL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s</w:t>
            </w:r>
            <w:r w:rsidR="00124DF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-ALL)</w:t>
            </w:r>
          </w:p>
        </w:tc>
        <w:tc>
          <w:tcPr>
            <w:tcW w:w="1417" w:type="dxa"/>
            <w:hideMark/>
          </w:tcPr>
          <w:p w14:paraId="404C85B6" w14:textId="63B3F6D4" w:rsidR="00383310" w:rsidRDefault="00383310" w:rsidP="00383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</w:t>
            </w:r>
            <w:r w:rsidR="00B9675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71FBF249" w14:textId="4871BBF1" w:rsidR="00383310" w:rsidRPr="00272726" w:rsidRDefault="00383310" w:rsidP="00383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72726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B96751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272726">
              <w:rPr>
                <w:rFonts w:ascii="Times New Roman" w:hAnsi="Times New Roman" w:cs="Times New Roman"/>
                <w:sz w:val="20"/>
                <w:szCs w:val="20"/>
              </w:rPr>
              <w:t>-1.8</w:t>
            </w:r>
            <w:r w:rsidR="00B9675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7272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hideMark/>
          </w:tcPr>
          <w:p w14:paraId="698AC48A" w14:textId="6B634C5C" w:rsidR="00383310" w:rsidRPr="00272726" w:rsidRDefault="00383310" w:rsidP="00383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726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1417" w:type="dxa"/>
            <w:hideMark/>
          </w:tcPr>
          <w:p w14:paraId="0A4DB90A" w14:textId="6CD0FE38" w:rsidR="00383310" w:rsidRDefault="00383310" w:rsidP="00383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</w:t>
            </w:r>
            <w:r w:rsidR="00B96751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  <w:p w14:paraId="02F44D5E" w14:textId="4007C565" w:rsidR="00383310" w:rsidRPr="00383310" w:rsidRDefault="00383310" w:rsidP="00383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8331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B96751">
              <w:rPr>
                <w:rFonts w:ascii="Times New Roman" w:hAnsi="Times New Roman" w:cs="Times New Roman"/>
                <w:sz w:val="20"/>
                <w:szCs w:val="20"/>
              </w:rPr>
              <w:t>095</w:t>
            </w:r>
            <w:r w:rsidRPr="00383310">
              <w:rPr>
                <w:rFonts w:ascii="Times New Roman" w:hAnsi="Times New Roman" w:cs="Times New Roman"/>
                <w:sz w:val="20"/>
                <w:szCs w:val="20"/>
              </w:rPr>
              <w:t>-1.9</w:t>
            </w:r>
            <w:r w:rsidR="00B9675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8331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hideMark/>
          </w:tcPr>
          <w:p w14:paraId="7148B715" w14:textId="48DE0653" w:rsidR="00383310" w:rsidRPr="00383310" w:rsidRDefault="00383310" w:rsidP="00383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31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B9675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17" w:type="dxa"/>
            <w:hideMark/>
          </w:tcPr>
          <w:p w14:paraId="5BB5D3FC" w14:textId="604D2DF1" w:rsidR="00383310" w:rsidRPr="00E807E8" w:rsidRDefault="00383310" w:rsidP="00383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7E8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E807E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8D3BDC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  <w:p w14:paraId="7EA9E069" w14:textId="2379B1DA" w:rsidR="00383310" w:rsidRPr="00E807E8" w:rsidRDefault="00383310" w:rsidP="00383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7E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807E8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E807E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D3BDC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 w:rsidRPr="00E807E8">
              <w:rPr>
                <w:rFonts w:ascii="Times New Roman" w:hAnsi="Times New Roman" w:cs="Times New Roman" w:hint="eastAsia"/>
                <w:sz w:val="20"/>
                <w:szCs w:val="20"/>
              </w:rPr>
              <w:t>-1.</w:t>
            </w:r>
            <w:r w:rsidRPr="00E807E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8D3BDC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E807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hideMark/>
          </w:tcPr>
          <w:p w14:paraId="561321AA" w14:textId="07ACB3B9" w:rsidR="00383310" w:rsidRPr="00E807E8" w:rsidRDefault="00383310" w:rsidP="00383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7E8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807E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807E8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807E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D3BD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17" w:type="dxa"/>
            <w:hideMark/>
          </w:tcPr>
          <w:p w14:paraId="414A8653" w14:textId="3C10F476" w:rsidR="00383310" w:rsidRPr="00E807E8" w:rsidRDefault="00383310" w:rsidP="00383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7E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8D3BDC">
              <w:rPr>
                <w:rFonts w:ascii="Times New Roman" w:hAnsi="Times New Roman" w:cs="Times New Roman"/>
                <w:sz w:val="20"/>
                <w:szCs w:val="20"/>
              </w:rPr>
              <w:t>492</w:t>
            </w:r>
          </w:p>
          <w:p w14:paraId="7FB7A1BA" w14:textId="0A6BC9C0" w:rsidR="00383310" w:rsidRPr="00E807E8" w:rsidRDefault="00383310" w:rsidP="00383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7E8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 w:rsidR="008D3BDC">
              <w:rPr>
                <w:rFonts w:ascii="Times New Roman" w:hAnsi="Times New Roman" w:cs="Times New Roman"/>
                <w:sz w:val="20"/>
                <w:szCs w:val="20"/>
              </w:rPr>
              <w:t>197</w:t>
            </w:r>
            <w:r w:rsidRPr="00E807E8">
              <w:rPr>
                <w:rFonts w:ascii="Times New Roman" w:hAnsi="Times New Roman" w:cs="Times New Roman"/>
                <w:sz w:val="20"/>
                <w:szCs w:val="20"/>
              </w:rPr>
              <w:t>-1.8</w:t>
            </w:r>
            <w:r w:rsidR="008D3BDC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Pr="00E807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hideMark/>
          </w:tcPr>
          <w:p w14:paraId="42C46384" w14:textId="64733DBB" w:rsidR="00383310" w:rsidRPr="00E807E8" w:rsidRDefault="00383310" w:rsidP="00383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7E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83310" w:rsidRPr="00E807E8" w14:paraId="28B8EF8F" w14:textId="77777777" w:rsidTr="00BE6FC6">
        <w:tc>
          <w:tcPr>
            <w:tcW w:w="4226" w:type="dxa"/>
            <w:hideMark/>
          </w:tcPr>
          <w:p w14:paraId="780B13BF" w14:textId="6132B8C6" w:rsidR="00383310" w:rsidRPr="00E807E8" w:rsidRDefault="00BE6FC6" w:rsidP="00BE6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7E8">
              <w:rPr>
                <w:rFonts w:ascii="Times New Roman" w:hAnsi="Times New Roman" w:cs="Times New Roman"/>
                <w:sz w:val="20"/>
                <w:szCs w:val="20"/>
              </w:rPr>
              <w:t>BCR/AB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ositive </w:t>
            </w:r>
            <w:r w:rsidRPr="00E807E8">
              <w:rPr>
                <w:rFonts w:ascii="Times New Roman" w:hAnsi="Times New Roman" w:cs="Times New Roman" w:hint="eastAsia"/>
                <w:sz w:val="20"/>
                <w:szCs w:val="20"/>
              </w:rPr>
              <w:t>at diagnosis</w:t>
            </w:r>
          </w:p>
        </w:tc>
        <w:tc>
          <w:tcPr>
            <w:tcW w:w="1417" w:type="dxa"/>
            <w:hideMark/>
          </w:tcPr>
          <w:p w14:paraId="5E547036" w14:textId="13206541" w:rsidR="00383310" w:rsidRDefault="00383310" w:rsidP="00383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="00B9675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40A0CBAC" w14:textId="2EDEA212" w:rsidR="00383310" w:rsidRPr="00272726" w:rsidRDefault="00383310" w:rsidP="00383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72726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  <w:r w:rsidR="00B967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72726">
              <w:rPr>
                <w:rFonts w:ascii="Times New Roman" w:hAnsi="Times New Roman" w:cs="Times New Roman"/>
                <w:sz w:val="20"/>
                <w:szCs w:val="20"/>
              </w:rPr>
              <w:t>-1.5</w:t>
            </w:r>
            <w:r w:rsidR="00B967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7272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hideMark/>
          </w:tcPr>
          <w:p w14:paraId="73B24B77" w14:textId="1CAE2A3A" w:rsidR="00383310" w:rsidRPr="00272726" w:rsidRDefault="00383310" w:rsidP="00383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726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B9675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7272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14:paraId="04EA6307" w14:textId="28333BEF" w:rsidR="00383310" w:rsidRDefault="00B96751" w:rsidP="00383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8</w:t>
            </w:r>
          </w:p>
          <w:p w14:paraId="1A060719" w14:textId="0DA9FBEA" w:rsidR="00383310" w:rsidRPr="00383310" w:rsidRDefault="00383310" w:rsidP="00383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8331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96751">
              <w:rPr>
                <w:rFonts w:ascii="Times New Roman" w:hAnsi="Times New Roman" w:cs="Times New Roman"/>
                <w:sz w:val="20"/>
                <w:szCs w:val="20"/>
              </w:rPr>
              <w:t>747</w:t>
            </w:r>
            <w:r w:rsidRPr="00383310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B96751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38331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744B0F17" w14:textId="4A713F78" w:rsidR="00383310" w:rsidRPr="00383310" w:rsidRDefault="00383310" w:rsidP="00383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31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96751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 w:rsidRPr="0038331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hideMark/>
          </w:tcPr>
          <w:p w14:paraId="46F5FF91" w14:textId="6BBCA7B1" w:rsidR="00383310" w:rsidRPr="00E807E8" w:rsidRDefault="00383310" w:rsidP="00383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hideMark/>
          </w:tcPr>
          <w:p w14:paraId="665A36EA" w14:textId="3F7A1914" w:rsidR="00383310" w:rsidRPr="00E807E8" w:rsidRDefault="00383310" w:rsidP="00383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DF995A9" w14:textId="77777777" w:rsidR="00383310" w:rsidRPr="00E807E8" w:rsidRDefault="00383310" w:rsidP="00383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5AEF4863" w14:textId="77777777" w:rsidR="00383310" w:rsidRPr="00E807E8" w:rsidRDefault="00383310" w:rsidP="00383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3310" w:rsidRPr="00E807E8" w14:paraId="59082341" w14:textId="77777777" w:rsidTr="00BE6FC6">
        <w:tc>
          <w:tcPr>
            <w:tcW w:w="4226" w:type="dxa"/>
            <w:hideMark/>
          </w:tcPr>
          <w:p w14:paraId="69998EAB" w14:textId="731E9392" w:rsidR="00383310" w:rsidRPr="00E807E8" w:rsidRDefault="00BE6FC6" w:rsidP="00BE6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7E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807E8">
              <w:rPr>
                <w:rFonts w:ascii="Times New Roman" w:hAnsi="Times New Roman" w:cs="Times New Roman" w:hint="eastAsia"/>
                <w:sz w:val="20"/>
                <w:szCs w:val="20"/>
              </w:rPr>
              <w:t>oncomitant</w:t>
            </w:r>
            <w:r w:rsidRPr="00E807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807E8">
              <w:rPr>
                <w:rFonts w:ascii="Times New Roman" w:hAnsi="Times New Roman" w:cs="Times New Roman" w:hint="eastAsia"/>
                <w:sz w:val="20"/>
                <w:szCs w:val="20"/>
              </w:rPr>
              <w:t>extra</w:t>
            </w:r>
            <w:r w:rsidRPr="00E807E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E807E8">
              <w:rPr>
                <w:rFonts w:ascii="Times New Roman" w:hAnsi="Times New Roman" w:cs="Times New Roman" w:hint="eastAsia"/>
                <w:sz w:val="20"/>
                <w:szCs w:val="20"/>
              </w:rPr>
              <w:t>edullary</w:t>
            </w:r>
            <w:r w:rsidRPr="00E807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807E8">
              <w:rPr>
                <w:rFonts w:ascii="Times New Roman" w:hAnsi="Times New Roman" w:cs="Times New Roman" w:hint="eastAsia"/>
                <w:sz w:val="20"/>
                <w:szCs w:val="20"/>
              </w:rPr>
              <w:t>at</w:t>
            </w:r>
            <w:r w:rsidRPr="00E807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807E8">
              <w:rPr>
                <w:rFonts w:ascii="Times New Roman" w:hAnsi="Times New Roman" w:cs="Times New Roman" w:hint="eastAsia"/>
                <w:sz w:val="20"/>
                <w:szCs w:val="20"/>
              </w:rPr>
              <w:t>diagnosis</w:t>
            </w:r>
          </w:p>
        </w:tc>
        <w:tc>
          <w:tcPr>
            <w:tcW w:w="1417" w:type="dxa"/>
            <w:hideMark/>
          </w:tcPr>
          <w:p w14:paraId="5308147C" w14:textId="6AC5C7F9" w:rsidR="00383310" w:rsidRDefault="00383310" w:rsidP="00383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 w:rsidR="00B9675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69990A3E" w14:textId="7B75C3C5" w:rsidR="00383310" w:rsidRPr="00272726" w:rsidRDefault="00383310" w:rsidP="00383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72726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B9675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272726">
              <w:rPr>
                <w:rFonts w:ascii="Times New Roman" w:hAnsi="Times New Roman" w:cs="Times New Roman"/>
                <w:sz w:val="20"/>
                <w:szCs w:val="20"/>
              </w:rPr>
              <w:t>-1.8</w:t>
            </w:r>
            <w:r w:rsidR="00B9675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7272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hideMark/>
          </w:tcPr>
          <w:p w14:paraId="2F2ACEE8" w14:textId="42F116F3" w:rsidR="00383310" w:rsidRPr="00272726" w:rsidRDefault="00383310" w:rsidP="00383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726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B967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7272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hideMark/>
          </w:tcPr>
          <w:p w14:paraId="72266FD1" w14:textId="736EBC83" w:rsidR="00383310" w:rsidRDefault="00383310" w:rsidP="00383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 w:rsidR="00B96751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  <w:p w14:paraId="5E9B1C6D" w14:textId="2DB9B96E" w:rsidR="00383310" w:rsidRPr="00383310" w:rsidRDefault="00383310" w:rsidP="00383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83310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B96751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Pr="00383310">
              <w:rPr>
                <w:rFonts w:ascii="Times New Roman" w:hAnsi="Times New Roman" w:cs="Times New Roman"/>
                <w:sz w:val="20"/>
                <w:szCs w:val="20"/>
              </w:rPr>
              <w:t>-1.8</w:t>
            </w:r>
            <w:r w:rsidR="00B9675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8331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hideMark/>
          </w:tcPr>
          <w:p w14:paraId="7F9E7A87" w14:textId="18340DCF" w:rsidR="00383310" w:rsidRPr="00383310" w:rsidRDefault="00383310" w:rsidP="00383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310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B9675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8331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hideMark/>
          </w:tcPr>
          <w:p w14:paraId="1EA842E9" w14:textId="603064D0" w:rsidR="00383310" w:rsidRPr="00E807E8" w:rsidRDefault="00383310" w:rsidP="00383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7E8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 w:rsidR="008D3BDC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  <w:p w14:paraId="1F61B084" w14:textId="2A9E7F13" w:rsidR="00383310" w:rsidRPr="00E807E8" w:rsidRDefault="00383310" w:rsidP="00383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7E8">
              <w:rPr>
                <w:rFonts w:ascii="Times New Roman" w:hAnsi="Times New Roman" w:cs="Times New Roman"/>
                <w:sz w:val="20"/>
                <w:szCs w:val="20"/>
              </w:rPr>
              <w:t>(0.98</w:t>
            </w:r>
            <w:r w:rsidR="008D3BD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807E8">
              <w:rPr>
                <w:rFonts w:ascii="Times New Roman" w:hAnsi="Times New Roman" w:cs="Times New Roman"/>
                <w:sz w:val="20"/>
                <w:szCs w:val="20"/>
              </w:rPr>
              <w:t>-1.7</w:t>
            </w:r>
            <w:r w:rsidR="008D3BDC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Pr="00E807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hideMark/>
          </w:tcPr>
          <w:p w14:paraId="01BD68E3" w14:textId="7BAB8AAA" w:rsidR="00383310" w:rsidRPr="00E807E8" w:rsidRDefault="00383310" w:rsidP="00383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7E8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 w:rsidR="008D3BD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17" w:type="dxa"/>
            <w:hideMark/>
          </w:tcPr>
          <w:p w14:paraId="4051895F" w14:textId="44570052" w:rsidR="00383310" w:rsidRPr="00E807E8" w:rsidRDefault="00383310" w:rsidP="00383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7E8">
              <w:rPr>
                <w:rFonts w:ascii="Times New Roman" w:hAnsi="Times New Roman" w:cs="Times New Roman" w:hint="eastAsia"/>
                <w:sz w:val="20"/>
                <w:szCs w:val="20"/>
              </w:rPr>
              <w:t>1.33</w:t>
            </w:r>
            <w:r w:rsidR="008D3BD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33960BF6" w14:textId="4D3BB003" w:rsidR="00383310" w:rsidRPr="00E807E8" w:rsidRDefault="00383310" w:rsidP="00383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7E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807E8">
              <w:rPr>
                <w:rFonts w:ascii="Times New Roman" w:hAnsi="Times New Roman" w:cs="Times New Roman" w:hint="eastAsia"/>
                <w:sz w:val="20"/>
                <w:szCs w:val="20"/>
              </w:rPr>
              <w:t>0.98</w:t>
            </w:r>
            <w:r w:rsidR="008D3BD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807E8">
              <w:rPr>
                <w:rFonts w:ascii="Times New Roman" w:hAnsi="Times New Roman" w:cs="Times New Roman" w:hint="eastAsia"/>
                <w:sz w:val="20"/>
                <w:szCs w:val="20"/>
              </w:rPr>
              <w:t>-1.80</w:t>
            </w:r>
            <w:r w:rsidR="008D3BD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807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hideMark/>
          </w:tcPr>
          <w:p w14:paraId="1E55B4DC" w14:textId="5AE2E013" w:rsidR="00383310" w:rsidRPr="00E807E8" w:rsidRDefault="00383310" w:rsidP="00383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7E8">
              <w:rPr>
                <w:rFonts w:ascii="Times New Roman" w:hAnsi="Times New Roman" w:cs="Times New Roman" w:hint="eastAsia"/>
                <w:sz w:val="20"/>
                <w:szCs w:val="20"/>
              </w:rPr>
              <w:t>0.06</w:t>
            </w:r>
            <w:r w:rsidR="008D3BD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E6FC6" w:rsidRPr="00E807E8" w14:paraId="1B1500A5" w14:textId="77777777" w:rsidTr="00BE6FC6">
        <w:tc>
          <w:tcPr>
            <w:tcW w:w="4226" w:type="dxa"/>
            <w:hideMark/>
          </w:tcPr>
          <w:p w14:paraId="11E0F416" w14:textId="715EEFD7" w:rsidR="00BE6FC6" w:rsidRPr="00E807E8" w:rsidRDefault="00BE6FC6" w:rsidP="00BE6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7E8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E807E8">
              <w:rPr>
                <w:rFonts w:ascii="Times New Roman" w:hAnsi="Times New Roman" w:cs="Times New Roman"/>
                <w:sz w:val="20"/>
                <w:szCs w:val="20"/>
              </w:rPr>
              <w:t xml:space="preserve">isease status </w:t>
            </w:r>
            <w:r w:rsidRPr="00E807E8">
              <w:rPr>
                <w:rFonts w:ascii="Times New Roman" w:hAnsi="Times New Roman" w:cs="Times New Roman" w:hint="eastAsia"/>
                <w:sz w:val="20"/>
                <w:szCs w:val="20"/>
              </w:rPr>
              <w:t>at</w:t>
            </w:r>
            <w:r w:rsidRPr="00E807E8">
              <w:rPr>
                <w:rFonts w:ascii="Times New Roman" w:hAnsi="Times New Roman" w:cs="Times New Roman"/>
                <w:sz w:val="20"/>
                <w:szCs w:val="20"/>
              </w:rPr>
              <w:t xml:space="preserve"> HSC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E807E8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E807E8">
              <w:rPr>
                <w:rFonts w:ascii="Times New Roman" w:hAnsi="Times New Roman" w:cs="Times New Roman"/>
                <w:sz w:val="20"/>
                <w:szCs w:val="20"/>
              </w:rPr>
              <w:t>R2 and abov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</w:t>
            </w:r>
            <w:r w:rsidR="00124DF7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R1)</w:t>
            </w:r>
          </w:p>
        </w:tc>
        <w:tc>
          <w:tcPr>
            <w:tcW w:w="1417" w:type="dxa"/>
            <w:hideMark/>
          </w:tcPr>
          <w:p w14:paraId="45B198C0" w14:textId="66BB0C3C" w:rsidR="00BE6FC6" w:rsidRDefault="00BE6FC6" w:rsidP="00BE6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90</w:t>
            </w:r>
          </w:p>
          <w:p w14:paraId="7C8E619A" w14:textId="5BF9B609" w:rsidR="00BE6FC6" w:rsidRPr="00272726" w:rsidRDefault="00BE6FC6" w:rsidP="00BE6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72726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3</w:t>
            </w:r>
            <w:r w:rsidRPr="00272726">
              <w:rPr>
                <w:rFonts w:ascii="Times New Roman" w:hAnsi="Times New Roman" w:cs="Times New Roman"/>
                <w:sz w:val="20"/>
                <w:szCs w:val="20"/>
              </w:rPr>
              <w:t>-2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7272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hideMark/>
          </w:tcPr>
          <w:p w14:paraId="7D4358F0" w14:textId="36AA1230" w:rsidR="00BE6FC6" w:rsidRPr="00272726" w:rsidRDefault="00BE6FC6" w:rsidP="00BE6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72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17" w:type="dxa"/>
            <w:hideMark/>
          </w:tcPr>
          <w:p w14:paraId="7BF4FD65" w14:textId="2FC232E2" w:rsidR="00BE6FC6" w:rsidRDefault="00BE6FC6" w:rsidP="00BE6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4</w:t>
            </w:r>
          </w:p>
          <w:p w14:paraId="78903648" w14:textId="56912C0F" w:rsidR="00BE6FC6" w:rsidRPr="00383310" w:rsidRDefault="00BE6FC6" w:rsidP="00BE6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83310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Pr="00383310">
              <w:rPr>
                <w:rFonts w:ascii="Times New Roman" w:hAnsi="Times New Roman" w:cs="Times New Roman"/>
                <w:sz w:val="20"/>
                <w:szCs w:val="20"/>
              </w:rPr>
              <w:t>-2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8331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hideMark/>
          </w:tcPr>
          <w:p w14:paraId="4F7F6031" w14:textId="0C8BC549" w:rsidR="00BE6FC6" w:rsidRPr="00383310" w:rsidRDefault="00BE6FC6" w:rsidP="00BE6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31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17" w:type="dxa"/>
            <w:hideMark/>
          </w:tcPr>
          <w:p w14:paraId="2B9E444C" w14:textId="7B339D18" w:rsidR="00BE6FC6" w:rsidRPr="00E807E8" w:rsidRDefault="00BE6FC6" w:rsidP="00BE6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7E8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807E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059812C5" w14:textId="6E69EC15" w:rsidR="00BE6FC6" w:rsidRPr="00E807E8" w:rsidRDefault="00BE6FC6" w:rsidP="00BE6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7E8">
              <w:rPr>
                <w:rFonts w:ascii="Times New Roman" w:hAnsi="Times New Roman" w:cs="Times New Roman"/>
                <w:sz w:val="20"/>
                <w:szCs w:val="20"/>
              </w:rPr>
              <w:t>(1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 w:rsidRPr="00E807E8"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7</w:t>
            </w:r>
            <w:r w:rsidRPr="00E807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hideMark/>
          </w:tcPr>
          <w:p w14:paraId="3614D314" w14:textId="20AF7941" w:rsidR="00BE6FC6" w:rsidRPr="00E807E8" w:rsidRDefault="00BE6FC6" w:rsidP="00BE6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7E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17" w:type="dxa"/>
            <w:hideMark/>
          </w:tcPr>
          <w:p w14:paraId="4DA3A92D" w14:textId="6CDDEAD9" w:rsidR="00BE6FC6" w:rsidRPr="00E807E8" w:rsidRDefault="00BE6FC6" w:rsidP="00BE6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7E8">
              <w:rPr>
                <w:rFonts w:ascii="Times New Roman" w:hAnsi="Times New Roman" w:cs="Times New Roman"/>
                <w:sz w:val="20"/>
                <w:szCs w:val="20"/>
              </w:rPr>
              <w:t>1.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0B32541E" w14:textId="6E5FA84E" w:rsidR="00BE6FC6" w:rsidRPr="00E807E8" w:rsidRDefault="00BE6FC6" w:rsidP="00BE6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7E8">
              <w:rPr>
                <w:rFonts w:ascii="Times New Roman" w:hAnsi="Times New Roman" w:cs="Times New Roman"/>
                <w:sz w:val="20"/>
                <w:szCs w:val="20"/>
              </w:rPr>
              <w:t>(1.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807E8">
              <w:rPr>
                <w:rFonts w:ascii="Times New Roman" w:hAnsi="Times New Roman" w:cs="Times New Roman"/>
                <w:sz w:val="20"/>
                <w:szCs w:val="20"/>
              </w:rPr>
              <w:t>-2.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807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hideMark/>
          </w:tcPr>
          <w:p w14:paraId="24D1AE35" w14:textId="77ED90E9" w:rsidR="00BE6FC6" w:rsidRPr="00E807E8" w:rsidRDefault="00BE6FC6" w:rsidP="00BE6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7E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E6FC6" w:rsidRPr="00E807E8" w14:paraId="57EF01A4" w14:textId="77777777" w:rsidTr="00BE6FC6">
        <w:trPr>
          <w:trHeight w:val="525"/>
        </w:trPr>
        <w:tc>
          <w:tcPr>
            <w:tcW w:w="4226" w:type="dxa"/>
            <w:hideMark/>
          </w:tcPr>
          <w:p w14:paraId="09421D8B" w14:textId="2308EC94" w:rsidR="00BE6FC6" w:rsidRPr="00E807E8" w:rsidRDefault="00BE6FC6" w:rsidP="00BE6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7E8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E807E8">
              <w:rPr>
                <w:rFonts w:ascii="Times New Roman" w:hAnsi="Times New Roman" w:cs="Times New Roman" w:hint="eastAsia"/>
                <w:sz w:val="20"/>
                <w:szCs w:val="20"/>
              </w:rPr>
              <w:t>re</w:t>
            </w:r>
            <w:r w:rsidRPr="00E807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SCT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807E8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E807E8">
              <w:rPr>
                <w:rFonts w:ascii="Times New Roman" w:hAnsi="Times New Roman" w:cs="Times New Roman"/>
                <w:sz w:val="20"/>
                <w:szCs w:val="20"/>
              </w:rPr>
              <w:t xml:space="preserve">R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E807E8">
              <w:rPr>
                <w:rFonts w:ascii="Times New Roman" w:hAnsi="Times New Roman" w:cs="Times New Roman" w:hint="eastAsia"/>
                <w:sz w:val="20"/>
                <w:szCs w:val="20"/>
              </w:rPr>
              <w:t>ositive</w:t>
            </w:r>
          </w:p>
        </w:tc>
        <w:tc>
          <w:tcPr>
            <w:tcW w:w="1417" w:type="dxa"/>
            <w:hideMark/>
          </w:tcPr>
          <w:p w14:paraId="77DB1987" w14:textId="20D75608" w:rsidR="00BE6FC6" w:rsidRDefault="00BE6FC6" w:rsidP="00BE6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60</w:t>
            </w:r>
          </w:p>
          <w:p w14:paraId="2899482C" w14:textId="300223C0" w:rsidR="00BE6FC6" w:rsidRPr="00272726" w:rsidRDefault="00BE6FC6" w:rsidP="00BE6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72726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272726">
              <w:rPr>
                <w:rFonts w:ascii="Times New Roman" w:hAnsi="Times New Roman" w:cs="Times New Roman"/>
                <w:sz w:val="20"/>
                <w:szCs w:val="20"/>
              </w:rPr>
              <w:t>-2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7272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hideMark/>
          </w:tcPr>
          <w:p w14:paraId="1B728EF6" w14:textId="575D71ED" w:rsidR="00BE6FC6" w:rsidRPr="00272726" w:rsidRDefault="00BE6FC6" w:rsidP="00BE6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72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17" w:type="dxa"/>
            <w:hideMark/>
          </w:tcPr>
          <w:p w14:paraId="6650CFE1" w14:textId="0D01CB40" w:rsidR="00BE6FC6" w:rsidRDefault="00BE6FC6" w:rsidP="00BE6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43</w:t>
            </w:r>
          </w:p>
          <w:p w14:paraId="6BEB2065" w14:textId="56DAC7B4" w:rsidR="00BE6FC6" w:rsidRPr="00383310" w:rsidRDefault="00BE6FC6" w:rsidP="00BE6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83310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383310">
              <w:rPr>
                <w:rFonts w:ascii="Times New Roman" w:hAnsi="Times New Roman" w:cs="Times New Roman"/>
                <w:sz w:val="20"/>
                <w:szCs w:val="20"/>
              </w:rPr>
              <w:t>-2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8331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hideMark/>
          </w:tcPr>
          <w:p w14:paraId="3646A752" w14:textId="4375F214" w:rsidR="00BE6FC6" w:rsidRPr="00383310" w:rsidRDefault="00BE6FC6" w:rsidP="00BE6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31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17" w:type="dxa"/>
            <w:hideMark/>
          </w:tcPr>
          <w:p w14:paraId="60756D46" w14:textId="4BE351AA" w:rsidR="00BE6FC6" w:rsidRPr="00E807E8" w:rsidRDefault="00BE6FC6" w:rsidP="00BE6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7E8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0DEC4BC9" w14:textId="182F09E0" w:rsidR="00BE6FC6" w:rsidRPr="00E807E8" w:rsidRDefault="00BE6FC6" w:rsidP="00BE6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7E8">
              <w:rPr>
                <w:rFonts w:ascii="Times New Roman" w:hAnsi="Times New Roman" w:cs="Times New Roman"/>
                <w:sz w:val="20"/>
                <w:szCs w:val="20"/>
              </w:rPr>
              <w:t>(1.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E807E8">
              <w:rPr>
                <w:rFonts w:ascii="Times New Roman" w:hAnsi="Times New Roman" w:cs="Times New Roman"/>
                <w:sz w:val="20"/>
                <w:szCs w:val="20"/>
              </w:rPr>
              <w:t>-1.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807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hideMark/>
          </w:tcPr>
          <w:p w14:paraId="3D241159" w14:textId="55A829CB" w:rsidR="00BE6FC6" w:rsidRPr="00E807E8" w:rsidRDefault="00BE6FC6" w:rsidP="00BE6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7E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17" w:type="dxa"/>
            <w:hideMark/>
          </w:tcPr>
          <w:p w14:paraId="41D8305B" w14:textId="00585FF6" w:rsidR="00BE6FC6" w:rsidRPr="00E807E8" w:rsidRDefault="00BE6FC6" w:rsidP="00BE6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7E8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E807E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  <w:p w14:paraId="244538CF" w14:textId="6BDF4968" w:rsidR="00BE6FC6" w:rsidRPr="00E807E8" w:rsidRDefault="00BE6FC6" w:rsidP="00BE6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7E8">
              <w:rPr>
                <w:rFonts w:ascii="Times New Roman" w:hAnsi="Times New Roman" w:cs="Times New Roman"/>
                <w:sz w:val="20"/>
                <w:szCs w:val="20"/>
              </w:rPr>
              <w:t>(1.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807E8">
              <w:rPr>
                <w:rFonts w:ascii="Times New Roman" w:hAnsi="Times New Roman" w:cs="Times New Roman"/>
                <w:sz w:val="20"/>
                <w:szCs w:val="20"/>
              </w:rPr>
              <w:t>-1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Pr="00E807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hideMark/>
          </w:tcPr>
          <w:p w14:paraId="0EA12AAE" w14:textId="74B62F3D" w:rsidR="00BE6FC6" w:rsidRPr="00E807E8" w:rsidRDefault="00BE6FC6" w:rsidP="00BE6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7E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E6FC6" w:rsidRPr="00E807E8" w14:paraId="01ED6BA9" w14:textId="77777777" w:rsidTr="00BE6FC6">
        <w:tc>
          <w:tcPr>
            <w:tcW w:w="4226" w:type="dxa"/>
            <w:hideMark/>
          </w:tcPr>
          <w:p w14:paraId="6F245327" w14:textId="2DB5D7B1" w:rsidR="00BE6FC6" w:rsidRPr="00E807E8" w:rsidRDefault="00BE6FC6" w:rsidP="00BE6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7E8">
              <w:rPr>
                <w:rFonts w:ascii="Times New Roman" w:hAnsi="Times New Roman" w:cs="Times New Roman"/>
                <w:sz w:val="20"/>
                <w:szCs w:val="20"/>
              </w:rPr>
              <w:t xml:space="preserve">Pre-HSCT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S involvement</w:t>
            </w:r>
          </w:p>
        </w:tc>
        <w:tc>
          <w:tcPr>
            <w:tcW w:w="1417" w:type="dxa"/>
            <w:hideMark/>
          </w:tcPr>
          <w:p w14:paraId="0915E9DF" w14:textId="77777777" w:rsidR="00BE6FC6" w:rsidRDefault="00BE6FC6" w:rsidP="00BE6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50</w:t>
            </w:r>
          </w:p>
          <w:p w14:paraId="3B9F55FD" w14:textId="624B1F34" w:rsidR="00BE6FC6" w:rsidRPr="00272726" w:rsidRDefault="00BE6FC6" w:rsidP="00BE6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14-2.99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851" w:type="dxa"/>
            <w:hideMark/>
          </w:tcPr>
          <w:p w14:paraId="6AB29862" w14:textId="6BBE8F13" w:rsidR="00BE6FC6" w:rsidRPr="00272726" w:rsidRDefault="00BE6FC6" w:rsidP="00BE6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72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17" w:type="dxa"/>
            <w:hideMark/>
          </w:tcPr>
          <w:p w14:paraId="251C82ED" w14:textId="77777777" w:rsidR="00BE6FC6" w:rsidRDefault="00BE6FC6" w:rsidP="00BE6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65</w:t>
            </w:r>
          </w:p>
          <w:p w14:paraId="179767AB" w14:textId="74E0160D" w:rsidR="00BE6FC6" w:rsidRPr="00383310" w:rsidRDefault="00BE6FC6" w:rsidP="00BE6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00-3.13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851" w:type="dxa"/>
            <w:hideMark/>
          </w:tcPr>
          <w:p w14:paraId="2670C1E5" w14:textId="5BBDB8EF" w:rsidR="00BE6FC6" w:rsidRPr="00383310" w:rsidRDefault="00BE6FC6" w:rsidP="00BE6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72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17" w:type="dxa"/>
            <w:hideMark/>
          </w:tcPr>
          <w:p w14:paraId="434E1973" w14:textId="77777777" w:rsidR="00BE6FC6" w:rsidRDefault="00BE6FC6" w:rsidP="00BE6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76</w:t>
            </w:r>
          </w:p>
          <w:p w14:paraId="66525B31" w14:textId="05E710AC" w:rsidR="00BE6FC6" w:rsidRPr="00E807E8" w:rsidRDefault="00BE6FC6" w:rsidP="00BE6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231-2.282)</w:t>
            </w:r>
          </w:p>
        </w:tc>
        <w:tc>
          <w:tcPr>
            <w:tcW w:w="851" w:type="dxa"/>
            <w:hideMark/>
          </w:tcPr>
          <w:p w14:paraId="00814584" w14:textId="7B759FA1" w:rsidR="00BE6FC6" w:rsidRPr="00E807E8" w:rsidRDefault="00BE6FC6" w:rsidP="00BE6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417" w:type="dxa"/>
            <w:hideMark/>
          </w:tcPr>
          <w:p w14:paraId="759818A6" w14:textId="77777777" w:rsidR="00BE6FC6" w:rsidRDefault="00BE6FC6" w:rsidP="00BE6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04</w:t>
            </w:r>
          </w:p>
          <w:p w14:paraId="16464489" w14:textId="76305B56" w:rsidR="00BE6FC6" w:rsidRPr="00E807E8" w:rsidRDefault="00BE6FC6" w:rsidP="00BE6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76-2.104)</w:t>
            </w:r>
          </w:p>
        </w:tc>
        <w:tc>
          <w:tcPr>
            <w:tcW w:w="851" w:type="dxa"/>
            <w:hideMark/>
          </w:tcPr>
          <w:p w14:paraId="20C00786" w14:textId="544DC88B" w:rsidR="00BE6FC6" w:rsidRPr="00E807E8" w:rsidRDefault="00BE6FC6" w:rsidP="00BE6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17</w:t>
            </w:r>
          </w:p>
        </w:tc>
      </w:tr>
    </w:tbl>
    <w:p w14:paraId="7031BE4B" w14:textId="586B7162" w:rsidR="00B8662C" w:rsidRPr="004B2303" w:rsidRDefault="005C0BD8" w:rsidP="00B8662C">
      <w:pPr>
        <w:jc w:val="both"/>
        <w:rPr>
          <w:rFonts w:ascii="Times New Roman" w:hAnsi="Times New Roman" w:cs="Times New Roman"/>
          <w:sz w:val="20"/>
          <w:szCs w:val="20"/>
        </w:rPr>
      </w:pPr>
      <w:r w:rsidRPr="004B2303">
        <w:rPr>
          <w:rFonts w:ascii="Times New Roman" w:hAnsi="Times New Roman" w:cs="Times New Roman" w:hint="eastAsia"/>
          <w:b/>
          <w:sz w:val="20"/>
          <w:szCs w:val="20"/>
        </w:rPr>
        <w:t>Abb</w:t>
      </w:r>
      <w:r w:rsidRPr="004B2303">
        <w:rPr>
          <w:rFonts w:ascii="Times New Roman" w:hAnsi="Times New Roman" w:cs="Times New Roman"/>
          <w:b/>
          <w:sz w:val="20"/>
          <w:szCs w:val="20"/>
        </w:rPr>
        <w:t xml:space="preserve">reviations: </w:t>
      </w:r>
      <w:r w:rsidR="00B8662C" w:rsidRPr="004B2303">
        <w:rPr>
          <w:rFonts w:ascii="Times New Roman" w:hAnsi="Times New Roman" w:cs="Times New Roman" w:hint="eastAsia"/>
          <w:sz w:val="20"/>
          <w:szCs w:val="20"/>
        </w:rPr>
        <w:t>CIHR=</w:t>
      </w:r>
      <w:r w:rsidR="00B8662C" w:rsidRPr="004B2303">
        <w:rPr>
          <w:rFonts w:ascii="Times New Roman" w:hAnsi="Times New Roman" w:cs="Times New Roman"/>
          <w:sz w:val="20"/>
          <w:szCs w:val="20"/>
        </w:rPr>
        <w:t xml:space="preserve">the </w:t>
      </w:r>
      <w:r w:rsidR="00B8662C" w:rsidRPr="004B2303">
        <w:rPr>
          <w:rFonts w:ascii="Times New Roman" w:hAnsi="Times New Roman" w:cs="Times New Roman" w:hint="eastAsia"/>
          <w:sz w:val="20"/>
          <w:szCs w:val="20"/>
        </w:rPr>
        <w:t>c</w:t>
      </w:r>
      <w:r w:rsidR="00B8662C" w:rsidRPr="004B2303">
        <w:rPr>
          <w:rFonts w:ascii="Times New Roman" w:hAnsi="Times New Roman" w:cs="Times New Roman"/>
          <w:sz w:val="20"/>
          <w:szCs w:val="20"/>
        </w:rPr>
        <w:t>umulative incidence rate of hematological recurrence</w:t>
      </w:r>
      <w:r w:rsidR="00B8662C" w:rsidRPr="004B2303">
        <w:rPr>
          <w:rFonts w:ascii="Times New Roman" w:hAnsi="Times New Roman" w:cs="Times New Roman" w:hint="eastAsia"/>
          <w:sz w:val="20"/>
          <w:szCs w:val="20"/>
        </w:rPr>
        <w:t>; CIR=</w:t>
      </w:r>
      <w:r w:rsidR="00B8662C" w:rsidRPr="004B2303">
        <w:rPr>
          <w:rFonts w:ascii="Times New Roman" w:hAnsi="Times New Roman" w:cs="Times New Roman"/>
          <w:sz w:val="20"/>
          <w:szCs w:val="20"/>
        </w:rPr>
        <w:t xml:space="preserve">the </w:t>
      </w:r>
      <w:r w:rsidR="00B8662C" w:rsidRPr="004B2303">
        <w:rPr>
          <w:rFonts w:ascii="Times New Roman" w:hAnsi="Times New Roman" w:cs="Times New Roman" w:hint="eastAsia"/>
          <w:sz w:val="20"/>
          <w:szCs w:val="20"/>
        </w:rPr>
        <w:t>c</w:t>
      </w:r>
      <w:r w:rsidR="00B8662C" w:rsidRPr="004B2303">
        <w:rPr>
          <w:rFonts w:ascii="Times New Roman" w:hAnsi="Times New Roman" w:cs="Times New Roman"/>
          <w:sz w:val="20"/>
          <w:szCs w:val="20"/>
        </w:rPr>
        <w:t xml:space="preserve">umulative incidence rate of </w:t>
      </w:r>
      <w:r w:rsidR="00B8662C" w:rsidRPr="004B2303">
        <w:rPr>
          <w:rFonts w:ascii="Times New Roman" w:hAnsi="Times New Roman" w:cs="Times New Roman" w:hint="eastAsia"/>
          <w:sz w:val="20"/>
          <w:szCs w:val="20"/>
        </w:rPr>
        <w:t>re</w:t>
      </w:r>
      <w:r w:rsidR="00B8662C" w:rsidRPr="004B2303">
        <w:rPr>
          <w:rFonts w:ascii="Times New Roman" w:hAnsi="Times New Roman" w:cs="Times New Roman"/>
          <w:sz w:val="20"/>
          <w:szCs w:val="20"/>
        </w:rPr>
        <w:t xml:space="preserve">lapse including hematological and </w:t>
      </w:r>
      <w:r w:rsidR="00B8662C" w:rsidRPr="004B2303">
        <w:rPr>
          <w:rFonts w:ascii="Times New Roman" w:hAnsi="Times New Roman" w:cs="Times New Roman" w:hint="eastAsia"/>
          <w:sz w:val="20"/>
          <w:szCs w:val="20"/>
        </w:rPr>
        <w:t xml:space="preserve">extramedullary; </w:t>
      </w:r>
      <w:r w:rsidR="00B8662C" w:rsidRPr="004B2303">
        <w:rPr>
          <w:rFonts w:ascii="Times New Roman" w:hAnsi="Times New Roman" w:cs="Times New Roman"/>
          <w:sz w:val="20"/>
          <w:szCs w:val="20"/>
        </w:rPr>
        <w:t>LFS</w:t>
      </w:r>
      <w:r w:rsidR="00B8662C" w:rsidRPr="004B2303">
        <w:rPr>
          <w:rFonts w:ascii="Times New Roman" w:hAnsi="Times New Roman" w:cs="Times New Roman" w:hint="eastAsia"/>
          <w:sz w:val="20"/>
          <w:szCs w:val="20"/>
        </w:rPr>
        <w:t>=</w:t>
      </w:r>
      <w:r w:rsidR="00B8662C" w:rsidRPr="004B2303">
        <w:rPr>
          <w:rFonts w:ascii="Times New Roman" w:hAnsi="Times New Roman" w:cs="Times New Roman"/>
          <w:sz w:val="20"/>
          <w:szCs w:val="20"/>
        </w:rPr>
        <w:t>leukemia-</w:t>
      </w:r>
      <w:r w:rsidR="00B8662C" w:rsidRPr="004B2303">
        <w:rPr>
          <w:rFonts w:ascii="Times New Roman" w:hAnsi="Times New Roman" w:cs="Times New Roman" w:hint="eastAsia"/>
          <w:sz w:val="20"/>
          <w:szCs w:val="20"/>
        </w:rPr>
        <w:t>free</w:t>
      </w:r>
      <w:r w:rsidR="00B8662C" w:rsidRPr="004B2303">
        <w:rPr>
          <w:rFonts w:ascii="Times New Roman" w:hAnsi="Times New Roman" w:cs="Times New Roman"/>
          <w:sz w:val="20"/>
          <w:szCs w:val="20"/>
        </w:rPr>
        <w:t xml:space="preserve"> </w:t>
      </w:r>
      <w:r w:rsidR="00B8662C" w:rsidRPr="004B2303">
        <w:rPr>
          <w:rFonts w:ascii="Times New Roman" w:hAnsi="Times New Roman" w:cs="Times New Roman" w:hint="eastAsia"/>
          <w:sz w:val="20"/>
          <w:szCs w:val="20"/>
        </w:rPr>
        <w:t>survival</w:t>
      </w:r>
      <w:r w:rsidR="00B8662C" w:rsidRPr="004B2303">
        <w:rPr>
          <w:rFonts w:ascii="Times New Roman" w:hAnsi="Times New Roman" w:cs="Times New Roman"/>
          <w:sz w:val="20"/>
          <w:szCs w:val="20"/>
        </w:rPr>
        <w:t>; OS=</w:t>
      </w:r>
      <w:r w:rsidR="00B8662C" w:rsidRPr="004B2303">
        <w:rPr>
          <w:rFonts w:ascii="Times New Roman" w:hAnsi="Times New Roman" w:cs="Times New Roman" w:hint="eastAsia"/>
          <w:sz w:val="20"/>
          <w:szCs w:val="20"/>
        </w:rPr>
        <w:t>o</w:t>
      </w:r>
      <w:r w:rsidR="00B8662C" w:rsidRPr="004B2303">
        <w:rPr>
          <w:rFonts w:ascii="Times New Roman" w:hAnsi="Times New Roman" w:cs="Times New Roman"/>
          <w:sz w:val="20"/>
          <w:szCs w:val="20"/>
        </w:rPr>
        <w:t xml:space="preserve">verall survival; </w:t>
      </w:r>
      <w:r w:rsidR="00B8662C" w:rsidRPr="004B2303">
        <w:rPr>
          <w:rFonts w:ascii="Times New Roman" w:hAnsi="Times New Roman" w:cs="Times New Roman" w:hint="eastAsia"/>
          <w:sz w:val="20"/>
          <w:szCs w:val="20"/>
        </w:rPr>
        <w:t>CR=complete remiss</w:t>
      </w:r>
      <w:r w:rsidR="00B8662C" w:rsidRPr="004B2303">
        <w:rPr>
          <w:rFonts w:ascii="Times New Roman" w:hAnsi="Times New Roman" w:cs="Times New Roman"/>
          <w:sz w:val="20"/>
          <w:szCs w:val="20"/>
        </w:rPr>
        <w:t xml:space="preserve">ion; </w:t>
      </w:r>
      <w:r w:rsidR="00B8662C" w:rsidRPr="004B2303">
        <w:rPr>
          <w:rFonts w:ascii="Times New Roman" w:hAnsi="Times New Roman" w:cs="Times New Roman" w:hint="eastAsia"/>
          <w:sz w:val="20"/>
          <w:szCs w:val="20"/>
        </w:rPr>
        <w:t>P</w:t>
      </w:r>
      <w:r w:rsidR="00B8662C" w:rsidRPr="004B2303">
        <w:rPr>
          <w:rFonts w:ascii="Times New Roman" w:hAnsi="Times New Roman" w:cs="Times New Roman"/>
          <w:sz w:val="20"/>
          <w:szCs w:val="20"/>
        </w:rPr>
        <w:t>re-</w:t>
      </w:r>
      <w:r w:rsidR="00B8662C">
        <w:rPr>
          <w:rFonts w:ascii="Times New Roman" w:hAnsi="Times New Roman" w:cs="Times New Roman"/>
          <w:sz w:val="20"/>
          <w:szCs w:val="20"/>
        </w:rPr>
        <w:t>HSCT</w:t>
      </w:r>
      <w:r w:rsidR="00BE6FC6">
        <w:rPr>
          <w:rFonts w:ascii="Times New Roman" w:hAnsi="Times New Roman" w:cs="Times New Roman"/>
          <w:sz w:val="20"/>
          <w:szCs w:val="20"/>
        </w:rPr>
        <w:t xml:space="preserve"> </w:t>
      </w:r>
      <w:r w:rsidR="00B8662C" w:rsidRPr="004B2303">
        <w:rPr>
          <w:rFonts w:ascii="Times New Roman" w:hAnsi="Times New Roman" w:cs="Times New Roman"/>
          <w:sz w:val="20"/>
          <w:szCs w:val="20"/>
        </w:rPr>
        <w:t>MRD=pre-transplantation measurable residual disease; Pre-</w:t>
      </w:r>
      <w:r w:rsidR="002C7396">
        <w:rPr>
          <w:rFonts w:ascii="Times New Roman" w:hAnsi="Times New Roman" w:cs="Times New Roman"/>
          <w:sz w:val="20"/>
          <w:szCs w:val="20"/>
        </w:rPr>
        <w:t>HSCT</w:t>
      </w:r>
      <w:r w:rsidR="002C7396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B8662C" w:rsidRPr="004B2303">
        <w:rPr>
          <w:rFonts w:ascii="Times New Roman" w:hAnsi="Times New Roman" w:cs="Times New Roman"/>
          <w:sz w:val="20"/>
          <w:szCs w:val="20"/>
        </w:rPr>
        <w:t xml:space="preserve">CNS involvement=pre-transplantation </w:t>
      </w:r>
      <w:r w:rsidR="00B8662C" w:rsidRPr="004B2303">
        <w:rPr>
          <w:rFonts w:ascii="Times New Roman" w:hAnsi="Times New Roman" w:cs="Times New Roman" w:hint="eastAsia"/>
          <w:sz w:val="20"/>
          <w:szCs w:val="20"/>
        </w:rPr>
        <w:t>blasts</w:t>
      </w:r>
      <w:r w:rsidR="00B8662C" w:rsidRPr="004B2303">
        <w:rPr>
          <w:rFonts w:ascii="Times New Roman" w:hAnsi="Times New Roman" w:cs="Times New Roman"/>
          <w:sz w:val="20"/>
          <w:szCs w:val="20"/>
        </w:rPr>
        <w:t xml:space="preserve"> </w:t>
      </w:r>
      <w:r w:rsidR="00B8662C" w:rsidRPr="004B2303">
        <w:rPr>
          <w:rFonts w:ascii="Times New Roman" w:hAnsi="Times New Roman" w:cs="Times New Roman" w:hint="eastAsia"/>
          <w:sz w:val="20"/>
          <w:szCs w:val="20"/>
        </w:rPr>
        <w:t>from</w:t>
      </w:r>
      <w:r w:rsidR="00B8662C" w:rsidRPr="004B2303">
        <w:rPr>
          <w:rFonts w:ascii="Times New Roman" w:hAnsi="Times New Roman" w:cs="Times New Roman"/>
          <w:sz w:val="20"/>
          <w:szCs w:val="20"/>
        </w:rPr>
        <w:t xml:space="preserve"> CSF</w:t>
      </w:r>
      <w:r w:rsidR="00B8662C" w:rsidRPr="004B2303">
        <w:rPr>
          <w:rFonts w:ascii="Times New Roman" w:hAnsi="Times New Roman" w:cs="Times New Roman" w:hint="eastAsia"/>
          <w:sz w:val="20"/>
          <w:szCs w:val="20"/>
        </w:rPr>
        <w:t xml:space="preserve"> were</w:t>
      </w:r>
      <w:r w:rsidR="00B8662C" w:rsidRPr="004B2303">
        <w:rPr>
          <w:rFonts w:ascii="Times New Roman" w:hAnsi="Times New Roman" w:cs="Times New Roman"/>
          <w:sz w:val="20"/>
          <w:szCs w:val="20"/>
        </w:rPr>
        <w:t xml:space="preserve"> detected; HR=hazard ratio; CI=confidence interval;</w:t>
      </w:r>
    </w:p>
    <w:p w14:paraId="223FE33C" w14:textId="3F5E34C3" w:rsidR="00272758" w:rsidRDefault="00B8662C" w:rsidP="00B8662C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4B2303">
        <w:rPr>
          <w:rFonts w:ascii="Times New Roman" w:hAnsi="Times New Roman" w:cs="Times New Roman"/>
          <w:sz w:val="20"/>
          <w:szCs w:val="20"/>
        </w:rPr>
        <w:t xml:space="preserve">* All variables were first included in the univariate analysis; only variables with </w:t>
      </w:r>
      <w:r w:rsidRPr="004B2303">
        <w:rPr>
          <w:rFonts w:ascii="Times New Roman" w:hAnsi="Times New Roman" w:cs="Times New Roman"/>
          <w:i/>
          <w:sz w:val="20"/>
          <w:szCs w:val="20"/>
        </w:rPr>
        <w:t>P</w:t>
      </w:r>
      <w:r w:rsidRPr="004B2303">
        <w:rPr>
          <w:rFonts w:ascii="Times New Roman" w:hAnsi="Times New Roman" w:cs="Times New Roman"/>
          <w:sz w:val="20"/>
          <w:szCs w:val="20"/>
        </w:rPr>
        <w:t>&lt; 0.1 were included in the Cox proportional hazards model with time-dependent variables.</w:t>
      </w:r>
      <w:r w:rsidR="00272758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4D802090" w14:textId="7F967B4B" w:rsidR="004D1FDD" w:rsidRPr="004B2303" w:rsidRDefault="004D1FDD" w:rsidP="004D1FDD">
      <w:pPr>
        <w:outlineLvl w:val="0"/>
        <w:rPr>
          <w:rFonts w:ascii="Times New Roman" w:hAnsi="Times New Roman" w:cs="Times New Roman"/>
          <w:b/>
          <w:bCs/>
          <w:sz w:val="20"/>
          <w:szCs w:val="20"/>
        </w:rPr>
      </w:pPr>
      <w:r w:rsidRPr="004B2303">
        <w:rPr>
          <w:rFonts w:ascii="Times New Roman" w:hAnsi="Times New Roman" w:cs="Times New Roman" w:hint="eastAsia"/>
          <w:b/>
          <w:bCs/>
          <w:sz w:val="20"/>
          <w:szCs w:val="20"/>
        </w:rPr>
        <w:lastRenderedPageBreak/>
        <w:t>T</w:t>
      </w:r>
      <w:r w:rsidRPr="004B2303">
        <w:rPr>
          <w:rFonts w:ascii="Times New Roman" w:hAnsi="Times New Roman" w:cs="Times New Roman"/>
          <w:b/>
          <w:bCs/>
          <w:sz w:val="20"/>
          <w:szCs w:val="20"/>
        </w:rPr>
        <w:t xml:space="preserve">able </w:t>
      </w:r>
      <w:r w:rsidR="001B3A0A">
        <w:rPr>
          <w:rFonts w:ascii="Times New Roman" w:hAnsi="Times New Roman" w:cs="Times New Roman"/>
          <w:b/>
          <w:bCs/>
          <w:sz w:val="20"/>
          <w:szCs w:val="20"/>
        </w:rPr>
        <w:t>S2</w:t>
      </w:r>
      <w:r w:rsidRPr="004B230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M</w:t>
      </w:r>
      <w:r w:rsidRPr="004B2303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ultivariate analysis of the factors associated with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CIHR, CIR </w:t>
      </w:r>
      <w:r w:rsidRPr="004B2303">
        <w:rPr>
          <w:rFonts w:ascii="Times New Roman" w:hAnsi="Times New Roman" w:cs="Times New Roman"/>
          <w:b/>
          <w:bCs/>
          <w:sz w:val="20"/>
          <w:szCs w:val="20"/>
        </w:rPr>
        <w:t>LFS</w:t>
      </w:r>
      <w:r w:rsidRPr="004B2303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Pr="004B2303">
        <w:rPr>
          <w:rFonts w:ascii="Times New Roman" w:hAnsi="Times New Roman" w:cs="Times New Roman"/>
          <w:b/>
          <w:bCs/>
          <w:sz w:val="20"/>
          <w:szCs w:val="20"/>
        </w:rPr>
        <w:t xml:space="preserve">and </w:t>
      </w:r>
      <w:r w:rsidRPr="004B2303">
        <w:rPr>
          <w:rFonts w:ascii="Times New Roman" w:hAnsi="Times New Roman" w:cs="Times New Roman" w:hint="eastAsia"/>
          <w:b/>
          <w:bCs/>
          <w:sz w:val="20"/>
          <w:szCs w:val="20"/>
        </w:rPr>
        <w:t>OS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about the new scoring system</w:t>
      </w:r>
    </w:p>
    <w:tbl>
      <w:tblPr>
        <w:tblStyle w:val="af1"/>
        <w:tblW w:w="13185" w:type="dxa"/>
        <w:tblInd w:w="13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9"/>
        <w:gridCol w:w="1701"/>
        <w:gridCol w:w="851"/>
        <w:gridCol w:w="1417"/>
        <w:gridCol w:w="851"/>
        <w:gridCol w:w="1417"/>
        <w:gridCol w:w="851"/>
        <w:gridCol w:w="1417"/>
        <w:gridCol w:w="851"/>
      </w:tblGrid>
      <w:tr w:rsidR="004D1FDD" w:rsidRPr="00E807E8" w14:paraId="6506537D" w14:textId="77777777" w:rsidTr="00212C5D">
        <w:trPr>
          <w:trHeight w:val="305"/>
        </w:trPr>
        <w:tc>
          <w:tcPr>
            <w:tcW w:w="3829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76E0370" w14:textId="77777777" w:rsidR="004D1FDD" w:rsidRPr="00E807E8" w:rsidRDefault="004D1FDD" w:rsidP="00212C5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07E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ovariates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286B255" w14:textId="77777777" w:rsidR="004D1FDD" w:rsidRPr="00E807E8" w:rsidRDefault="004D1FDD" w:rsidP="00212C5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HR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nil"/>
            </w:tcBorders>
            <w:hideMark/>
          </w:tcPr>
          <w:p w14:paraId="64744E21" w14:textId="77777777" w:rsidR="004D1FDD" w:rsidRPr="00E807E8" w:rsidRDefault="004D1FDD" w:rsidP="00212C5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41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R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nil"/>
            </w:tcBorders>
            <w:hideMark/>
          </w:tcPr>
          <w:p w14:paraId="5CE62D5D" w14:textId="77777777" w:rsidR="004D1FDD" w:rsidRPr="004C0C14" w:rsidRDefault="004D1FDD" w:rsidP="00212C5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0C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F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nil"/>
            </w:tcBorders>
            <w:hideMark/>
          </w:tcPr>
          <w:p w14:paraId="05673FC6" w14:textId="77777777" w:rsidR="004D1FDD" w:rsidRPr="00E807E8" w:rsidRDefault="004D1FDD" w:rsidP="00212C5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807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S</w:t>
            </w:r>
          </w:p>
        </w:tc>
      </w:tr>
      <w:tr w:rsidR="004D1FDD" w:rsidRPr="00E807E8" w14:paraId="7BD046D0" w14:textId="77777777" w:rsidTr="00212C5D">
        <w:tc>
          <w:tcPr>
            <w:tcW w:w="382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EBDC3F8" w14:textId="77777777" w:rsidR="004D1FDD" w:rsidRPr="00E807E8" w:rsidRDefault="004D1FDD" w:rsidP="00212C5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113C79B" w14:textId="77777777" w:rsidR="004D1FDD" w:rsidRPr="00E807E8" w:rsidRDefault="004D1FDD" w:rsidP="00212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7E8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  <w:p w14:paraId="3EDD35DD" w14:textId="77777777" w:rsidR="004D1FDD" w:rsidRPr="00E807E8" w:rsidRDefault="004D1FDD" w:rsidP="00212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7E8">
              <w:rPr>
                <w:rFonts w:ascii="Times New Roman" w:hAnsi="Times New Roman" w:cs="Times New Roman"/>
                <w:sz w:val="20"/>
                <w:szCs w:val="20"/>
              </w:rPr>
              <w:t>(95%</w:t>
            </w:r>
            <w:r w:rsidRPr="001011E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I</w:t>
            </w:r>
            <w:r w:rsidRPr="00E807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7682DBC" w14:textId="77777777" w:rsidR="004D1FDD" w:rsidRPr="00E807E8" w:rsidRDefault="004D1FDD" w:rsidP="00212C5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807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  <w:p w14:paraId="02AF65F5" w14:textId="77777777" w:rsidR="004D1FDD" w:rsidRPr="00E807E8" w:rsidRDefault="004D1FDD" w:rsidP="00212C5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807E8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DE7279F" w14:textId="77777777" w:rsidR="004D1FDD" w:rsidRPr="00E807E8" w:rsidRDefault="004D1FDD" w:rsidP="00212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7E8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  <w:p w14:paraId="47E7BA68" w14:textId="77777777" w:rsidR="004D1FDD" w:rsidRPr="00E807E8" w:rsidRDefault="004D1FDD" w:rsidP="00212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7E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807E8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E807E8">
              <w:rPr>
                <w:rFonts w:ascii="Times New Roman" w:hAnsi="Times New Roman" w:cs="Times New Roman"/>
                <w:sz w:val="20"/>
                <w:szCs w:val="20"/>
              </w:rPr>
              <w:t>5%</w:t>
            </w:r>
            <w:r w:rsidRPr="001011E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I</w:t>
            </w:r>
            <w:r w:rsidRPr="00E807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FE708BE" w14:textId="77777777" w:rsidR="004D1FDD" w:rsidRPr="00E807E8" w:rsidRDefault="004D1FDD" w:rsidP="00212C5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807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  <w:p w14:paraId="7D471625" w14:textId="77777777" w:rsidR="004D1FDD" w:rsidRPr="00E807E8" w:rsidRDefault="004D1FDD" w:rsidP="00212C5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807E8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3395A97" w14:textId="77777777" w:rsidR="001011ED" w:rsidRPr="004C0C14" w:rsidRDefault="001011ED" w:rsidP="001011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C14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  <w:p w14:paraId="2B298154" w14:textId="3B9F1AEE" w:rsidR="001011ED" w:rsidRPr="004C0C14" w:rsidRDefault="001011ED" w:rsidP="001011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C14">
              <w:rPr>
                <w:rFonts w:ascii="Times New Roman" w:hAnsi="Times New Roman" w:cs="Times New Roman"/>
                <w:sz w:val="20"/>
                <w:szCs w:val="20"/>
              </w:rPr>
              <w:t>(95%</w:t>
            </w:r>
            <w:r w:rsidRPr="004C0C1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I</w:t>
            </w:r>
            <w:r w:rsidRPr="004C0C1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2533EF7" w14:textId="7FBA84AE" w:rsidR="004D1FDD" w:rsidRPr="004C0C14" w:rsidRDefault="004D1FDD" w:rsidP="00212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EA3868F" w14:textId="77777777" w:rsidR="004D1FDD" w:rsidRPr="004C0C14" w:rsidRDefault="004D1FDD" w:rsidP="00212C5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0C1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  <w:p w14:paraId="626E0D77" w14:textId="77777777" w:rsidR="004D1FDD" w:rsidRPr="004C0C14" w:rsidRDefault="004D1FDD" w:rsidP="00212C5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0C14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3076F44" w14:textId="77777777" w:rsidR="004D1FDD" w:rsidRPr="00E807E8" w:rsidRDefault="004D1FDD" w:rsidP="00212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7E8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  <w:p w14:paraId="3F443FCC" w14:textId="77777777" w:rsidR="004D1FDD" w:rsidRPr="00E807E8" w:rsidRDefault="004D1FDD" w:rsidP="00212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7E8">
              <w:rPr>
                <w:rFonts w:ascii="Times New Roman" w:hAnsi="Times New Roman" w:cs="Times New Roman"/>
                <w:sz w:val="20"/>
                <w:szCs w:val="20"/>
              </w:rPr>
              <w:t>(95%</w:t>
            </w:r>
            <w:r w:rsidRPr="001011E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I</w:t>
            </w:r>
            <w:r w:rsidRPr="00E807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8504283" w14:textId="77777777" w:rsidR="004D1FDD" w:rsidRPr="00E807E8" w:rsidRDefault="004D1FDD" w:rsidP="00212C5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807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  <w:p w14:paraId="7A14676A" w14:textId="77777777" w:rsidR="004D1FDD" w:rsidRPr="00E807E8" w:rsidRDefault="004D1FDD" w:rsidP="00212C5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807E8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</w:tr>
      <w:tr w:rsidR="00D66BB0" w:rsidRPr="00E807E8" w14:paraId="1F3A9097" w14:textId="77777777" w:rsidTr="00212C5D">
        <w:tc>
          <w:tcPr>
            <w:tcW w:w="3829" w:type="dxa"/>
            <w:hideMark/>
          </w:tcPr>
          <w:p w14:paraId="1267056B" w14:textId="652CACC1" w:rsidR="00D66BB0" w:rsidRPr="00E807E8" w:rsidRDefault="00BE6FC6" w:rsidP="00BE6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7E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807E8">
              <w:rPr>
                <w:rFonts w:ascii="Times New Roman" w:hAnsi="Times New Roman" w:cs="Times New Roman" w:hint="eastAsia"/>
                <w:sz w:val="20"/>
                <w:szCs w:val="20"/>
              </w:rPr>
              <w:t>oncomitant</w:t>
            </w:r>
            <w:r w:rsidRPr="00E807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807E8">
              <w:rPr>
                <w:rFonts w:ascii="Times New Roman" w:hAnsi="Times New Roman" w:cs="Times New Roman" w:hint="eastAsia"/>
                <w:sz w:val="20"/>
                <w:szCs w:val="20"/>
              </w:rPr>
              <w:t>extra</w:t>
            </w:r>
            <w:r w:rsidRPr="00E807E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E807E8">
              <w:rPr>
                <w:rFonts w:ascii="Times New Roman" w:hAnsi="Times New Roman" w:cs="Times New Roman" w:hint="eastAsia"/>
                <w:sz w:val="20"/>
                <w:szCs w:val="20"/>
              </w:rPr>
              <w:t>edullary</w:t>
            </w:r>
            <w:r w:rsidRPr="00E807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807E8">
              <w:rPr>
                <w:rFonts w:ascii="Times New Roman" w:hAnsi="Times New Roman" w:cs="Times New Roman" w:hint="eastAsia"/>
                <w:sz w:val="20"/>
                <w:szCs w:val="20"/>
              </w:rPr>
              <w:t>at</w:t>
            </w:r>
            <w:r w:rsidRPr="00E807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807E8">
              <w:rPr>
                <w:rFonts w:ascii="Times New Roman" w:hAnsi="Times New Roman" w:cs="Times New Roman" w:hint="eastAsia"/>
                <w:sz w:val="20"/>
                <w:szCs w:val="20"/>
              </w:rPr>
              <w:t>diagnosis</w:t>
            </w:r>
          </w:p>
        </w:tc>
        <w:tc>
          <w:tcPr>
            <w:tcW w:w="1701" w:type="dxa"/>
            <w:hideMark/>
          </w:tcPr>
          <w:p w14:paraId="1547A314" w14:textId="50657AAB" w:rsidR="00D66BB0" w:rsidRDefault="00D66BB0" w:rsidP="00D66B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1328E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328ED">
              <w:rPr>
                <w:rFonts w:ascii="Times New Roman" w:hAnsi="Times New Roman" w:cs="Times New Roman" w:hint="eastAsia"/>
                <w:sz w:val="20"/>
                <w:szCs w:val="20"/>
              </w:rPr>
              <w:t>117</w:t>
            </w:r>
          </w:p>
          <w:p w14:paraId="7847FB7F" w14:textId="10D8CA4A" w:rsidR="00D66BB0" w:rsidRPr="00272726" w:rsidRDefault="00D66BB0" w:rsidP="00D66B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1328E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328ED">
              <w:rPr>
                <w:rFonts w:ascii="Times New Roman" w:hAnsi="Times New Roman" w:cs="Times New Roman" w:hint="eastAsia"/>
                <w:sz w:val="20"/>
                <w:szCs w:val="20"/>
              </w:rPr>
              <w:t>761</w:t>
            </w:r>
            <w:r w:rsidR="001328ED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1328ED">
              <w:rPr>
                <w:rFonts w:ascii="Times New Roman" w:hAnsi="Times New Roman" w:cs="Times New Roman" w:hint="eastAsia"/>
                <w:sz w:val="20"/>
                <w:szCs w:val="20"/>
              </w:rPr>
              <w:t>64</w:t>
            </w:r>
            <w:r w:rsidRPr="0027272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hideMark/>
          </w:tcPr>
          <w:p w14:paraId="7C88310B" w14:textId="119D1E71" w:rsidR="00D66BB0" w:rsidRPr="00272726" w:rsidRDefault="001328ED" w:rsidP="00D66B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7</w:t>
            </w:r>
            <w:r w:rsidR="00D66BB0" w:rsidRPr="0027272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hideMark/>
          </w:tcPr>
          <w:p w14:paraId="0FCE6138" w14:textId="4DDEF87B" w:rsidR="00D66BB0" w:rsidRDefault="00D66BB0" w:rsidP="00D66B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1328E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328ED">
              <w:rPr>
                <w:rFonts w:ascii="Times New Roman" w:hAnsi="Times New Roman" w:cs="Times New Roman" w:hint="eastAsia"/>
                <w:sz w:val="20"/>
                <w:szCs w:val="20"/>
              </w:rPr>
              <w:t>160</w:t>
            </w:r>
          </w:p>
          <w:p w14:paraId="7B745C4F" w14:textId="11A3A73F" w:rsidR="00D66BB0" w:rsidRPr="00383310" w:rsidRDefault="00D66BB0" w:rsidP="009771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83310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1328ED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97713E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="001328ED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1328ED">
              <w:rPr>
                <w:rFonts w:ascii="Times New Roman" w:hAnsi="Times New Roman" w:cs="Times New Roman" w:hint="eastAsia"/>
                <w:sz w:val="20"/>
                <w:szCs w:val="20"/>
              </w:rPr>
              <w:t>69</w:t>
            </w:r>
            <w:r w:rsidRPr="0038331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hideMark/>
          </w:tcPr>
          <w:p w14:paraId="3A064107" w14:textId="0A572A0D" w:rsidR="00D66BB0" w:rsidRPr="00383310" w:rsidRDefault="001328ED" w:rsidP="00D66B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2</w:t>
            </w:r>
            <w:r w:rsidR="00D66BB0" w:rsidRPr="0038331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hideMark/>
          </w:tcPr>
          <w:p w14:paraId="1CF98CFA" w14:textId="2263C159" w:rsidR="00D66BB0" w:rsidRPr="004C0C14" w:rsidRDefault="004C0C14" w:rsidP="00D66B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C14">
              <w:rPr>
                <w:rFonts w:ascii="Times New Roman" w:hAnsi="Times New Roman" w:cs="Times New Roman"/>
                <w:sz w:val="20"/>
                <w:szCs w:val="20"/>
              </w:rPr>
              <w:t>2.242</w:t>
            </w:r>
          </w:p>
          <w:p w14:paraId="2CA207B9" w14:textId="156CFB2B" w:rsidR="00D66BB0" w:rsidRPr="004C0C14" w:rsidRDefault="00D66BB0" w:rsidP="00D66B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C14">
              <w:rPr>
                <w:rFonts w:ascii="Times New Roman" w:hAnsi="Times New Roman" w:cs="Times New Roman"/>
                <w:sz w:val="20"/>
                <w:szCs w:val="20"/>
              </w:rPr>
              <w:t>(0.9</w:t>
            </w:r>
            <w:r w:rsidR="004C0C14" w:rsidRPr="004C0C14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4C0C14">
              <w:rPr>
                <w:rFonts w:ascii="Times New Roman" w:hAnsi="Times New Roman" w:cs="Times New Roman"/>
                <w:sz w:val="20"/>
                <w:szCs w:val="20"/>
              </w:rPr>
              <w:t>-1.6</w:t>
            </w:r>
            <w:r w:rsidR="004C0C14" w:rsidRPr="004C0C14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Pr="004C0C1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hideMark/>
          </w:tcPr>
          <w:p w14:paraId="5F0F00D3" w14:textId="71E60247" w:rsidR="00D66BB0" w:rsidRPr="004C0C14" w:rsidRDefault="00D66BB0" w:rsidP="00D66B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C1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06135" w:rsidRPr="004C0C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C0C14" w:rsidRPr="004C0C14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417" w:type="dxa"/>
            <w:hideMark/>
          </w:tcPr>
          <w:p w14:paraId="5D9F7678" w14:textId="55984C90" w:rsidR="00D66BB0" w:rsidRPr="00E807E8" w:rsidRDefault="00D66BB0" w:rsidP="00D66B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7E8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="0060613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4990AEF0" w14:textId="686C5BA9" w:rsidR="00D66BB0" w:rsidRPr="00E807E8" w:rsidRDefault="00D66BB0" w:rsidP="00D66B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7E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  <w:r w:rsidR="0060613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807E8">
              <w:rPr>
                <w:rFonts w:ascii="Times New Roman" w:hAnsi="Times New Roman" w:cs="Times New Roman" w:hint="eastAsia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="0060613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E807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hideMark/>
          </w:tcPr>
          <w:p w14:paraId="4E9402C1" w14:textId="74D3F0A6" w:rsidR="00D66BB0" w:rsidRPr="00E807E8" w:rsidRDefault="00D66BB0" w:rsidP="00D66B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7E8">
              <w:rPr>
                <w:rFonts w:ascii="Times New Roman" w:hAnsi="Times New Roman" w:cs="Times New Roman" w:hint="eastAsia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60613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66BB0" w:rsidRPr="00E807E8" w14:paraId="3BB59505" w14:textId="77777777" w:rsidTr="00212C5D">
        <w:tc>
          <w:tcPr>
            <w:tcW w:w="3829" w:type="dxa"/>
          </w:tcPr>
          <w:p w14:paraId="51EEE20D" w14:textId="66F58B2A" w:rsidR="00D66BB0" w:rsidRPr="004D1FDD" w:rsidRDefault="00D66BB0" w:rsidP="00D66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1FDD">
              <w:rPr>
                <w:rFonts w:ascii="Times New Roman" w:hAnsi="Times New Roman" w:cs="Times New Roman" w:hint="eastAsia"/>
                <w:sz w:val="20"/>
                <w:szCs w:val="20"/>
              </w:rPr>
              <w:t>New</w:t>
            </w:r>
            <w:r w:rsidRPr="004D1FDD">
              <w:rPr>
                <w:rFonts w:ascii="Times New Roman" w:hAnsi="Times New Roman" w:cs="Times New Roman"/>
                <w:sz w:val="20"/>
                <w:szCs w:val="20"/>
              </w:rPr>
              <w:t xml:space="preserve"> risk scoring system</w:t>
            </w:r>
          </w:p>
        </w:tc>
        <w:tc>
          <w:tcPr>
            <w:tcW w:w="1701" w:type="dxa"/>
          </w:tcPr>
          <w:p w14:paraId="5462E55D" w14:textId="77777777" w:rsidR="00D66BB0" w:rsidRDefault="00D66BB0" w:rsidP="00D66B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105F60D" w14:textId="77777777" w:rsidR="00D66BB0" w:rsidRPr="00272726" w:rsidRDefault="00D66BB0" w:rsidP="00D66B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CBD45B0" w14:textId="0A62B2AD" w:rsidR="00B010BA" w:rsidRDefault="00B010BA" w:rsidP="00D66B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5427393E" w14:textId="77777777" w:rsidR="00D66BB0" w:rsidRPr="00272726" w:rsidRDefault="00D66BB0" w:rsidP="00D66B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FCBE439" w14:textId="77777777" w:rsidR="00D66BB0" w:rsidRDefault="00D66BB0" w:rsidP="00D66B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BFF63B4" w14:textId="77777777" w:rsidR="00D66BB0" w:rsidRDefault="00D66BB0" w:rsidP="00D66B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FA0DA1E" w14:textId="77777777" w:rsidR="00D66BB0" w:rsidRPr="00E807E8" w:rsidRDefault="00D66BB0" w:rsidP="00D66B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8DC6FAF" w14:textId="77777777" w:rsidR="00D66BB0" w:rsidRPr="00E807E8" w:rsidRDefault="00D66BB0" w:rsidP="00D66B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37EB" w:rsidRPr="00E807E8" w14:paraId="6C2633D9" w14:textId="77777777" w:rsidTr="00212C5D">
        <w:tc>
          <w:tcPr>
            <w:tcW w:w="3829" w:type="dxa"/>
          </w:tcPr>
          <w:p w14:paraId="2DF6093E" w14:textId="71F881EC" w:rsidR="002B37EB" w:rsidRPr="004D1FDD" w:rsidRDefault="002B37EB" w:rsidP="00D66BB0">
            <w:pPr>
              <w:ind w:firstLineChars="100" w:firstLine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FDD">
              <w:rPr>
                <w:rFonts w:ascii="Times New Roman" w:hAnsi="Times New Roman" w:cs="Times New Roman"/>
                <w:bCs/>
                <w:sz w:val="20"/>
                <w:szCs w:val="20"/>
              </w:rPr>
              <w:t>low-risk</w:t>
            </w:r>
          </w:p>
        </w:tc>
        <w:tc>
          <w:tcPr>
            <w:tcW w:w="1701" w:type="dxa"/>
          </w:tcPr>
          <w:p w14:paraId="52CD5701" w14:textId="135C4C60" w:rsidR="002B37EB" w:rsidRDefault="002B37EB" w:rsidP="00D66B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2A8FA625" w14:textId="77777777" w:rsidR="002B37EB" w:rsidRDefault="002B37EB" w:rsidP="00D66B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3E598AE" w14:textId="56EAAAA2" w:rsidR="002B37EB" w:rsidRDefault="002B37EB" w:rsidP="00B01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7A1F30BC" w14:textId="77777777" w:rsidR="002B37EB" w:rsidRDefault="002B37EB" w:rsidP="00D66B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99DA139" w14:textId="03A0E5B1" w:rsidR="002B37EB" w:rsidRPr="00F55A41" w:rsidRDefault="002B37EB" w:rsidP="00D66B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4F3EC42C" w14:textId="77777777" w:rsidR="002B37EB" w:rsidRDefault="002B37EB" w:rsidP="00D66B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5F8BC3A" w14:textId="4E986CCD" w:rsidR="002B37EB" w:rsidRPr="00F55A41" w:rsidRDefault="002B37EB" w:rsidP="00D66B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2259DAA8" w14:textId="77777777" w:rsidR="002B37EB" w:rsidRPr="004D1FDD" w:rsidRDefault="002B37EB" w:rsidP="00D66B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28ED" w:rsidRPr="00E807E8" w14:paraId="5066F4F6" w14:textId="77777777" w:rsidTr="00212C5D">
        <w:tc>
          <w:tcPr>
            <w:tcW w:w="3829" w:type="dxa"/>
          </w:tcPr>
          <w:p w14:paraId="3F55757D" w14:textId="659D2CEC" w:rsidR="001328ED" w:rsidRPr="004D1FDD" w:rsidRDefault="001328ED" w:rsidP="00D66BB0">
            <w:pPr>
              <w:ind w:firstLineChars="100" w:firstLine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FDD">
              <w:rPr>
                <w:rFonts w:ascii="Times New Roman" w:hAnsi="Times New Roman" w:cs="Times New Roman"/>
                <w:bCs/>
                <w:sz w:val="20"/>
                <w:szCs w:val="20"/>
              </w:rPr>
              <w:t>intermediate-risk</w:t>
            </w:r>
            <w:r w:rsidR="00BE6FC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</w:tcPr>
          <w:p w14:paraId="05798553" w14:textId="277F5090" w:rsidR="001328ED" w:rsidRDefault="001328ED" w:rsidP="00D66B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811</w:t>
            </w:r>
          </w:p>
          <w:p w14:paraId="4C89132D" w14:textId="72FB072C" w:rsidR="001328ED" w:rsidRDefault="001328ED" w:rsidP="00132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1.412-2.320)</w:t>
            </w:r>
          </w:p>
        </w:tc>
        <w:tc>
          <w:tcPr>
            <w:tcW w:w="851" w:type="dxa"/>
          </w:tcPr>
          <w:p w14:paraId="41B18C39" w14:textId="6C972CF0" w:rsidR="001328ED" w:rsidRPr="00272726" w:rsidRDefault="001328ED" w:rsidP="00D66B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1417" w:type="dxa"/>
          </w:tcPr>
          <w:p w14:paraId="24346697" w14:textId="765BAA98" w:rsidR="001328ED" w:rsidRDefault="001328ED" w:rsidP="00B01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800</w:t>
            </w:r>
          </w:p>
          <w:p w14:paraId="535D4F9B" w14:textId="4E449166" w:rsidR="001328ED" w:rsidRDefault="001328ED" w:rsidP="00132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1.409-2.300)</w:t>
            </w:r>
          </w:p>
        </w:tc>
        <w:tc>
          <w:tcPr>
            <w:tcW w:w="851" w:type="dxa"/>
          </w:tcPr>
          <w:p w14:paraId="3DC3D28A" w14:textId="343B0ED8" w:rsidR="001328ED" w:rsidRPr="00272726" w:rsidRDefault="001328ED" w:rsidP="00D66B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1417" w:type="dxa"/>
          </w:tcPr>
          <w:p w14:paraId="47FDF173" w14:textId="581D9554" w:rsidR="001328ED" w:rsidRPr="00F55A41" w:rsidRDefault="001328ED" w:rsidP="00D66B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A4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F55A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0613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="004C0C1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1C70BAD2" w14:textId="50F7C56B" w:rsidR="001328ED" w:rsidRDefault="001328ED" w:rsidP="00D66B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A41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F55A41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606135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="004C0C1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55A41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606135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 w:rsidR="004C0C1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F55A4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2BBBD718" w14:textId="0ECBE82A" w:rsidR="001328ED" w:rsidRDefault="00606135" w:rsidP="00D66B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1328ED" w:rsidRPr="004D1FDD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1328ED" w:rsidRPr="004D1FDD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="001328E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14:paraId="4CEFDCC3" w14:textId="08D56292" w:rsidR="001328ED" w:rsidRPr="00F55A41" w:rsidRDefault="001328ED" w:rsidP="00D66B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A4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F55A41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60613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60376E29" w14:textId="19625489" w:rsidR="001328ED" w:rsidRPr="00E807E8" w:rsidRDefault="001328ED" w:rsidP="00D66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A41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F55A41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0613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55A41">
              <w:rPr>
                <w:rFonts w:ascii="Times New Roman" w:hAnsi="Times New Roman" w:cs="Times New Roman"/>
                <w:sz w:val="20"/>
                <w:szCs w:val="20"/>
              </w:rPr>
              <w:t>-1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60613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55A4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498A0ECF" w14:textId="5AA7BEB8" w:rsidR="001328ED" w:rsidRPr="004D1FDD" w:rsidRDefault="001328ED" w:rsidP="00D66B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1FDD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D1FDD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1328ED" w:rsidRPr="00E807E8" w14:paraId="53D95E5D" w14:textId="77777777" w:rsidTr="00212C5D">
        <w:tc>
          <w:tcPr>
            <w:tcW w:w="3829" w:type="dxa"/>
          </w:tcPr>
          <w:p w14:paraId="569E1AC1" w14:textId="59D1530B" w:rsidR="001328ED" w:rsidRPr="004D1FDD" w:rsidRDefault="001328ED" w:rsidP="00D66BB0">
            <w:pPr>
              <w:ind w:firstLineChars="100" w:firstLine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FDD">
              <w:rPr>
                <w:rFonts w:ascii="Times New Roman" w:hAnsi="Times New Roman" w:cs="Times New Roman"/>
                <w:bCs/>
                <w:sz w:val="20"/>
                <w:szCs w:val="20"/>
              </w:rPr>
              <w:t>high-risk</w:t>
            </w:r>
          </w:p>
        </w:tc>
        <w:tc>
          <w:tcPr>
            <w:tcW w:w="1701" w:type="dxa"/>
          </w:tcPr>
          <w:p w14:paraId="7A729297" w14:textId="1B3A4EE6" w:rsidR="001328ED" w:rsidRDefault="001328ED" w:rsidP="00D66B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606</w:t>
            </w:r>
          </w:p>
          <w:p w14:paraId="0A7550AF" w14:textId="490F5312" w:rsidR="001328ED" w:rsidRDefault="001328ED" w:rsidP="00132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2.580-5.040)</w:t>
            </w:r>
          </w:p>
        </w:tc>
        <w:tc>
          <w:tcPr>
            <w:tcW w:w="851" w:type="dxa"/>
          </w:tcPr>
          <w:p w14:paraId="51A4F2A2" w14:textId="343617A7" w:rsidR="001328ED" w:rsidRPr="00272726" w:rsidRDefault="001328ED" w:rsidP="00D66B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1417" w:type="dxa"/>
          </w:tcPr>
          <w:p w14:paraId="074D0907" w14:textId="79FA848F" w:rsidR="001328ED" w:rsidRDefault="001328ED" w:rsidP="00D66B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870</w:t>
            </w:r>
          </w:p>
          <w:p w14:paraId="3FFD1F5F" w14:textId="69F7221B" w:rsidR="001328ED" w:rsidRDefault="001328ED" w:rsidP="00132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2.811-5.340)</w:t>
            </w:r>
          </w:p>
        </w:tc>
        <w:tc>
          <w:tcPr>
            <w:tcW w:w="851" w:type="dxa"/>
          </w:tcPr>
          <w:p w14:paraId="6CA95647" w14:textId="3B7381F0" w:rsidR="001328ED" w:rsidRPr="00272726" w:rsidRDefault="001328ED" w:rsidP="00D66B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1417" w:type="dxa"/>
          </w:tcPr>
          <w:p w14:paraId="11F12236" w14:textId="00CA9AB2" w:rsidR="001328ED" w:rsidRPr="00F55A41" w:rsidRDefault="001328ED" w:rsidP="00D66B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A41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F55A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0613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4C0C14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  <w:p w14:paraId="375FC8AC" w14:textId="04DDBF24" w:rsidR="001328ED" w:rsidRDefault="001328ED" w:rsidP="00D66B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A41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606135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  <w:r w:rsidR="004C0C14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F55A41">
              <w:rPr>
                <w:rFonts w:ascii="Times New Roman" w:hAnsi="Times New Roman" w:cs="Times New Roman"/>
                <w:sz w:val="20"/>
                <w:szCs w:val="20"/>
              </w:rPr>
              <w:t>-3.</w:t>
            </w:r>
            <w:r w:rsidR="0060613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4C0C14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Pr="00F55A4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70A23118" w14:textId="541036C5" w:rsidR="001328ED" w:rsidRDefault="001328ED" w:rsidP="00D66B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1FDD">
              <w:rPr>
                <w:rFonts w:ascii="Times New Roman" w:hAnsi="Times New Roman" w:cs="Times New Roman"/>
                <w:sz w:val="20"/>
                <w:szCs w:val="20"/>
              </w:rPr>
              <w:t>&lt;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1417" w:type="dxa"/>
          </w:tcPr>
          <w:p w14:paraId="6F0BB39F" w14:textId="76FBC762" w:rsidR="001328ED" w:rsidRPr="00F55A41" w:rsidRDefault="001328ED" w:rsidP="00D66B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A41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F55A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60613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  <w:p w14:paraId="194251EB" w14:textId="4CE38FF5" w:rsidR="001328ED" w:rsidRPr="00E807E8" w:rsidRDefault="001328ED" w:rsidP="00D66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A41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F55A41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606135">
              <w:rPr>
                <w:rFonts w:ascii="Times New Roman" w:hAnsi="Times New Roman" w:cs="Times New Roman"/>
                <w:sz w:val="20"/>
                <w:szCs w:val="20"/>
              </w:rPr>
              <w:t>027</w:t>
            </w:r>
            <w:r w:rsidRPr="00F55A41">
              <w:rPr>
                <w:rFonts w:ascii="Times New Roman" w:hAnsi="Times New Roman" w:cs="Times New Roman"/>
                <w:sz w:val="20"/>
                <w:szCs w:val="20"/>
              </w:rPr>
              <w:t>-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606135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Pr="00F55A4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204D62F0" w14:textId="4D387E8D" w:rsidR="001328ED" w:rsidRPr="004D1FDD" w:rsidRDefault="001328ED" w:rsidP="00D66B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1FD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328ED" w:rsidRPr="00E807E8" w14:paraId="76820CF4" w14:textId="77777777" w:rsidTr="00212C5D">
        <w:tc>
          <w:tcPr>
            <w:tcW w:w="3829" w:type="dxa"/>
          </w:tcPr>
          <w:p w14:paraId="140DC206" w14:textId="4E6BA9C2" w:rsidR="001328ED" w:rsidRPr="004D1FDD" w:rsidRDefault="001328ED" w:rsidP="00D66BB0">
            <w:pPr>
              <w:ind w:firstLineChars="100" w:firstLine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1FDD">
              <w:rPr>
                <w:rFonts w:ascii="Times New Roman" w:hAnsi="Times New Roman" w:cs="Times New Roman"/>
                <w:bCs/>
                <w:sz w:val="20"/>
                <w:szCs w:val="20"/>
              </w:rPr>
              <w:t>extremely high-risk</w:t>
            </w:r>
          </w:p>
        </w:tc>
        <w:tc>
          <w:tcPr>
            <w:tcW w:w="1701" w:type="dxa"/>
          </w:tcPr>
          <w:p w14:paraId="24E06D24" w14:textId="46EEDA61" w:rsidR="001328ED" w:rsidRDefault="001328ED" w:rsidP="00D66B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.417</w:t>
            </w:r>
          </w:p>
          <w:p w14:paraId="6ED9294F" w14:textId="6731EC1A" w:rsidR="001328ED" w:rsidRDefault="001328ED" w:rsidP="00132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3.459-15.900)</w:t>
            </w:r>
          </w:p>
        </w:tc>
        <w:tc>
          <w:tcPr>
            <w:tcW w:w="851" w:type="dxa"/>
          </w:tcPr>
          <w:p w14:paraId="1C12A055" w14:textId="2DB83A59" w:rsidR="001328ED" w:rsidRPr="00272726" w:rsidRDefault="001328ED" w:rsidP="00D66B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1417" w:type="dxa"/>
          </w:tcPr>
          <w:p w14:paraId="5EF84982" w14:textId="5BB4A08F" w:rsidR="001328ED" w:rsidRDefault="001328ED" w:rsidP="00D66B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.450</w:t>
            </w:r>
          </w:p>
          <w:p w14:paraId="119D8E43" w14:textId="6CC1D09D" w:rsidR="001328ED" w:rsidRDefault="001328ED" w:rsidP="00132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3.382-16.42)</w:t>
            </w:r>
          </w:p>
        </w:tc>
        <w:tc>
          <w:tcPr>
            <w:tcW w:w="851" w:type="dxa"/>
          </w:tcPr>
          <w:p w14:paraId="6467485A" w14:textId="6B085361" w:rsidR="001328ED" w:rsidRPr="00272726" w:rsidRDefault="001328ED" w:rsidP="00D66B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1417" w:type="dxa"/>
          </w:tcPr>
          <w:p w14:paraId="6D02B4F5" w14:textId="5FE8F6C6" w:rsidR="001328ED" w:rsidRPr="00F55A41" w:rsidRDefault="00606135" w:rsidP="00D66B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="004C0C14">
              <w:rPr>
                <w:rFonts w:ascii="Times New Roman" w:hAnsi="Times New Roman" w:cs="Times New Roman"/>
                <w:sz w:val="20"/>
                <w:szCs w:val="20"/>
              </w:rPr>
              <w:t>354</w:t>
            </w:r>
          </w:p>
          <w:p w14:paraId="694F7E62" w14:textId="383D5F0B" w:rsidR="001328ED" w:rsidRDefault="001328ED" w:rsidP="00D66B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A41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606135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4C0C14">
              <w:rPr>
                <w:rFonts w:ascii="Times New Roman" w:hAnsi="Times New Roman" w:cs="Times New Roman"/>
                <w:sz w:val="20"/>
                <w:szCs w:val="20"/>
              </w:rPr>
              <w:t>6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606135">
              <w:rPr>
                <w:rFonts w:ascii="Times New Roman" w:hAnsi="Times New Roman" w:cs="Times New Roman"/>
                <w:sz w:val="20"/>
                <w:szCs w:val="20"/>
              </w:rPr>
              <w:t>11.</w:t>
            </w:r>
            <w:r w:rsidR="004C0C14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  <w:r w:rsidRPr="00F55A4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29B05FB4" w14:textId="3D40A9CC" w:rsidR="001328ED" w:rsidRDefault="001328ED" w:rsidP="00D66B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1FDD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4D1FDD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17" w:type="dxa"/>
          </w:tcPr>
          <w:p w14:paraId="0B5BC962" w14:textId="1C12390C" w:rsidR="001328ED" w:rsidRPr="00F55A41" w:rsidRDefault="001328ED" w:rsidP="00D66B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A41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F55A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606135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  <w:p w14:paraId="6E5437A8" w14:textId="15979B0C" w:rsidR="001328ED" w:rsidRPr="00E807E8" w:rsidRDefault="001328ED" w:rsidP="00D66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A41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F55A41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60613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F55A4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="00606135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 w:rsidRPr="00F55A4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2FE81BDF" w14:textId="29DFDC4D" w:rsidR="001328ED" w:rsidRPr="004D1FDD" w:rsidRDefault="001328ED" w:rsidP="00D66B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1FDD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4D1FDD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</w:tbl>
    <w:p w14:paraId="0B4B1036" w14:textId="1FF25D9F" w:rsidR="002C7396" w:rsidRDefault="004D1FDD" w:rsidP="004D1FDD">
      <w:pPr>
        <w:jc w:val="both"/>
        <w:rPr>
          <w:rFonts w:ascii="Times New Roman" w:hAnsi="Times New Roman" w:cs="Times New Roman"/>
          <w:sz w:val="20"/>
          <w:szCs w:val="20"/>
        </w:rPr>
      </w:pPr>
      <w:r w:rsidRPr="004B2303">
        <w:rPr>
          <w:rFonts w:ascii="Times New Roman" w:hAnsi="Times New Roman" w:cs="Times New Roman" w:hint="eastAsia"/>
          <w:b/>
          <w:sz w:val="20"/>
          <w:szCs w:val="20"/>
        </w:rPr>
        <w:t>Abb</w:t>
      </w:r>
      <w:r w:rsidRPr="004B2303">
        <w:rPr>
          <w:rFonts w:ascii="Times New Roman" w:hAnsi="Times New Roman" w:cs="Times New Roman"/>
          <w:b/>
          <w:sz w:val="20"/>
          <w:szCs w:val="20"/>
        </w:rPr>
        <w:t xml:space="preserve">reviations: </w:t>
      </w:r>
      <w:r w:rsidRPr="004B2303">
        <w:rPr>
          <w:rFonts w:ascii="Times New Roman" w:hAnsi="Times New Roman" w:cs="Times New Roman" w:hint="eastAsia"/>
          <w:sz w:val="20"/>
          <w:szCs w:val="20"/>
        </w:rPr>
        <w:t>CIHR=</w:t>
      </w:r>
      <w:r w:rsidRPr="004B2303">
        <w:rPr>
          <w:rFonts w:ascii="Times New Roman" w:hAnsi="Times New Roman" w:cs="Times New Roman"/>
          <w:sz w:val="20"/>
          <w:szCs w:val="20"/>
        </w:rPr>
        <w:t xml:space="preserve">the </w:t>
      </w:r>
      <w:r w:rsidRPr="004B2303">
        <w:rPr>
          <w:rFonts w:ascii="Times New Roman" w:hAnsi="Times New Roman" w:cs="Times New Roman" w:hint="eastAsia"/>
          <w:sz w:val="20"/>
          <w:szCs w:val="20"/>
        </w:rPr>
        <w:t>c</w:t>
      </w:r>
      <w:r w:rsidRPr="004B2303">
        <w:rPr>
          <w:rFonts w:ascii="Times New Roman" w:hAnsi="Times New Roman" w:cs="Times New Roman"/>
          <w:sz w:val="20"/>
          <w:szCs w:val="20"/>
        </w:rPr>
        <w:t>umulative incidence rate of hematological recurrence</w:t>
      </w:r>
      <w:r w:rsidRPr="004B2303">
        <w:rPr>
          <w:rFonts w:ascii="Times New Roman" w:hAnsi="Times New Roman" w:cs="Times New Roman" w:hint="eastAsia"/>
          <w:sz w:val="20"/>
          <w:szCs w:val="20"/>
        </w:rPr>
        <w:t>; CIR=</w:t>
      </w:r>
      <w:r w:rsidRPr="004B2303">
        <w:rPr>
          <w:rFonts w:ascii="Times New Roman" w:hAnsi="Times New Roman" w:cs="Times New Roman"/>
          <w:sz w:val="20"/>
          <w:szCs w:val="20"/>
        </w:rPr>
        <w:t xml:space="preserve">the </w:t>
      </w:r>
      <w:r w:rsidRPr="004B2303">
        <w:rPr>
          <w:rFonts w:ascii="Times New Roman" w:hAnsi="Times New Roman" w:cs="Times New Roman" w:hint="eastAsia"/>
          <w:sz w:val="20"/>
          <w:szCs w:val="20"/>
        </w:rPr>
        <w:t>c</w:t>
      </w:r>
      <w:r w:rsidRPr="004B2303">
        <w:rPr>
          <w:rFonts w:ascii="Times New Roman" w:hAnsi="Times New Roman" w:cs="Times New Roman"/>
          <w:sz w:val="20"/>
          <w:szCs w:val="20"/>
        </w:rPr>
        <w:t xml:space="preserve">umulative incidence rate of </w:t>
      </w:r>
      <w:r w:rsidRPr="004B2303">
        <w:rPr>
          <w:rFonts w:ascii="Times New Roman" w:hAnsi="Times New Roman" w:cs="Times New Roman" w:hint="eastAsia"/>
          <w:sz w:val="20"/>
          <w:szCs w:val="20"/>
        </w:rPr>
        <w:t>re</w:t>
      </w:r>
      <w:r w:rsidRPr="004B2303">
        <w:rPr>
          <w:rFonts w:ascii="Times New Roman" w:hAnsi="Times New Roman" w:cs="Times New Roman"/>
          <w:sz w:val="20"/>
          <w:szCs w:val="20"/>
        </w:rPr>
        <w:t xml:space="preserve">lapse including hematological and </w:t>
      </w:r>
      <w:r w:rsidRPr="004B2303">
        <w:rPr>
          <w:rFonts w:ascii="Times New Roman" w:hAnsi="Times New Roman" w:cs="Times New Roman" w:hint="eastAsia"/>
          <w:sz w:val="20"/>
          <w:szCs w:val="20"/>
        </w:rPr>
        <w:t xml:space="preserve">extramedullary; </w:t>
      </w:r>
      <w:r w:rsidRPr="004B2303">
        <w:rPr>
          <w:rFonts w:ascii="Times New Roman" w:hAnsi="Times New Roman" w:cs="Times New Roman"/>
          <w:sz w:val="20"/>
          <w:szCs w:val="20"/>
        </w:rPr>
        <w:t>LFS</w:t>
      </w:r>
      <w:r w:rsidRPr="004B2303">
        <w:rPr>
          <w:rFonts w:ascii="Times New Roman" w:hAnsi="Times New Roman" w:cs="Times New Roman" w:hint="eastAsia"/>
          <w:sz w:val="20"/>
          <w:szCs w:val="20"/>
        </w:rPr>
        <w:t>=</w:t>
      </w:r>
      <w:r w:rsidRPr="004B2303">
        <w:rPr>
          <w:rFonts w:ascii="Times New Roman" w:hAnsi="Times New Roman" w:cs="Times New Roman"/>
          <w:sz w:val="20"/>
          <w:szCs w:val="20"/>
        </w:rPr>
        <w:t>leukemia-</w:t>
      </w:r>
      <w:r w:rsidRPr="004B2303">
        <w:rPr>
          <w:rFonts w:ascii="Times New Roman" w:hAnsi="Times New Roman" w:cs="Times New Roman" w:hint="eastAsia"/>
          <w:sz w:val="20"/>
          <w:szCs w:val="20"/>
        </w:rPr>
        <w:t>free</w:t>
      </w:r>
      <w:r w:rsidRPr="004B2303">
        <w:rPr>
          <w:rFonts w:ascii="Times New Roman" w:hAnsi="Times New Roman" w:cs="Times New Roman"/>
          <w:sz w:val="20"/>
          <w:szCs w:val="20"/>
        </w:rPr>
        <w:t xml:space="preserve"> </w:t>
      </w:r>
      <w:r w:rsidRPr="004B2303">
        <w:rPr>
          <w:rFonts w:ascii="Times New Roman" w:hAnsi="Times New Roman" w:cs="Times New Roman" w:hint="eastAsia"/>
          <w:sz w:val="20"/>
          <w:szCs w:val="20"/>
        </w:rPr>
        <w:t>survival</w:t>
      </w:r>
      <w:r w:rsidRPr="004B2303">
        <w:rPr>
          <w:rFonts w:ascii="Times New Roman" w:hAnsi="Times New Roman" w:cs="Times New Roman"/>
          <w:sz w:val="20"/>
          <w:szCs w:val="20"/>
        </w:rPr>
        <w:t>; OS=</w:t>
      </w:r>
      <w:r w:rsidRPr="004B2303">
        <w:rPr>
          <w:rFonts w:ascii="Times New Roman" w:hAnsi="Times New Roman" w:cs="Times New Roman" w:hint="eastAsia"/>
          <w:sz w:val="20"/>
          <w:szCs w:val="20"/>
        </w:rPr>
        <w:t>o</w:t>
      </w:r>
      <w:r w:rsidRPr="004B2303">
        <w:rPr>
          <w:rFonts w:ascii="Times New Roman" w:hAnsi="Times New Roman" w:cs="Times New Roman"/>
          <w:sz w:val="20"/>
          <w:szCs w:val="20"/>
        </w:rPr>
        <w:t xml:space="preserve">verall survival; </w:t>
      </w:r>
      <w:r w:rsidR="001011ED">
        <w:rPr>
          <w:rFonts w:ascii="Times New Roman" w:hAnsi="Times New Roman" w:cs="Times New Roman"/>
          <w:sz w:val="20"/>
          <w:szCs w:val="20"/>
        </w:rPr>
        <w:t>New risk</w:t>
      </w:r>
      <w:r w:rsidR="001011ED" w:rsidRPr="001011ED">
        <w:rPr>
          <w:rFonts w:ascii="Times New Roman" w:hAnsi="Times New Roman" w:cs="Times New Roman"/>
          <w:sz w:val="20"/>
          <w:szCs w:val="20"/>
        </w:rPr>
        <w:t xml:space="preserve"> scor</w:t>
      </w:r>
      <w:r w:rsidR="001011ED">
        <w:rPr>
          <w:rFonts w:ascii="Times New Roman" w:hAnsi="Times New Roman" w:cs="Times New Roman"/>
          <w:sz w:val="20"/>
          <w:szCs w:val="20"/>
        </w:rPr>
        <w:t>ing system</w:t>
      </w:r>
      <w:r w:rsidR="001011ED" w:rsidRPr="001011ED">
        <w:rPr>
          <w:rFonts w:ascii="Times New Roman" w:hAnsi="Times New Roman" w:cs="Times New Roman"/>
          <w:sz w:val="20"/>
          <w:szCs w:val="20"/>
        </w:rPr>
        <w:t xml:space="preserve"> was the number of risk factors, including T-ALL, CR2 or above stage at HSCT, pre-HSCT MRD positive, and pre-HSCT CNS involvement</w:t>
      </w:r>
      <w:r w:rsidR="001011ED">
        <w:rPr>
          <w:rFonts w:ascii="Times New Roman" w:hAnsi="Times New Roman" w:cs="Times New Roman"/>
          <w:sz w:val="20"/>
          <w:szCs w:val="20"/>
        </w:rPr>
        <w:t xml:space="preserve"> and divided</w:t>
      </w:r>
      <w:r w:rsidR="001011ED" w:rsidRPr="001011ED">
        <w:rPr>
          <w:rFonts w:ascii="Times New Roman" w:hAnsi="Times New Roman" w:cs="Times New Roman"/>
          <w:sz w:val="20"/>
          <w:szCs w:val="20"/>
        </w:rPr>
        <w:t xml:space="preserve"> into four distinctive risk groups: low-risk group</w:t>
      </w:r>
      <w:r w:rsidR="001011ED">
        <w:rPr>
          <w:rFonts w:ascii="Times New Roman" w:hAnsi="Times New Roman" w:cs="Times New Roman"/>
          <w:sz w:val="20"/>
          <w:szCs w:val="20"/>
        </w:rPr>
        <w:t xml:space="preserve"> </w:t>
      </w:r>
      <w:r w:rsidR="001011ED" w:rsidRPr="001011ED">
        <w:rPr>
          <w:rFonts w:ascii="Times New Roman" w:hAnsi="Times New Roman" w:cs="Times New Roman"/>
          <w:sz w:val="20"/>
          <w:szCs w:val="20"/>
        </w:rPr>
        <w:t xml:space="preserve">0, intermediate-risk group </w:t>
      </w:r>
      <w:r w:rsidR="001011ED">
        <w:rPr>
          <w:rFonts w:ascii="Times New Roman" w:hAnsi="Times New Roman" w:cs="Times New Roman"/>
          <w:sz w:val="20"/>
          <w:szCs w:val="20"/>
        </w:rPr>
        <w:t xml:space="preserve"> </w:t>
      </w:r>
      <w:r w:rsidR="001011ED" w:rsidRPr="001011ED">
        <w:rPr>
          <w:rFonts w:ascii="Times New Roman" w:hAnsi="Times New Roman" w:cs="Times New Roman"/>
          <w:sz w:val="20"/>
          <w:szCs w:val="20"/>
        </w:rPr>
        <w:t xml:space="preserve">1, high-risk group </w:t>
      </w:r>
      <w:r w:rsidR="001011ED">
        <w:rPr>
          <w:rFonts w:ascii="Times New Roman" w:hAnsi="Times New Roman" w:cs="Times New Roman"/>
          <w:sz w:val="20"/>
          <w:szCs w:val="20"/>
        </w:rPr>
        <w:t xml:space="preserve"> </w:t>
      </w:r>
      <w:r w:rsidR="001011ED" w:rsidRPr="001011ED">
        <w:rPr>
          <w:rFonts w:ascii="Times New Roman" w:hAnsi="Times New Roman" w:cs="Times New Roman"/>
          <w:sz w:val="20"/>
          <w:szCs w:val="20"/>
        </w:rPr>
        <w:t xml:space="preserve">2 and extremely high-risk group </w:t>
      </w:r>
      <w:r w:rsidR="001011ED">
        <w:rPr>
          <w:rFonts w:ascii="Times New Roman" w:hAnsi="Times New Roman" w:cs="Times New Roman"/>
          <w:sz w:val="20"/>
          <w:szCs w:val="20"/>
        </w:rPr>
        <w:t xml:space="preserve"> </w:t>
      </w:r>
      <w:r w:rsidR="001011ED" w:rsidRPr="001011ED">
        <w:rPr>
          <w:rFonts w:ascii="Times New Roman" w:hAnsi="Times New Roman" w:cs="Times New Roman"/>
          <w:sz w:val="20"/>
          <w:szCs w:val="20"/>
        </w:rPr>
        <w:t>3 to 4</w:t>
      </w:r>
      <w:r w:rsidR="001011ED">
        <w:rPr>
          <w:rFonts w:ascii="Times New Roman" w:hAnsi="Times New Roman" w:cs="Times New Roman"/>
          <w:sz w:val="20"/>
          <w:szCs w:val="20"/>
        </w:rPr>
        <w:t xml:space="preserve">; </w:t>
      </w:r>
      <w:r w:rsidR="001011ED" w:rsidRPr="004B2303">
        <w:rPr>
          <w:rFonts w:ascii="Times New Roman" w:hAnsi="Times New Roman" w:cs="Times New Roman"/>
          <w:sz w:val="20"/>
          <w:szCs w:val="20"/>
        </w:rPr>
        <w:t>HR=hazard ratio; CI=confidence interval;</w:t>
      </w:r>
    </w:p>
    <w:p w14:paraId="7F070A46" w14:textId="18262AF7" w:rsidR="005C0BD8" w:rsidRPr="00E20D1E" w:rsidRDefault="004D1FDD" w:rsidP="004D1FDD">
      <w:pPr>
        <w:jc w:val="both"/>
        <w:rPr>
          <w:rFonts w:ascii="Times New Roman" w:hAnsi="Times New Roman" w:cs="Times New Roman"/>
          <w:sz w:val="20"/>
          <w:szCs w:val="20"/>
        </w:rPr>
      </w:pPr>
      <w:r w:rsidRPr="004B2303">
        <w:rPr>
          <w:rFonts w:ascii="Times New Roman" w:hAnsi="Times New Roman" w:cs="Times New Roman"/>
          <w:sz w:val="20"/>
          <w:szCs w:val="20"/>
        </w:rPr>
        <w:t xml:space="preserve">* All variables were first included in the univariate analysis; only variables with </w:t>
      </w:r>
      <w:r w:rsidRPr="004B2303">
        <w:rPr>
          <w:rFonts w:ascii="Times New Roman" w:hAnsi="Times New Roman" w:cs="Times New Roman"/>
          <w:i/>
          <w:sz w:val="20"/>
          <w:szCs w:val="20"/>
        </w:rPr>
        <w:t>P</w:t>
      </w:r>
      <w:r w:rsidRPr="004B2303">
        <w:rPr>
          <w:rFonts w:ascii="Times New Roman" w:hAnsi="Times New Roman" w:cs="Times New Roman"/>
          <w:sz w:val="20"/>
          <w:szCs w:val="20"/>
        </w:rPr>
        <w:t>&lt; 0.1 were included in the Cox proportional hazards model with time-dependent variables.</w:t>
      </w: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4C221956" w14:textId="44059F91" w:rsidR="005C0BD8" w:rsidRPr="004B2303" w:rsidRDefault="005C0BD8" w:rsidP="005C0BD8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4B2303">
        <w:rPr>
          <w:rFonts w:ascii="Times New Roman" w:hAnsi="Times New Roman" w:cs="Times New Roman" w:hint="eastAsia"/>
          <w:b/>
          <w:bCs/>
          <w:sz w:val="20"/>
          <w:szCs w:val="20"/>
        </w:rPr>
        <w:lastRenderedPageBreak/>
        <w:t>T</w:t>
      </w:r>
      <w:r w:rsidRPr="004B2303">
        <w:rPr>
          <w:rFonts w:ascii="Times New Roman" w:hAnsi="Times New Roman" w:cs="Times New Roman"/>
          <w:b/>
          <w:bCs/>
          <w:sz w:val="20"/>
          <w:szCs w:val="20"/>
        </w:rPr>
        <w:t xml:space="preserve">able </w:t>
      </w:r>
      <w:r w:rsidR="001B3A0A">
        <w:rPr>
          <w:rFonts w:ascii="Times New Roman" w:hAnsi="Times New Roman" w:cs="Times New Roman"/>
          <w:b/>
          <w:bCs/>
          <w:sz w:val="20"/>
          <w:szCs w:val="20"/>
        </w:rPr>
        <w:t>S3</w:t>
      </w:r>
      <w:bookmarkStart w:id="0" w:name="_GoBack"/>
      <w:bookmarkEnd w:id="0"/>
      <w:r w:rsidRPr="004B2303">
        <w:rPr>
          <w:rFonts w:ascii="Times New Roman" w:hAnsi="Times New Roman" w:cs="Times New Roman"/>
          <w:b/>
          <w:bCs/>
          <w:sz w:val="20"/>
          <w:szCs w:val="20"/>
        </w:rPr>
        <w:t xml:space="preserve">. Effects of CNS involvement </w:t>
      </w:r>
      <w:r w:rsidR="00724C22">
        <w:rPr>
          <w:rFonts w:ascii="Times New Roman" w:hAnsi="Times New Roman" w:cs="Times New Roman"/>
          <w:b/>
          <w:bCs/>
          <w:sz w:val="20"/>
          <w:szCs w:val="20"/>
        </w:rPr>
        <w:t xml:space="preserve">pre-HSCT </w:t>
      </w:r>
      <w:r w:rsidRPr="004B2303">
        <w:rPr>
          <w:rFonts w:ascii="Times New Roman" w:hAnsi="Times New Roman" w:cs="Times New Roman"/>
          <w:b/>
          <w:bCs/>
          <w:sz w:val="20"/>
          <w:szCs w:val="20"/>
        </w:rPr>
        <w:t>on prognosis in each subgroup</w:t>
      </w:r>
    </w:p>
    <w:tbl>
      <w:tblPr>
        <w:tblStyle w:val="af1"/>
        <w:tblW w:w="13325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701"/>
        <w:gridCol w:w="992"/>
        <w:gridCol w:w="1701"/>
        <w:gridCol w:w="850"/>
        <w:gridCol w:w="1560"/>
        <w:gridCol w:w="850"/>
        <w:gridCol w:w="1559"/>
        <w:gridCol w:w="851"/>
      </w:tblGrid>
      <w:tr w:rsidR="001849F7" w:rsidRPr="001849F7" w14:paraId="419CF500" w14:textId="77777777" w:rsidTr="001849F7">
        <w:trPr>
          <w:trHeight w:val="214"/>
        </w:trPr>
        <w:tc>
          <w:tcPr>
            <w:tcW w:w="3261" w:type="dxa"/>
            <w:shd w:val="clear" w:color="auto" w:fill="auto"/>
          </w:tcPr>
          <w:p w14:paraId="5332E676" w14:textId="29C03608" w:rsidR="005C0BD8" w:rsidRPr="001849F7" w:rsidRDefault="001849F7" w:rsidP="001849F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up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2C01E1F" w14:textId="0BAE7321" w:rsidR="005C0BD8" w:rsidRPr="001849F7" w:rsidRDefault="00724C22" w:rsidP="001849F7">
            <w:pPr>
              <w:ind w:firstLineChars="100" w:first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HR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F50829E" w14:textId="1C430775" w:rsidR="005C0BD8" w:rsidRPr="001849F7" w:rsidRDefault="00724C22" w:rsidP="001849F7">
            <w:pPr>
              <w:ind w:firstLineChars="100" w:first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R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EAFF52A" w14:textId="3BDB1FDE" w:rsidR="005C0BD8" w:rsidRPr="001849F7" w:rsidRDefault="00724C22" w:rsidP="001849F7">
            <w:pPr>
              <w:ind w:firstLineChars="100" w:first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FS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F5D1935" w14:textId="251B8645" w:rsidR="005C0BD8" w:rsidRPr="001849F7" w:rsidRDefault="00724C22" w:rsidP="001849F7">
            <w:pPr>
              <w:ind w:firstLineChars="100" w:first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</w:t>
            </w:r>
          </w:p>
        </w:tc>
      </w:tr>
      <w:tr w:rsidR="001849F7" w:rsidRPr="001849F7" w14:paraId="6D9B0B5C" w14:textId="77777777" w:rsidTr="001849F7"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</w:tcPr>
          <w:p w14:paraId="3D6FC64F" w14:textId="77777777" w:rsidR="00284672" w:rsidRPr="001849F7" w:rsidRDefault="00284672" w:rsidP="001849F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4179F37" w14:textId="4F77C877" w:rsidR="00284672" w:rsidRPr="001849F7" w:rsidRDefault="00284672" w:rsidP="00AE4B7E">
            <w:pPr>
              <w:numPr>
                <w:ilvl w:val="0"/>
                <w:numId w:val="5"/>
              </w:num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9F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year</w:t>
            </w:r>
            <w:r w:rsidRPr="00184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ate</w:t>
            </w:r>
          </w:p>
          <w:p w14:paraId="1943C4A5" w14:textId="4D43337C" w:rsidR="00284672" w:rsidRPr="001849F7" w:rsidRDefault="00284672" w:rsidP="00AE4B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5%</w:t>
            </w:r>
            <w:r w:rsidRPr="001849F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I</w:t>
            </w:r>
            <w:r w:rsidRPr="00184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 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7DBA23D" w14:textId="77777777" w:rsidR="00284672" w:rsidRPr="001849F7" w:rsidRDefault="00284672" w:rsidP="001849F7">
            <w:pPr>
              <w:ind w:firstLineChars="100" w:first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9F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A640357" w14:textId="770A8ECB" w:rsidR="00284672" w:rsidRPr="001849F7" w:rsidRDefault="00284672" w:rsidP="001849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-</w:t>
            </w:r>
            <w:r w:rsidRPr="001849F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year</w:t>
            </w:r>
            <w:r w:rsidRPr="00184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ate </w:t>
            </w:r>
          </w:p>
          <w:p w14:paraId="3A4DD5AF" w14:textId="09E0EB16" w:rsidR="00284672" w:rsidRPr="001849F7" w:rsidRDefault="00284672" w:rsidP="001849F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5%</w:t>
            </w:r>
            <w:r w:rsidRPr="001849F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I</w:t>
            </w:r>
            <w:r w:rsidRPr="00184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 (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70B6CEB" w14:textId="77777777" w:rsidR="00284672" w:rsidRPr="001849F7" w:rsidRDefault="00284672" w:rsidP="001849F7">
            <w:pPr>
              <w:ind w:firstLineChars="100" w:first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9F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C59D908" w14:textId="0F4996CE" w:rsidR="00284672" w:rsidRPr="001849F7" w:rsidRDefault="00284672" w:rsidP="001849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-</w:t>
            </w:r>
            <w:r w:rsidRPr="001849F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year</w:t>
            </w:r>
            <w:r w:rsidRPr="00184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ate (95%</w:t>
            </w:r>
            <w:r w:rsidRPr="001849F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I</w:t>
            </w:r>
            <w:r w:rsidRPr="00184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 (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DE7FD79" w14:textId="77777777" w:rsidR="00284672" w:rsidRPr="001849F7" w:rsidRDefault="00284672" w:rsidP="001849F7">
            <w:pPr>
              <w:ind w:firstLineChars="100" w:first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9F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7F3BE48" w14:textId="77777777" w:rsidR="00284672" w:rsidRPr="001849F7" w:rsidRDefault="00284672" w:rsidP="001849F7">
            <w:pPr>
              <w:numPr>
                <w:ilvl w:val="0"/>
                <w:numId w:val="9"/>
              </w:num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9F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year</w:t>
            </w:r>
            <w:r w:rsidRPr="00184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ate </w:t>
            </w:r>
          </w:p>
          <w:p w14:paraId="0CD7BA42" w14:textId="294BD252" w:rsidR="00284672" w:rsidRPr="001849F7" w:rsidRDefault="00284672" w:rsidP="001849F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5%</w:t>
            </w:r>
            <w:r w:rsidRPr="001849F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I</w:t>
            </w:r>
            <w:r w:rsidRPr="00184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 (%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B11313F" w14:textId="77777777" w:rsidR="00284672" w:rsidRPr="001849F7" w:rsidRDefault="00284672" w:rsidP="001849F7">
            <w:pPr>
              <w:ind w:firstLineChars="100" w:first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9F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P value</w:t>
            </w:r>
          </w:p>
        </w:tc>
      </w:tr>
      <w:tr w:rsidR="0010328D" w:rsidRPr="001849F7" w14:paraId="3B2AA034" w14:textId="77777777" w:rsidTr="001849F7">
        <w:tc>
          <w:tcPr>
            <w:tcW w:w="3261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700FC194" w14:textId="77777777" w:rsidR="0010328D" w:rsidRPr="001849F7" w:rsidRDefault="0010328D" w:rsidP="001032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9F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7824008" w14:textId="77777777" w:rsidR="0010328D" w:rsidRPr="001849F7" w:rsidRDefault="0010328D" w:rsidP="0010328D">
            <w:pPr>
              <w:ind w:firstLineChars="100" w:firstLine="2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ADF30B9" w14:textId="5CB87721" w:rsidR="0010328D" w:rsidRPr="001849F7" w:rsidRDefault="0010328D" w:rsidP="0010328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6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F5CFD6D" w14:textId="77777777" w:rsidR="0010328D" w:rsidRPr="001849F7" w:rsidRDefault="0010328D" w:rsidP="0010328D">
            <w:pPr>
              <w:ind w:firstLineChars="100" w:first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D731EBB" w14:textId="78A30F8A" w:rsidR="0010328D" w:rsidRPr="001849F7" w:rsidRDefault="0010328D" w:rsidP="001032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46EC793" w14:textId="77777777" w:rsidR="0010328D" w:rsidRPr="001849F7" w:rsidRDefault="0010328D" w:rsidP="0010328D">
            <w:pPr>
              <w:ind w:firstLineChars="100" w:first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8EB0B7F" w14:textId="0832CF80" w:rsidR="0010328D" w:rsidRPr="001849F7" w:rsidRDefault="0010328D" w:rsidP="001032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2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C24F0B5" w14:textId="77777777" w:rsidR="0010328D" w:rsidRPr="001849F7" w:rsidRDefault="0010328D" w:rsidP="0010328D">
            <w:pPr>
              <w:ind w:firstLineChars="100" w:first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0334D56" w14:textId="6F55B1B9" w:rsidR="0010328D" w:rsidRPr="001849F7" w:rsidRDefault="0010328D" w:rsidP="001032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7</w:t>
            </w:r>
          </w:p>
        </w:tc>
      </w:tr>
      <w:tr w:rsidR="0010328D" w:rsidRPr="001849F7" w14:paraId="426AC168" w14:textId="77777777" w:rsidTr="001849F7"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E483748" w14:textId="02B7343B" w:rsidR="0010328D" w:rsidRPr="001849F7" w:rsidRDefault="0010328D" w:rsidP="0010328D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NS pre-HSC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37D8BBC" w14:textId="65CFB086" w:rsidR="0010328D" w:rsidRPr="001849F7" w:rsidRDefault="0010328D" w:rsidP="0010328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5(19.0-24.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266AF8C" w14:textId="3F565C0B" w:rsidR="0010328D" w:rsidRPr="001849F7" w:rsidRDefault="0010328D" w:rsidP="0010328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8695844" w14:textId="78DF5498" w:rsidR="0010328D" w:rsidRPr="001849F7" w:rsidRDefault="0010328D" w:rsidP="0010328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5(19.7-25.3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6C6BEA57" w14:textId="2B5C8F52" w:rsidR="0010328D" w:rsidRPr="001849F7" w:rsidRDefault="0010328D" w:rsidP="001032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309E9F2" w14:textId="1A0D4E3F" w:rsidR="0010328D" w:rsidRPr="001849F7" w:rsidRDefault="0010328D" w:rsidP="001032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(59.0-64.8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2E609067" w14:textId="77777777" w:rsidR="0010328D" w:rsidRPr="001849F7" w:rsidRDefault="0010328D" w:rsidP="0010328D">
            <w:pPr>
              <w:ind w:firstLineChars="100" w:first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9908EB2" w14:textId="45733A14" w:rsidR="0010328D" w:rsidRPr="001849F7" w:rsidRDefault="0010328D" w:rsidP="001032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(64.9-70.3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49BF13E3" w14:textId="77777777" w:rsidR="0010328D" w:rsidRPr="001849F7" w:rsidRDefault="0010328D" w:rsidP="0010328D">
            <w:pPr>
              <w:ind w:firstLineChars="100" w:first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0328D" w:rsidRPr="001849F7" w14:paraId="68E57DB6" w14:textId="77777777" w:rsidTr="001849F7">
        <w:tc>
          <w:tcPr>
            <w:tcW w:w="3261" w:type="dxa"/>
            <w:tcBorders>
              <w:top w:val="nil"/>
            </w:tcBorders>
            <w:shd w:val="clear" w:color="auto" w:fill="auto"/>
            <w:hideMark/>
          </w:tcPr>
          <w:p w14:paraId="148A99BC" w14:textId="11CC6714" w:rsidR="0010328D" w:rsidRPr="001849F7" w:rsidRDefault="0010328D" w:rsidP="0010328D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NS involvement pre-HSCT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hideMark/>
          </w:tcPr>
          <w:p w14:paraId="24388ACE" w14:textId="1BD3D6D7" w:rsidR="0010328D" w:rsidRPr="001849F7" w:rsidRDefault="0010328D" w:rsidP="0010328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(24.1-49.5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14:paraId="2831BB95" w14:textId="77777777" w:rsidR="0010328D" w:rsidRPr="001849F7" w:rsidRDefault="0010328D" w:rsidP="0010328D">
            <w:pPr>
              <w:ind w:firstLineChars="100" w:firstLine="2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hideMark/>
          </w:tcPr>
          <w:p w14:paraId="16F60631" w14:textId="5016EADC" w:rsidR="0010328D" w:rsidRPr="001849F7" w:rsidRDefault="0010328D" w:rsidP="0010328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(27.5-53.3)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</w:tcPr>
          <w:p w14:paraId="77584F14" w14:textId="77777777" w:rsidR="0010328D" w:rsidRPr="001849F7" w:rsidRDefault="0010328D" w:rsidP="0010328D">
            <w:pPr>
              <w:ind w:firstLineChars="100" w:first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hideMark/>
          </w:tcPr>
          <w:p w14:paraId="11DEA4D6" w14:textId="06F8EA97" w:rsidR="0010328D" w:rsidRPr="001849F7" w:rsidRDefault="0010328D" w:rsidP="001032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(31.0-56.8)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</w:tcPr>
          <w:p w14:paraId="25664EE1" w14:textId="77777777" w:rsidR="0010328D" w:rsidRPr="001849F7" w:rsidRDefault="0010328D" w:rsidP="0010328D">
            <w:pPr>
              <w:ind w:firstLineChars="100" w:first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hideMark/>
          </w:tcPr>
          <w:p w14:paraId="60ECDCDC" w14:textId="64894C53" w:rsidR="0010328D" w:rsidRPr="001849F7" w:rsidRDefault="0010328D" w:rsidP="001032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(43.2-69.0)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</w:tcPr>
          <w:p w14:paraId="79E1DCEE" w14:textId="77777777" w:rsidR="0010328D" w:rsidRPr="001849F7" w:rsidRDefault="0010328D" w:rsidP="0010328D">
            <w:pPr>
              <w:ind w:firstLineChars="100" w:first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0328D" w:rsidRPr="001849F7" w14:paraId="5F0ECC33" w14:textId="77777777" w:rsidTr="001849F7">
        <w:tc>
          <w:tcPr>
            <w:tcW w:w="3261" w:type="dxa"/>
            <w:shd w:val="clear" w:color="auto" w:fill="auto"/>
            <w:hideMark/>
          </w:tcPr>
          <w:p w14:paraId="3C314C50" w14:textId="77777777" w:rsidR="0010328D" w:rsidRPr="001849F7" w:rsidRDefault="0010328D" w:rsidP="001032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1849F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ALL</w:t>
            </w:r>
          </w:p>
        </w:tc>
        <w:tc>
          <w:tcPr>
            <w:tcW w:w="1701" w:type="dxa"/>
            <w:shd w:val="clear" w:color="auto" w:fill="auto"/>
          </w:tcPr>
          <w:p w14:paraId="4A497FCA" w14:textId="77777777" w:rsidR="0010328D" w:rsidRPr="001849F7" w:rsidRDefault="0010328D" w:rsidP="0010328D">
            <w:pPr>
              <w:ind w:firstLineChars="100" w:firstLine="2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00B8435A" w14:textId="2BBF1584" w:rsidR="0010328D" w:rsidRPr="001849F7" w:rsidRDefault="0010328D" w:rsidP="0010328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701" w:type="dxa"/>
            <w:shd w:val="clear" w:color="auto" w:fill="auto"/>
          </w:tcPr>
          <w:p w14:paraId="37FC7471" w14:textId="77777777" w:rsidR="0010328D" w:rsidRPr="001849F7" w:rsidRDefault="0010328D" w:rsidP="0010328D">
            <w:pPr>
              <w:ind w:firstLineChars="100" w:first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6B0BD4FD" w14:textId="2298248F" w:rsidR="0010328D" w:rsidRPr="001849F7" w:rsidRDefault="0010328D" w:rsidP="001032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560" w:type="dxa"/>
            <w:shd w:val="clear" w:color="auto" w:fill="auto"/>
          </w:tcPr>
          <w:p w14:paraId="3FF6CD38" w14:textId="77777777" w:rsidR="0010328D" w:rsidRPr="001849F7" w:rsidRDefault="0010328D" w:rsidP="0010328D">
            <w:pPr>
              <w:ind w:firstLineChars="100" w:first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7A2BB8FA" w14:textId="7BC16E6A" w:rsidR="0010328D" w:rsidRPr="001849F7" w:rsidRDefault="0010328D" w:rsidP="001032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1559" w:type="dxa"/>
            <w:shd w:val="clear" w:color="auto" w:fill="auto"/>
          </w:tcPr>
          <w:p w14:paraId="7A6454A4" w14:textId="77777777" w:rsidR="0010328D" w:rsidRPr="001849F7" w:rsidRDefault="0010328D" w:rsidP="0010328D">
            <w:pPr>
              <w:ind w:firstLineChars="100" w:first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7610014D" w14:textId="55DC2340" w:rsidR="0010328D" w:rsidRPr="001849F7" w:rsidRDefault="0010328D" w:rsidP="001032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10328D" w:rsidRPr="001849F7" w14:paraId="0DB1AEF7" w14:textId="77777777" w:rsidTr="00BD7FC3"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FB83436" w14:textId="77777777" w:rsidR="0010328D" w:rsidRPr="001849F7" w:rsidRDefault="0010328D" w:rsidP="0010328D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NS pre-HSC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8B7D6F4" w14:textId="54BC9EF6" w:rsidR="0010328D" w:rsidRPr="001849F7" w:rsidRDefault="0010328D" w:rsidP="0010328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(20.2-30.6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FBE3897" w14:textId="6F15DFD8" w:rsidR="0010328D" w:rsidRPr="001849F7" w:rsidRDefault="0010328D" w:rsidP="0010328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F8DCC8D" w14:textId="0F2DDA69" w:rsidR="0010328D" w:rsidRPr="001849F7" w:rsidRDefault="0010328D" w:rsidP="0010328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(21.7-32.1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0DED12F2" w14:textId="18F313EF" w:rsidR="0010328D" w:rsidRPr="001849F7" w:rsidRDefault="0010328D" w:rsidP="001032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AFC7999" w14:textId="1DEB0C75" w:rsidR="0010328D" w:rsidRPr="001849F7" w:rsidRDefault="0010328D" w:rsidP="001032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(50.9-62.7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22D1B874" w14:textId="77777777" w:rsidR="0010328D" w:rsidRPr="001849F7" w:rsidRDefault="0010328D" w:rsidP="0010328D">
            <w:pPr>
              <w:ind w:firstLineChars="100" w:first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29DF3C2" w14:textId="5424BAD4" w:rsidR="0010328D" w:rsidRPr="001849F7" w:rsidRDefault="0010328D" w:rsidP="001032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(53.4-65.2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609D4D77" w14:textId="77777777" w:rsidR="0010328D" w:rsidRPr="001849F7" w:rsidRDefault="0010328D" w:rsidP="0010328D">
            <w:pPr>
              <w:ind w:firstLineChars="100" w:first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0328D" w:rsidRPr="001849F7" w14:paraId="273DF9B6" w14:textId="77777777" w:rsidTr="00BD7FC3">
        <w:tc>
          <w:tcPr>
            <w:tcW w:w="3261" w:type="dxa"/>
            <w:tcBorders>
              <w:top w:val="nil"/>
            </w:tcBorders>
            <w:shd w:val="clear" w:color="auto" w:fill="auto"/>
            <w:hideMark/>
          </w:tcPr>
          <w:p w14:paraId="7492004F" w14:textId="61C58D58" w:rsidR="0010328D" w:rsidRPr="001849F7" w:rsidRDefault="0010328D" w:rsidP="0010328D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NS involvement pre-HSCT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hideMark/>
          </w:tcPr>
          <w:p w14:paraId="2022DAF3" w14:textId="45D977DF" w:rsidR="0010328D" w:rsidRPr="001849F7" w:rsidRDefault="0010328D" w:rsidP="0010328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(88.9-40.5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14:paraId="743666AE" w14:textId="77777777" w:rsidR="0010328D" w:rsidRPr="001849F7" w:rsidRDefault="0010328D" w:rsidP="0010328D">
            <w:pPr>
              <w:ind w:firstLineChars="100" w:firstLine="2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hideMark/>
          </w:tcPr>
          <w:p w14:paraId="660E0936" w14:textId="4CD47997" w:rsidR="0010328D" w:rsidRPr="001849F7" w:rsidRDefault="0010328D" w:rsidP="0010328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(40.5-88.9)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</w:tcPr>
          <w:p w14:paraId="43843AF4" w14:textId="77777777" w:rsidR="0010328D" w:rsidRPr="001849F7" w:rsidRDefault="0010328D" w:rsidP="0010328D">
            <w:pPr>
              <w:ind w:firstLineChars="100" w:first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hideMark/>
          </w:tcPr>
          <w:p w14:paraId="42D6706B" w14:textId="7D956070" w:rsidR="0010328D" w:rsidRPr="001849F7" w:rsidRDefault="0010328D" w:rsidP="001032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(3.3-43.7)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</w:tcPr>
          <w:p w14:paraId="37A3812D" w14:textId="77777777" w:rsidR="0010328D" w:rsidRPr="001849F7" w:rsidRDefault="0010328D" w:rsidP="0010328D">
            <w:pPr>
              <w:ind w:firstLineChars="100" w:first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hideMark/>
          </w:tcPr>
          <w:p w14:paraId="169F800E" w14:textId="789A147D" w:rsidR="0010328D" w:rsidRPr="001849F7" w:rsidRDefault="0010328D" w:rsidP="001032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(3.3-43.7)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</w:tcPr>
          <w:p w14:paraId="0000515C" w14:textId="77777777" w:rsidR="0010328D" w:rsidRPr="001849F7" w:rsidRDefault="0010328D" w:rsidP="0010328D">
            <w:pPr>
              <w:ind w:firstLineChars="100" w:first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0328D" w:rsidRPr="001849F7" w14:paraId="12D53F80" w14:textId="77777777" w:rsidTr="001849F7">
        <w:tc>
          <w:tcPr>
            <w:tcW w:w="3261" w:type="dxa"/>
            <w:shd w:val="clear" w:color="auto" w:fill="auto"/>
            <w:hideMark/>
          </w:tcPr>
          <w:p w14:paraId="1639B5E4" w14:textId="77777777" w:rsidR="0010328D" w:rsidRPr="001849F7" w:rsidRDefault="0010328D" w:rsidP="001032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9F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R1</w:t>
            </w:r>
          </w:p>
        </w:tc>
        <w:tc>
          <w:tcPr>
            <w:tcW w:w="1701" w:type="dxa"/>
            <w:shd w:val="clear" w:color="auto" w:fill="auto"/>
          </w:tcPr>
          <w:p w14:paraId="3F03999C" w14:textId="77777777" w:rsidR="0010328D" w:rsidRPr="001849F7" w:rsidRDefault="0010328D" w:rsidP="0010328D">
            <w:pPr>
              <w:ind w:firstLineChars="100" w:firstLine="2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0828CED7" w14:textId="5CA92B57" w:rsidR="0010328D" w:rsidRPr="001849F7" w:rsidRDefault="0010328D" w:rsidP="0010328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701" w:type="dxa"/>
            <w:shd w:val="clear" w:color="auto" w:fill="auto"/>
          </w:tcPr>
          <w:p w14:paraId="2093C76E" w14:textId="77777777" w:rsidR="0010328D" w:rsidRPr="001849F7" w:rsidRDefault="0010328D" w:rsidP="0010328D">
            <w:pPr>
              <w:ind w:firstLineChars="100" w:first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605678B6" w14:textId="41BF4C81" w:rsidR="0010328D" w:rsidRPr="001849F7" w:rsidRDefault="0010328D" w:rsidP="001032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60" w:type="dxa"/>
            <w:shd w:val="clear" w:color="auto" w:fill="auto"/>
          </w:tcPr>
          <w:p w14:paraId="7061CF55" w14:textId="77777777" w:rsidR="0010328D" w:rsidRPr="001849F7" w:rsidRDefault="0010328D" w:rsidP="0010328D">
            <w:pPr>
              <w:ind w:firstLineChars="100" w:first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735BDB53" w14:textId="77EA1270" w:rsidR="0010328D" w:rsidRPr="001849F7" w:rsidRDefault="0010328D" w:rsidP="001032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1559" w:type="dxa"/>
            <w:shd w:val="clear" w:color="auto" w:fill="auto"/>
          </w:tcPr>
          <w:p w14:paraId="25F9EB47" w14:textId="77777777" w:rsidR="0010328D" w:rsidRPr="001849F7" w:rsidRDefault="0010328D" w:rsidP="0010328D">
            <w:pPr>
              <w:ind w:firstLineChars="100" w:first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7FC3BA76" w14:textId="5650D0BC" w:rsidR="0010328D" w:rsidRPr="001849F7" w:rsidRDefault="0010328D" w:rsidP="001032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5</w:t>
            </w:r>
          </w:p>
        </w:tc>
      </w:tr>
      <w:tr w:rsidR="0010328D" w:rsidRPr="001849F7" w14:paraId="0F27FD12" w14:textId="77777777" w:rsidTr="0010328D">
        <w:tc>
          <w:tcPr>
            <w:tcW w:w="3261" w:type="dxa"/>
            <w:shd w:val="clear" w:color="auto" w:fill="auto"/>
            <w:hideMark/>
          </w:tcPr>
          <w:p w14:paraId="19F1C414" w14:textId="3753C2D4" w:rsidR="0010328D" w:rsidRPr="001849F7" w:rsidRDefault="0010328D" w:rsidP="0010328D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NS pre-HSCT</w:t>
            </w:r>
          </w:p>
        </w:tc>
        <w:tc>
          <w:tcPr>
            <w:tcW w:w="1701" w:type="dxa"/>
            <w:shd w:val="clear" w:color="auto" w:fill="auto"/>
          </w:tcPr>
          <w:p w14:paraId="6AFBFE0B" w14:textId="0C8E7053" w:rsidR="0010328D" w:rsidRPr="001849F7" w:rsidRDefault="0010328D" w:rsidP="0010328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(17.7-21.7)</w:t>
            </w:r>
          </w:p>
        </w:tc>
        <w:tc>
          <w:tcPr>
            <w:tcW w:w="992" w:type="dxa"/>
            <w:shd w:val="clear" w:color="auto" w:fill="auto"/>
          </w:tcPr>
          <w:p w14:paraId="604DD079" w14:textId="3539571B" w:rsidR="0010328D" w:rsidRPr="001849F7" w:rsidRDefault="0010328D" w:rsidP="0010328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2443A220" w14:textId="293FEFF2" w:rsidR="0010328D" w:rsidRPr="001849F7" w:rsidRDefault="0010328D" w:rsidP="001032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(18.9-22.9)</w:t>
            </w:r>
          </w:p>
        </w:tc>
        <w:tc>
          <w:tcPr>
            <w:tcW w:w="850" w:type="dxa"/>
            <w:shd w:val="clear" w:color="auto" w:fill="auto"/>
          </w:tcPr>
          <w:p w14:paraId="51AF7C3E" w14:textId="405074D1" w:rsidR="0010328D" w:rsidRPr="001849F7" w:rsidRDefault="0010328D" w:rsidP="001032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543E2F76" w14:textId="61DE7A00" w:rsidR="0010328D" w:rsidRPr="001849F7" w:rsidRDefault="0010328D" w:rsidP="001032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(61.2-66.6)</w:t>
            </w:r>
          </w:p>
        </w:tc>
        <w:tc>
          <w:tcPr>
            <w:tcW w:w="850" w:type="dxa"/>
            <w:shd w:val="clear" w:color="auto" w:fill="auto"/>
            <w:hideMark/>
          </w:tcPr>
          <w:p w14:paraId="70AFB302" w14:textId="4FCFDA96" w:rsidR="0010328D" w:rsidRPr="001849F7" w:rsidRDefault="0010328D" w:rsidP="001032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1F733835" w14:textId="4A2FB7B0" w:rsidR="0010328D" w:rsidRPr="001849F7" w:rsidRDefault="0010328D" w:rsidP="001032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(66.0-71.4)</w:t>
            </w:r>
          </w:p>
        </w:tc>
        <w:tc>
          <w:tcPr>
            <w:tcW w:w="851" w:type="dxa"/>
            <w:shd w:val="clear" w:color="auto" w:fill="auto"/>
            <w:hideMark/>
          </w:tcPr>
          <w:p w14:paraId="2240130F" w14:textId="74019E75" w:rsidR="0010328D" w:rsidRPr="001849F7" w:rsidRDefault="0010328D" w:rsidP="001032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0328D" w:rsidRPr="001849F7" w14:paraId="08A1B3ED" w14:textId="77777777" w:rsidTr="001849F7">
        <w:trPr>
          <w:trHeight w:val="90"/>
        </w:trPr>
        <w:tc>
          <w:tcPr>
            <w:tcW w:w="3261" w:type="dxa"/>
            <w:shd w:val="clear" w:color="auto" w:fill="auto"/>
            <w:hideMark/>
          </w:tcPr>
          <w:p w14:paraId="0C244E1F" w14:textId="02E3B39B" w:rsidR="0010328D" w:rsidRPr="001849F7" w:rsidRDefault="0010328D" w:rsidP="0010328D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NS involvement pre-HSCT</w:t>
            </w:r>
          </w:p>
        </w:tc>
        <w:tc>
          <w:tcPr>
            <w:tcW w:w="1701" w:type="dxa"/>
            <w:shd w:val="clear" w:color="auto" w:fill="auto"/>
            <w:hideMark/>
          </w:tcPr>
          <w:p w14:paraId="67D59FAD" w14:textId="51C14FCD" w:rsidR="0010328D" w:rsidRPr="001849F7" w:rsidRDefault="0010328D" w:rsidP="0010328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2(22.6-50.0)</w:t>
            </w:r>
          </w:p>
        </w:tc>
        <w:tc>
          <w:tcPr>
            <w:tcW w:w="992" w:type="dxa"/>
            <w:shd w:val="clear" w:color="auto" w:fill="auto"/>
          </w:tcPr>
          <w:p w14:paraId="095B9455" w14:textId="77777777" w:rsidR="0010328D" w:rsidRPr="001849F7" w:rsidRDefault="0010328D" w:rsidP="0010328D">
            <w:pPr>
              <w:ind w:firstLineChars="100" w:firstLine="2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hideMark/>
          </w:tcPr>
          <w:p w14:paraId="1956243F" w14:textId="4CFEC7B2" w:rsidR="0010328D" w:rsidRPr="001849F7" w:rsidRDefault="0010328D" w:rsidP="0010328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(26.2-54.0)</w:t>
            </w:r>
          </w:p>
        </w:tc>
        <w:tc>
          <w:tcPr>
            <w:tcW w:w="850" w:type="dxa"/>
            <w:shd w:val="clear" w:color="auto" w:fill="auto"/>
          </w:tcPr>
          <w:p w14:paraId="18B9548A" w14:textId="77777777" w:rsidR="0010328D" w:rsidRPr="001849F7" w:rsidRDefault="0010328D" w:rsidP="0010328D">
            <w:pPr>
              <w:ind w:firstLineChars="100" w:first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hideMark/>
          </w:tcPr>
          <w:p w14:paraId="18ECE8D5" w14:textId="714530EF" w:rsidR="0010328D" w:rsidRPr="001849F7" w:rsidRDefault="0010328D" w:rsidP="001032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(30.2-57.6)</w:t>
            </w:r>
          </w:p>
        </w:tc>
        <w:tc>
          <w:tcPr>
            <w:tcW w:w="850" w:type="dxa"/>
            <w:shd w:val="clear" w:color="auto" w:fill="auto"/>
          </w:tcPr>
          <w:p w14:paraId="53ACFDC8" w14:textId="77777777" w:rsidR="0010328D" w:rsidRPr="001849F7" w:rsidRDefault="0010328D" w:rsidP="0010328D">
            <w:pPr>
              <w:ind w:firstLineChars="100" w:first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2E90C9A8" w14:textId="3CB298A4" w:rsidR="0010328D" w:rsidRPr="001849F7" w:rsidRDefault="0010328D" w:rsidP="001032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(40.0-67.8)</w:t>
            </w:r>
          </w:p>
        </w:tc>
        <w:tc>
          <w:tcPr>
            <w:tcW w:w="851" w:type="dxa"/>
            <w:shd w:val="clear" w:color="auto" w:fill="auto"/>
          </w:tcPr>
          <w:p w14:paraId="0395105F" w14:textId="77777777" w:rsidR="0010328D" w:rsidRPr="001849F7" w:rsidRDefault="0010328D" w:rsidP="0010328D">
            <w:pPr>
              <w:ind w:firstLineChars="100" w:first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0328D" w:rsidRPr="001849F7" w14:paraId="272917E0" w14:textId="77777777" w:rsidTr="0010328D">
        <w:tc>
          <w:tcPr>
            <w:tcW w:w="3261" w:type="dxa"/>
            <w:shd w:val="clear" w:color="auto" w:fill="auto"/>
            <w:hideMark/>
          </w:tcPr>
          <w:p w14:paraId="2FC8E1BF" w14:textId="77777777" w:rsidR="0010328D" w:rsidRPr="001849F7" w:rsidRDefault="0010328D" w:rsidP="001032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9F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R2 and above</w:t>
            </w:r>
          </w:p>
        </w:tc>
        <w:tc>
          <w:tcPr>
            <w:tcW w:w="1701" w:type="dxa"/>
            <w:shd w:val="clear" w:color="auto" w:fill="auto"/>
          </w:tcPr>
          <w:p w14:paraId="48891AD7" w14:textId="77777777" w:rsidR="0010328D" w:rsidRPr="001849F7" w:rsidRDefault="0010328D" w:rsidP="0010328D">
            <w:pPr>
              <w:ind w:firstLineChars="100" w:firstLine="2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4ED78003" w14:textId="60F07FE5" w:rsidR="0010328D" w:rsidRPr="001849F7" w:rsidRDefault="0010328D" w:rsidP="0010328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45</w:t>
            </w:r>
          </w:p>
        </w:tc>
        <w:tc>
          <w:tcPr>
            <w:tcW w:w="1701" w:type="dxa"/>
            <w:shd w:val="clear" w:color="auto" w:fill="auto"/>
          </w:tcPr>
          <w:p w14:paraId="3C56C36A" w14:textId="77777777" w:rsidR="0010328D" w:rsidRPr="001849F7" w:rsidRDefault="0010328D" w:rsidP="0010328D">
            <w:pPr>
              <w:ind w:firstLineChars="100" w:first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6793888E" w14:textId="62E6C06F" w:rsidR="0010328D" w:rsidRPr="001849F7" w:rsidRDefault="0010328D" w:rsidP="001032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46</w:t>
            </w:r>
          </w:p>
        </w:tc>
        <w:tc>
          <w:tcPr>
            <w:tcW w:w="1560" w:type="dxa"/>
            <w:shd w:val="clear" w:color="auto" w:fill="auto"/>
          </w:tcPr>
          <w:p w14:paraId="21EAA1A1" w14:textId="77777777" w:rsidR="0010328D" w:rsidRPr="001849F7" w:rsidRDefault="0010328D" w:rsidP="0010328D">
            <w:pPr>
              <w:ind w:firstLineChars="100" w:first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4147627F" w14:textId="586EAC12" w:rsidR="0010328D" w:rsidRPr="001849F7" w:rsidRDefault="0010328D" w:rsidP="001032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92</w:t>
            </w:r>
          </w:p>
        </w:tc>
        <w:tc>
          <w:tcPr>
            <w:tcW w:w="1559" w:type="dxa"/>
            <w:shd w:val="clear" w:color="auto" w:fill="auto"/>
          </w:tcPr>
          <w:p w14:paraId="6A9A8723" w14:textId="77777777" w:rsidR="0010328D" w:rsidRPr="001849F7" w:rsidRDefault="0010328D" w:rsidP="0010328D">
            <w:pPr>
              <w:ind w:firstLineChars="100" w:first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453F4439" w14:textId="4BAF6D9C" w:rsidR="0010328D" w:rsidRPr="001849F7" w:rsidRDefault="0010328D" w:rsidP="001032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19</w:t>
            </w:r>
          </w:p>
        </w:tc>
      </w:tr>
      <w:tr w:rsidR="0010328D" w:rsidRPr="001849F7" w14:paraId="5965A25E" w14:textId="77777777" w:rsidTr="0010328D">
        <w:tc>
          <w:tcPr>
            <w:tcW w:w="3261" w:type="dxa"/>
            <w:shd w:val="clear" w:color="auto" w:fill="auto"/>
            <w:hideMark/>
          </w:tcPr>
          <w:p w14:paraId="100EA548" w14:textId="77777777" w:rsidR="0010328D" w:rsidRPr="001849F7" w:rsidRDefault="0010328D" w:rsidP="0010328D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NS pre-HSCT</w:t>
            </w:r>
          </w:p>
        </w:tc>
        <w:tc>
          <w:tcPr>
            <w:tcW w:w="1701" w:type="dxa"/>
            <w:shd w:val="clear" w:color="auto" w:fill="auto"/>
          </w:tcPr>
          <w:p w14:paraId="1CE765DE" w14:textId="001F5D11" w:rsidR="0010328D" w:rsidRPr="001849F7" w:rsidRDefault="0010328D" w:rsidP="0010328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5(31.9-47.1)</w:t>
            </w:r>
          </w:p>
        </w:tc>
        <w:tc>
          <w:tcPr>
            <w:tcW w:w="992" w:type="dxa"/>
            <w:shd w:val="clear" w:color="auto" w:fill="auto"/>
          </w:tcPr>
          <w:p w14:paraId="743BBDA7" w14:textId="73CF878A" w:rsidR="0010328D" w:rsidRPr="001849F7" w:rsidRDefault="0010328D" w:rsidP="0010328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32E79EDD" w14:textId="640ABCF1" w:rsidR="0010328D" w:rsidRPr="001849F7" w:rsidRDefault="0010328D" w:rsidP="001032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(32.5-47.1)</w:t>
            </w:r>
          </w:p>
        </w:tc>
        <w:tc>
          <w:tcPr>
            <w:tcW w:w="850" w:type="dxa"/>
            <w:shd w:val="clear" w:color="auto" w:fill="auto"/>
          </w:tcPr>
          <w:p w14:paraId="7AC64D0A" w14:textId="699E4A38" w:rsidR="0010328D" w:rsidRPr="001849F7" w:rsidRDefault="0010328D" w:rsidP="0010328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248660C9" w14:textId="15DEAE7A" w:rsidR="0010328D" w:rsidRPr="001849F7" w:rsidRDefault="0010328D" w:rsidP="001032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(33.0-47.8)</w:t>
            </w:r>
          </w:p>
        </w:tc>
        <w:tc>
          <w:tcPr>
            <w:tcW w:w="850" w:type="dxa"/>
            <w:shd w:val="clear" w:color="auto" w:fill="auto"/>
            <w:hideMark/>
          </w:tcPr>
          <w:p w14:paraId="523BC514" w14:textId="77777777" w:rsidR="0010328D" w:rsidRPr="001849F7" w:rsidRDefault="0010328D" w:rsidP="001032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5A0463BC" w14:textId="62F00808" w:rsidR="0010328D" w:rsidRPr="001849F7" w:rsidRDefault="0010328D" w:rsidP="001032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(39.4-54.6)</w:t>
            </w:r>
          </w:p>
        </w:tc>
        <w:tc>
          <w:tcPr>
            <w:tcW w:w="851" w:type="dxa"/>
            <w:shd w:val="clear" w:color="auto" w:fill="auto"/>
            <w:hideMark/>
          </w:tcPr>
          <w:p w14:paraId="75730A78" w14:textId="77777777" w:rsidR="0010328D" w:rsidRPr="001849F7" w:rsidRDefault="0010328D" w:rsidP="001032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0328D" w:rsidRPr="001849F7" w14:paraId="5875DCE2" w14:textId="77777777" w:rsidTr="00BD7FC3">
        <w:trPr>
          <w:trHeight w:val="90"/>
        </w:trPr>
        <w:tc>
          <w:tcPr>
            <w:tcW w:w="3261" w:type="dxa"/>
            <w:shd w:val="clear" w:color="auto" w:fill="auto"/>
            <w:hideMark/>
          </w:tcPr>
          <w:p w14:paraId="2B12C4E5" w14:textId="77777777" w:rsidR="0010328D" w:rsidRPr="001849F7" w:rsidRDefault="0010328D" w:rsidP="0010328D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NS involvement pre-HSCT</w:t>
            </w:r>
          </w:p>
        </w:tc>
        <w:tc>
          <w:tcPr>
            <w:tcW w:w="1701" w:type="dxa"/>
            <w:shd w:val="clear" w:color="auto" w:fill="auto"/>
            <w:hideMark/>
          </w:tcPr>
          <w:p w14:paraId="0A184961" w14:textId="4E4216BD" w:rsidR="0010328D" w:rsidRPr="001849F7" w:rsidRDefault="0010328D" w:rsidP="0010328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3(37.7-78.9)</w:t>
            </w:r>
          </w:p>
        </w:tc>
        <w:tc>
          <w:tcPr>
            <w:tcW w:w="992" w:type="dxa"/>
            <w:shd w:val="clear" w:color="auto" w:fill="auto"/>
          </w:tcPr>
          <w:p w14:paraId="60C3CCF4" w14:textId="77777777" w:rsidR="0010328D" w:rsidRPr="001849F7" w:rsidRDefault="0010328D" w:rsidP="0010328D">
            <w:pPr>
              <w:ind w:firstLineChars="100" w:firstLine="2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hideMark/>
          </w:tcPr>
          <w:p w14:paraId="529A87C1" w14:textId="2660F2BF" w:rsidR="0010328D" w:rsidRPr="001849F7" w:rsidRDefault="0010328D" w:rsidP="0010328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(37.7-78.9)</w:t>
            </w:r>
          </w:p>
        </w:tc>
        <w:tc>
          <w:tcPr>
            <w:tcW w:w="850" w:type="dxa"/>
            <w:shd w:val="clear" w:color="auto" w:fill="auto"/>
          </w:tcPr>
          <w:p w14:paraId="0D56CC29" w14:textId="77777777" w:rsidR="0010328D" w:rsidRPr="001849F7" w:rsidRDefault="0010328D" w:rsidP="0010328D">
            <w:pPr>
              <w:ind w:firstLineChars="100" w:first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hideMark/>
          </w:tcPr>
          <w:p w14:paraId="55E2FA97" w14:textId="5ADB1DF3" w:rsidR="0010328D" w:rsidRPr="001849F7" w:rsidRDefault="0010328D" w:rsidP="001032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(11.0-47.4)</w:t>
            </w:r>
          </w:p>
        </w:tc>
        <w:tc>
          <w:tcPr>
            <w:tcW w:w="850" w:type="dxa"/>
            <w:shd w:val="clear" w:color="auto" w:fill="auto"/>
          </w:tcPr>
          <w:p w14:paraId="7FB44772" w14:textId="77777777" w:rsidR="0010328D" w:rsidRPr="001849F7" w:rsidRDefault="0010328D" w:rsidP="0010328D">
            <w:pPr>
              <w:ind w:firstLineChars="100" w:first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4225E364" w14:textId="4E865A00" w:rsidR="0010328D" w:rsidRPr="001849F7" w:rsidRDefault="0010328D" w:rsidP="001032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(18.1-56.9)</w:t>
            </w:r>
          </w:p>
        </w:tc>
        <w:tc>
          <w:tcPr>
            <w:tcW w:w="851" w:type="dxa"/>
            <w:shd w:val="clear" w:color="auto" w:fill="auto"/>
          </w:tcPr>
          <w:p w14:paraId="42913A49" w14:textId="77777777" w:rsidR="0010328D" w:rsidRPr="001849F7" w:rsidRDefault="0010328D" w:rsidP="0010328D">
            <w:pPr>
              <w:ind w:firstLineChars="100" w:first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0328D" w:rsidRPr="001849F7" w14:paraId="2879D8F3" w14:textId="77777777" w:rsidTr="001849F7">
        <w:tc>
          <w:tcPr>
            <w:tcW w:w="3261" w:type="dxa"/>
            <w:shd w:val="clear" w:color="auto" w:fill="auto"/>
            <w:hideMark/>
          </w:tcPr>
          <w:p w14:paraId="2D380492" w14:textId="22106D94" w:rsidR="0010328D" w:rsidRPr="001849F7" w:rsidRDefault="0010328D" w:rsidP="001032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1849F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re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SCT </w:t>
            </w:r>
            <w:r w:rsidRPr="00184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RD neg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184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ve</w:t>
            </w:r>
          </w:p>
        </w:tc>
        <w:tc>
          <w:tcPr>
            <w:tcW w:w="1701" w:type="dxa"/>
            <w:shd w:val="clear" w:color="auto" w:fill="auto"/>
          </w:tcPr>
          <w:p w14:paraId="5914206A" w14:textId="77777777" w:rsidR="0010328D" w:rsidRPr="001849F7" w:rsidRDefault="0010328D" w:rsidP="0010328D">
            <w:pPr>
              <w:ind w:firstLineChars="100" w:firstLine="2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742C785E" w14:textId="0567657D" w:rsidR="0010328D" w:rsidRPr="001849F7" w:rsidRDefault="0010328D" w:rsidP="0010328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3</w:t>
            </w:r>
          </w:p>
        </w:tc>
        <w:tc>
          <w:tcPr>
            <w:tcW w:w="1701" w:type="dxa"/>
            <w:shd w:val="clear" w:color="auto" w:fill="auto"/>
          </w:tcPr>
          <w:p w14:paraId="6912A3A2" w14:textId="77777777" w:rsidR="0010328D" w:rsidRPr="001849F7" w:rsidRDefault="0010328D" w:rsidP="0010328D">
            <w:pPr>
              <w:ind w:firstLineChars="100" w:first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0B1C76DD" w14:textId="49715EC8" w:rsidR="0010328D" w:rsidRPr="001849F7" w:rsidRDefault="0010328D" w:rsidP="001032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1560" w:type="dxa"/>
            <w:shd w:val="clear" w:color="auto" w:fill="auto"/>
          </w:tcPr>
          <w:p w14:paraId="5E08BD2C" w14:textId="77777777" w:rsidR="0010328D" w:rsidRPr="001849F7" w:rsidRDefault="0010328D" w:rsidP="0010328D">
            <w:pPr>
              <w:ind w:firstLineChars="100" w:first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104E265E" w14:textId="02926C81" w:rsidR="0010328D" w:rsidRPr="001849F7" w:rsidRDefault="0010328D" w:rsidP="001032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1559" w:type="dxa"/>
            <w:shd w:val="clear" w:color="auto" w:fill="auto"/>
          </w:tcPr>
          <w:p w14:paraId="21228E69" w14:textId="77777777" w:rsidR="0010328D" w:rsidRPr="001849F7" w:rsidRDefault="0010328D" w:rsidP="0010328D">
            <w:pPr>
              <w:ind w:firstLineChars="100" w:first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45BE16B4" w14:textId="53CC7D4B" w:rsidR="0010328D" w:rsidRPr="001849F7" w:rsidRDefault="0010328D" w:rsidP="001032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0</w:t>
            </w:r>
          </w:p>
        </w:tc>
      </w:tr>
      <w:tr w:rsidR="0010328D" w:rsidRPr="001849F7" w14:paraId="32332F6E" w14:textId="77777777" w:rsidTr="0010328D">
        <w:tc>
          <w:tcPr>
            <w:tcW w:w="3261" w:type="dxa"/>
            <w:shd w:val="clear" w:color="auto" w:fill="auto"/>
            <w:hideMark/>
          </w:tcPr>
          <w:p w14:paraId="3CA7A630" w14:textId="77777777" w:rsidR="0010328D" w:rsidRPr="001849F7" w:rsidRDefault="0010328D" w:rsidP="0010328D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NS pre-HSCT</w:t>
            </w:r>
          </w:p>
        </w:tc>
        <w:tc>
          <w:tcPr>
            <w:tcW w:w="1701" w:type="dxa"/>
            <w:shd w:val="clear" w:color="auto" w:fill="auto"/>
          </w:tcPr>
          <w:p w14:paraId="069F6259" w14:textId="7D2126F8" w:rsidR="0010328D" w:rsidRPr="001849F7" w:rsidRDefault="0010328D" w:rsidP="0010328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(16.3-21.9)</w:t>
            </w:r>
          </w:p>
        </w:tc>
        <w:tc>
          <w:tcPr>
            <w:tcW w:w="992" w:type="dxa"/>
            <w:shd w:val="clear" w:color="auto" w:fill="auto"/>
          </w:tcPr>
          <w:p w14:paraId="2B8C9AD1" w14:textId="7B8FA613" w:rsidR="0010328D" w:rsidRPr="001849F7" w:rsidRDefault="0010328D" w:rsidP="0010328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4C1C1D64" w14:textId="14FD07F2" w:rsidR="0010328D" w:rsidRPr="001849F7" w:rsidRDefault="0010328D" w:rsidP="001032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(16.9-22.5)</w:t>
            </w:r>
          </w:p>
        </w:tc>
        <w:tc>
          <w:tcPr>
            <w:tcW w:w="850" w:type="dxa"/>
            <w:shd w:val="clear" w:color="auto" w:fill="auto"/>
          </w:tcPr>
          <w:p w14:paraId="6DA05A85" w14:textId="78922D71" w:rsidR="0010328D" w:rsidRPr="001849F7" w:rsidRDefault="0010328D" w:rsidP="0010328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3BBD8E50" w14:textId="046FD9FE" w:rsidR="0010328D" w:rsidRPr="001849F7" w:rsidRDefault="0010328D" w:rsidP="001032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(61.5-67.3)</w:t>
            </w:r>
          </w:p>
        </w:tc>
        <w:tc>
          <w:tcPr>
            <w:tcW w:w="850" w:type="dxa"/>
            <w:shd w:val="clear" w:color="auto" w:fill="auto"/>
            <w:hideMark/>
          </w:tcPr>
          <w:p w14:paraId="72095F69" w14:textId="77777777" w:rsidR="0010328D" w:rsidRPr="001849F7" w:rsidRDefault="0010328D" w:rsidP="001032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6C9E42DE" w14:textId="2871C6BB" w:rsidR="0010328D" w:rsidRPr="001849F7" w:rsidRDefault="0010328D" w:rsidP="001032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(65.6-71.4)</w:t>
            </w:r>
          </w:p>
        </w:tc>
        <w:tc>
          <w:tcPr>
            <w:tcW w:w="851" w:type="dxa"/>
            <w:shd w:val="clear" w:color="auto" w:fill="auto"/>
            <w:hideMark/>
          </w:tcPr>
          <w:p w14:paraId="0E782514" w14:textId="77777777" w:rsidR="0010328D" w:rsidRPr="001849F7" w:rsidRDefault="0010328D" w:rsidP="001032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0328D" w:rsidRPr="001849F7" w14:paraId="3E4CD80E" w14:textId="77777777" w:rsidTr="00BD7FC3">
        <w:trPr>
          <w:trHeight w:val="90"/>
        </w:trPr>
        <w:tc>
          <w:tcPr>
            <w:tcW w:w="3261" w:type="dxa"/>
            <w:shd w:val="clear" w:color="auto" w:fill="auto"/>
            <w:hideMark/>
          </w:tcPr>
          <w:p w14:paraId="70AF6D85" w14:textId="77777777" w:rsidR="0010328D" w:rsidRPr="001849F7" w:rsidRDefault="0010328D" w:rsidP="0010328D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NS involvement pre-HSCT</w:t>
            </w:r>
          </w:p>
        </w:tc>
        <w:tc>
          <w:tcPr>
            <w:tcW w:w="1701" w:type="dxa"/>
            <w:shd w:val="clear" w:color="auto" w:fill="auto"/>
            <w:hideMark/>
          </w:tcPr>
          <w:p w14:paraId="15096A00" w14:textId="3C81733B" w:rsidR="0010328D" w:rsidRPr="001849F7" w:rsidRDefault="0010328D" w:rsidP="0010328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(22.1-46.9)</w:t>
            </w:r>
          </w:p>
        </w:tc>
        <w:tc>
          <w:tcPr>
            <w:tcW w:w="992" w:type="dxa"/>
            <w:shd w:val="clear" w:color="auto" w:fill="auto"/>
          </w:tcPr>
          <w:p w14:paraId="25343E05" w14:textId="77777777" w:rsidR="0010328D" w:rsidRPr="001849F7" w:rsidRDefault="0010328D" w:rsidP="0010328D">
            <w:pPr>
              <w:ind w:firstLineChars="100" w:firstLine="2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hideMark/>
          </w:tcPr>
          <w:p w14:paraId="603C0C3F" w14:textId="25CB1ADA" w:rsidR="0010328D" w:rsidRPr="001849F7" w:rsidRDefault="0010328D" w:rsidP="0010328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(23.6-48.8)</w:t>
            </w:r>
          </w:p>
        </w:tc>
        <w:tc>
          <w:tcPr>
            <w:tcW w:w="850" w:type="dxa"/>
            <w:shd w:val="clear" w:color="auto" w:fill="auto"/>
          </w:tcPr>
          <w:p w14:paraId="7AAEC332" w14:textId="77777777" w:rsidR="0010328D" w:rsidRPr="001849F7" w:rsidRDefault="0010328D" w:rsidP="0010328D">
            <w:pPr>
              <w:ind w:firstLineChars="100" w:first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hideMark/>
          </w:tcPr>
          <w:p w14:paraId="1D834E1A" w14:textId="611AED59" w:rsidR="0010328D" w:rsidRPr="001849F7" w:rsidRDefault="0010328D" w:rsidP="001032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(33.9-59.3)</w:t>
            </w:r>
          </w:p>
        </w:tc>
        <w:tc>
          <w:tcPr>
            <w:tcW w:w="850" w:type="dxa"/>
            <w:shd w:val="clear" w:color="auto" w:fill="auto"/>
          </w:tcPr>
          <w:p w14:paraId="5157F584" w14:textId="77777777" w:rsidR="0010328D" w:rsidRPr="001849F7" w:rsidRDefault="0010328D" w:rsidP="0010328D">
            <w:pPr>
              <w:ind w:firstLineChars="100" w:first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36729A07" w14:textId="50265C30" w:rsidR="0010328D" w:rsidRPr="001849F7" w:rsidRDefault="0010328D" w:rsidP="001032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(40.5-66.3)</w:t>
            </w:r>
          </w:p>
        </w:tc>
        <w:tc>
          <w:tcPr>
            <w:tcW w:w="851" w:type="dxa"/>
            <w:shd w:val="clear" w:color="auto" w:fill="auto"/>
          </w:tcPr>
          <w:p w14:paraId="658BC68C" w14:textId="77777777" w:rsidR="0010328D" w:rsidRPr="001849F7" w:rsidRDefault="0010328D" w:rsidP="0010328D">
            <w:pPr>
              <w:ind w:firstLineChars="100" w:first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0328D" w:rsidRPr="001849F7" w14:paraId="02C228D0" w14:textId="77777777" w:rsidTr="001849F7">
        <w:tc>
          <w:tcPr>
            <w:tcW w:w="3261" w:type="dxa"/>
            <w:shd w:val="clear" w:color="auto" w:fill="auto"/>
            <w:hideMark/>
          </w:tcPr>
          <w:p w14:paraId="0BBF3593" w14:textId="798ED577" w:rsidR="0010328D" w:rsidRPr="001849F7" w:rsidRDefault="0010328D" w:rsidP="001032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9F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Pre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SCT </w:t>
            </w:r>
            <w:r w:rsidRPr="001849F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MRD</w:t>
            </w:r>
            <w:r w:rsidRPr="00184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ositive</w:t>
            </w:r>
          </w:p>
        </w:tc>
        <w:tc>
          <w:tcPr>
            <w:tcW w:w="1701" w:type="dxa"/>
            <w:shd w:val="clear" w:color="auto" w:fill="auto"/>
          </w:tcPr>
          <w:p w14:paraId="4176EDDE" w14:textId="77777777" w:rsidR="0010328D" w:rsidRPr="001849F7" w:rsidRDefault="0010328D" w:rsidP="0010328D">
            <w:pPr>
              <w:ind w:firstLineChars="100" w:firstLine="2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0A903099" w14:textId="6AAD1219" w:rsidR="0010328D" w:rsidRPr="001849F7" w:rsidRDefault="0010328D" w:rsidP="0010328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701" w:type="dxa"/>
            <w:shd w:val="clear" w:color="auto" w:fill="auto"/>
          </w:tcPr>
          <w:p w14:paraId="58A513FB" w14:textId="77777777" w:rsidR="0010328D" w:rsidRPr="001849F7" w:rsidRDefault="0010328D" w:rsidP="0010328D">
            <w:pPr>
              <w:ind w:firstLineChars="100" w:first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4FFC5914" w14:textId="1D4DED2F" w:rsidR="0010328D" w:rsidRPr="001849F7" w:rsidRDefault="0010328D" w:rsidP="001032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560" w:type="dxa"/>
            <w:shd w:val="clear" w:color="auto" w:fill="auto"/>
          </w:tcPr>
          <w:p w14:paraId="1EF22664" w14:textId="77777777" w:rsidR="0010328D" w:rsidRPr="001849F7" w:rsidRDefault="0010328D" w:rsidP="0010328D">
            <w:pPr>
              <w:ind w:firstLineChars="100" w:first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4AB780CD" w14:textId="37A94C01" w:rsidR="0010328D" w:rsidRPr="001849F7" w:rsidRDefault="0010328D" w:rsidP="001032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3</w:t>
            </w:r>
          </w:p>
        </w:tc>
        <w:tc>
          <w:tcPr>
            <w:tcW w:w="1559" w:type="dxa"/>
            <w:shd w:val="clear" w:color="auto" w:fill="auto"/>
          </w:tcPr>
          <w:p w14:paraId="7CD51455" w14:textId="77777777" w:rsidR="0010328D" w:rsidRPr="001849F7" w:rsidRDefault="0010328D" w:rsidP="0010328D">
            <w:pPr>
              <w:ind w:firstLineChars="100" w:first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1579F53F" w14:textId="3CBC092A" w:rsidR="0010328D" w:rsidRPr="001849F7" w:rsidRDefault="0010328D" w:rsidP="001032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36</w:t>
            </w:r>
          </w:p>
        </w:tc>
      </w:tr>
      <w:tr w:rsidR="0010328D" w:rsidRPr="001849F7" w14:paraId="7575E628" w14:textId="77777777" w:rsidTr="0010328D">
        <w:tc>
          <w:tcPr>
            <w:tcW w:w="3261" w:type="dxa"/>
            <w:shd w:val="clear" w:color="auto" w:fill="auto"/>
            <w:hideMark/>
          </w:tcPr>
          <w:p w14:paraId="250959D8" w14:textId="77777777" w:rsidR="0010328D" w:rsidRPr="001849F7" w:rsidRDefault="0010328D" w:rsidP="0010328D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NS pre-HSCT</w:t>
            </w:r>
          </w:p>
        </w:tc>
        <w:tc>
          <w:tcPr>
            <w:tcW w:w="1701" w:type="dxa"/>
            <w:shd w:val="clear" w:color="auto" w:fill="auto"/>
          </w:tcPr>
          <w:p w14:paraId="72C87541" w14:textId="2157DB55" w:rsidR="0010328D" w:rsidRPr="001849F7" w:rsidRDefault="0010328D" w:rsidP="0010328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(28.2-39.2)</w:t>
            </w:r>
          </w:p>
        </w:tc>
        <w:tc>
          <w:tcPr>
            <w:tcW w:w="992" w:type="dxa"/>
            <w:shd w:val="clear" w:color="auto" w:fill="auto"/>
          </w:tcPr>
          <w:p w14:paraId="0F472AE3" w14:textId="50E32B4D" w:rsidR="0010328D" w:rsidRPr="001849F7" w:rsidRDefault="0010328D" w:rsidP="0010328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38450C13" w14:textId="00342C69" w:rsidR="0010328D" w:rsidRPr="001849F7" w:rsidRDefault="0010328D" w:rsidP="001032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(30.9-41.9)</w:t>
            </w:r>
          </w:p>
        </w:tc>
        <w:tc>
          <w:tcPr>
            <w:tcW w:w="850" w:type="dxa"/>
            <w:shd w:val="clear" w:color="auto" w:fill="auto"/>
          </w:tcPr>
          <w:p w14:paraId="4BED04ED" w14:textId="1AE645DC" w:rsidR="0010328D" w:rsidRPr="001849F7" w:rsidRDefault="0010328D" w:rsidP="0010328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5EE2D1A3" w14:textId="38B094A2" w:rsidR="0010328D" w:rsidRPr="001849F7" w:rsidRDefault="0010328D" w:rsidP="001032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(42.2-54.0)</w:t>
            </w:r>
          </w:p>
        </w:tc>
        <w:tc>
          <w:tcPr>
            <w:tcW w:w="850" w:type="dxa"/>
            <w:shd w:val="clear" w:color="auto" w:fill="auto"/>
            <w:hideMark/>
          </w:tcPr>
          <w:p w14:paraId="3E913661" w14:textId="77777777" w:rsidR="0010328D" w:rsidRPr="001849F7" w:rsidRDefault="0010328D" w:rsidP="001032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63DFEABF" w14:textId="25E6EEB1" w:rsidR="0010328D" w:rsidRPr="001849F7" w:rsidRDefault="0010328D" w:rsidP="001032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(51.1-62.5)</w:t>
            </w:r>
          </w:p>
        </w:tc>
        <w:tc>
          <w:tcPr>
            <w:tcW w:w="851" w:type="dxa"/>
            <w:shd w:val="clear" w:color="auto" w:fill="auto"/>
            <w:hideMark/>
          </w:tcPr>
          <w:p w14:paraId="203D947B" w14:textId="77777777" w:rsidR="0010328D" w:rsidRPr="001849F7" w:rsidRDefault="0010328D" w:rsidP="001032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0328D" w:rsidRPr="001849F7" w14:paraId="1B896840" w14:textId="77777777" w:rsidTr="00BD7FC3">
        <w:trPr>
          <w:trHeight w:val="90"/>
        </w:trPr>
        <w:tc>
          <w:tcPr>
            <w:tcW w:w="3261" w:type="dxa"/>
            <w:shd w:val="clear" w:color="auto" w:fill="auto"/>
            <w:hideMark/>
          </w:tcPr>
          <w:p w14:paraId="470B8491" w14:textId="77777777" w:rsidR="0010328D" w:rsidRPr="001849F7" w:rsidRDefault="0010328D" w:rsidP="0010328D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NS involvement pre-HSCT</w:t>
            </w:r>
          </w:p>
        </w:tc>
        <w:tc>
          <w:tcPr>
            <w:tcW w:w="1701" w:type="dxa"/>
            <w:shd w:val="clear" w:color="auto" w:fill="auto"/>
            <w:hideMark/>
          </w:tcPr>
          <w:p w14:paraId="1FE98838" w14:textId="5D7C3215" w:rsidR="0010328D" w:rsidRPr="001849F7" w:rsidRDefault="0010328D" w:rsidP="0010328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(51.8-98.2)</w:t>
            </w:r>
          </w:p>
        </w:tc>
        <w:tc>
          <w:tcPr>
            <w:tcW w:w="992" w:type="dxa"/>
            <w:shd w:val="clear" w:color="auto" w:fill="auto"/>
          </w:tcPr>
          <w:p w14:paraId="5D1B8224" w14:textId="77777777" w:rsidR="0010328D" w:rsidRPr="001849F7" w:rsidRDefault="0010328D" w:rsidP="0010328D">
            <w:pPr>
              <w:ind w:firstLineChars="100" w:firstLine="2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hideMark/>
          </w:tcPr>
          <w:p w14:paraId="035C88F5" w14:textId="59C75E72" w:rsidR="0010328D" w:rsidRPr="001849F7" w:rsidRDefault="0010328D" w:rsidP="0010328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(59.8-100.0)</w:t>
            </w:r>
          </w:p>
        </w:tc>
        <w:tc>
          <w:tcPr>
            <w:tcW w:w="850" w:type="dxa"/>
            <w:shd w:val="clear" w:color="auto" w:fill="auto"/>
          </w:tcPr>
          <w:p w14:paraId="0FFEC55F" w14:textId="77777777" w:rsidR="0010328D" w:rsidRPr="001849F7" w:rsidRDefault="0010328D" w:rsidP="0010328D">
            <w:pPr>
              <w:ind w:firstLineChars="100" w:first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hideMark/>
          </w:tcPr>
          <w:p w14:paraId="3BE680FD" w14:textId="3A5FF705" w:rsidR="0010328D" w:rsidRPr="001849F7" w:rsidRDefault="0010328D" w:rsidP="001032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(0-28.8)</w:t>
            </w:r>
          </w:p>
        </w:tc>
        <w:tc>
          <w:tcPr>
            <w:tcW w:w="850" w:type="dxa"/>
            <w:shd w:val="clear" w:color="auto" w:fill="auto"/>
          </w:tcPr>
          <w:p w14:paraId="14EF3B96" w14:textId="77777777" w:rsidR="0010328D" w:rsidRPr="001849F7" w:rsidRDefault="0010328D" w:rsidP="0010328D">
            <w:pPr>
              <w:ind w:firstLineChars="100" w:first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38CD9C85" w14:textId="6AFC01E6" w:rsidR="0010328D" w:rsidRPr="001849F7" w:rsidRDefault="0010328D" w:rsidP="001032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(8.6-54.0)</w:t>
            </w:r>
          </w:p>
        </w:tc>
        <w:tc>
          <w:tcPr>
            <w:tcW w:w="851" w:type="dxa"/>
            <w:shd w:val="clear" w:color="auto" w:fill="auto"/>
          </w:tcPr>
          <w:p w14:paraId="42FA688B" w14:textId="77777777" w:rsidR="0010328D" w:rsidRPr="001849F7" w:rsidRDefault="0010328D" w:rsidP="0010328D">
            <w:pPr>
              <w:ind w:firstLineChars="100" w:first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67B9EA5D" w14:textId="57E1C8EA" w:rsidR="00F726A3" w:rsidRDefault="005C0BD8" w:rsidP="00F726A3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</w:rPr>
        <w:t xml:space="preserve"> </w:t>
      </w:r>
      <w:r w:rsidR="007E0662" w:rsidRPr="001849F7">
        <w:rPr>
          <w:rFonts w:ascii="Times New Roman" w:hAnsi="Times New Roman" w:cs="Times New Roman" w:hint="eastAsia"/>
          <w:b/>
          <w:sz w:val="20"/>
          <w:szCs w:val="20"/>
        </w:rPr>
        <w:t>Abb</w:t>
      </w:r>
      <w:r w:rsidR="007E0662" w:rsidRPr="001849F7">
        <w:rPr>
          <w:rFonts w:ascii="Times New Roman" w:hAnsi="Times New Roman" w:cs="Times New Roman"/>
          <w:b/>
          <w:sz w:val="20"/>
          <w:szCs w:val="20"/>
        </w:rPr>
        <w:t xml:space="preserve">reviations: </w:t>
      </w:r>
      <w:r w:rsidR="00F726A3" w:rsidRPr="004B2303">
        <w:rPr>
          <w:rFonts w:ascii="Times New Roman" w:hAnsi="Times New Roman" w:cs="Times New Roman" w:hint="eastAsia"/>
          <w:sz w:val="20"/>
          <w:szCs w:val="20"/>
        </w:rPr>
        <w:t>CIHR=</w:t>
      </w:r>
      <w:r w:rsidR="00F726A3" w:rsidRPr="004B2303">
        <w:rPr>
          <w:rFonts w:ascii="Times New Roman" w:hAnsi="Times New Roman" w:cs="Times New Roman"/>
          <w:sz w:val="20"/>
          <w:szCs w:val="20"/>
        </w:rPr>
        <w:t xml:space="preserve">the </w:t>
      </w:r>
      <w:r w:rsidR="00F726A3" w:rsidRPr="004B2303">
        <w:rPr>
          <w:rFonts w:ascii="Times New Roman" w:hAnsi="Times New Roman" w:cs="Times New Roman" w:hint="eastAsia"/>
          <w:sz w:val="20"/>
          <w:szCs w:val="20"/>
        </w:rPr>
        <w:t>c</w:t>
      </w:r>
      <w:r w:rsidR="00F726A3" w:rsidRPr="004B2303">
        <w:rPr>
          <w:rFonts w:ascii="Times New Roman" w:hAnsi="Times New Roman" w:cs="Times New Roman"/>
          <w:sz w:val="20"/>
          <w:szCs w:val="20"/>
        </w:rPr>
        <w:t>umulative incidence rate of hematological recurrence</w:t>
      </w:r>
      <w:r w:rsidR="00F726A3" w:rsidRPr="004B2303">
        <w:rPr>
          <w:rFonts w:ascii="Times New Roman" w:hAnsi="Times New Roman" w:cs="Times New Roman" w:hint="eastAsia"/>
          <w:sz w:val="20"/>
          <w:szCs w:val="20"/>
        </w:rPr>
        <w:t>;</w:t>
      </w:r>
      <w:r w:rsidR="00F726A3">
        <w:rPr>
          <w:rFonts w:ascii="Times New Roman" w:hAnsi="Times New Roman" w:cs="Times New Roman"/>
          <w:sz w:val="20"/>
          <w:szCs w:val="20"/>
        </w:rPr>
        <w:t xml:space="preserve"> </w:t>
      </w:r>
      <w:r w:rsidR="00F726A3" w:rsidRPr="001849F7">
        <w:rPr>
          <w:rFonts w:ascii="Times New Roman" w:hAnsi="Times New Roman" w:cs="Times New Roman" w:hint="eastAsia"/>
          <w:sz w:val="20"/>
          <w:szCs w:val="20"/>
        </w:rPr>
        <w:t>CIR=</w:t>
      </w:r>
      <w:r w:rsidR="00F726A3" w:rsidRPr="001849F7">
        <w:rPr>
          <w:rFonts w:ascii="Times New Roman" w:hAnsi="Times New Roman" w:cs="Times New Roman"/>
          <w:sz w:val="20"/>
          <w:szCs w:val="20"/>
        </w:rPr>
        <w:t xml:space="preserve"> the </w:t>
      </w:r>
      <w:r w:rsidR="00F726A3" w:rsidRPr="001849F7">
        <w:rPr>
          <w:rFonts w:ascii="Times New Roman" w:hAnsi="Times New Roman" w:cs="Times New Roman" w:hint="eastAsia"/>
          <w:sz w:val="20"/>
          <w:szCs w:val="20"/>
        </w:rPr>
        <w:t>c</w:t>
      </w:r>
      <w:r w:rsidR="00F726A3" w:rsidRPr="001849F7">
        <w:rPr>
          <w:rFonts w:ascii="Times New Roman" w:hAnsi="Times New Roman" w:cs="Times New Roman"/>
          <w:sz w:val="20"/>
          <w:szCs w:val="20"/>
        </w:rPr>
        <w:t xml:space="preserve">umulative incidence rate of </w:t>
      </w:r>
      <w:r w:rsidR="00F726A3" w:rsidRPr="001849F7">
        <w:rPr>
          <w:rFonts w:ascii="Times New Roman" w:hAnsi="Times New Roman" w:cs="Times New Roman" w:hint="eastAsia"/>
          <w:sz w:val="20"/>
          <w:szCs w:val="20"/>
        </w:rPr>
        <w:t>re</w:t>
      </w:r>
      <w:r w:rsidR="00F726A3" w:rsidRPr="001849F7">
        <w:rPr>
          <w:rFonts w:ascii="Times New Roman" w:hAnsi="Times New Roman" w:cs="Times New Roman"/>
          <w:sz w:val="20"/>
          <w:szCs w:val="20"/>
        </w:rPr>
        <w:t xml:space="preserve">lapse including hematological and </w:t>
      </w:r>
      <w:r w:rsidR="00F726A3" w:rsidRPr="001849F7">
        <w:rPr>
          <w:rFonts w:ascii="Times New Roman" w:hAnsi="Times New Roman" w:cs="Times New Roman" w:hint="eastAsia"/>
          <w:sz w:val="20"/>
          <w:szCs w:val="20"/>
        </w:rPr>
        <w:t xml:space="preserve">extramedullary; </w:t>
      </w:r>
      <w:r w:rsidR="00F726A3" w:rsidRPr="001849F7">
        <w:rPr>
          <w:rFonts w:ascii="Times New Roman" w:hAnsi="Times New Roman" w:cs="Times New Roman"/>
          <w:sz w:val="20"/>
          <w:szCs w:val="20"/>
        </w:rPr>
        <w:t>OS=</w:t>
      </w:r>
      <w:r w:rsidR="00F726A3" w:rsidRPr="001849F7">
        <w:rPr>
          <w:rFonts w:ascii="Times New Roman" w:hAnsi="Times New Roman" w:cs="Times New Roman" w:hint="eastAsia"/>
          <w:sz w:val="20"/>
          <w:szCs w:val="20"/>
        </w:rPr>
        <w:t>o</w:t>
      </w:r>
      <w:r w:rsidR="00F726A3" w:rsidRPr="001849F7">
        <w:rPr>
          <w:rFonts w:ascii="Times New Roman" w:hAnsi="Times New Roman" w:cs="Times New Roman"/>
          <w:sz w:val="20"/>
          <w:szCs w:val="20"/>
        </w:rPr>
        <w:t>verall survival; LFS</w:t>
      </w:r>
      <w:r w:rsidR="00F726A3" w:rsidRPr="001849F7">
        <w:rPr>
          <w:rFonts w:ascii="Times New Roman" w:hAnsi="Times New Roman" w:cs="Times New Roman" w:hint="eastAsia"/>
          <w:sz w:val="20"/>
          <w:szCs w:val="20"/>
        </w:rPr>
        <w:t>=</w:t>
      </w:r>
      <w:r w:rsidR="00F726A3" w:rsidRPr="001849F7">
        <w:rPr>
          <w:rFonts w:ascii="Times New Roman" w:hAnsi="Times New Roman" w:cs="Times New Roman"/>
          <w:sz w:val="20"/>
          <w:szCs w:val="20"/>
        </w:rPr>
        <w:t>leukemia-</w:t>
      </w:r>
      <w:r w:rsidR="00F726A3" w:rsidRPr="001849F7">
        <w:rPr>
          <w:rFonts w:ascii="Times New Roman" w:hAnsi="Times New Roman" w:cs="Times New Roman" w:hint="eastAsia"/>
          <w:sz w:val="20"/>
          <w:szCs w:val="20"/>
        </w:rPr>
        <w:t>free</w:t>
      </w:r>
      <w:r w:rsidR="00F726A3" w:rsidRPr="001849F7">
        <w:rPr>
          <w:rFonts w:ascii="Times New Roman" w:hAnsi="Times New Roman" w:cs="Times New Roman"/>
          <w:sz w:val="20"/>
          <w:szCs w:val="20"/>
        </w:rPr>
        <w:t xml:space="preserve"> </w:t>
      </w:r>
      <w:r w:rsidR="00F726A3" w:rsidRPr="001849F7">
        <w:rPr>
          <w:rFonts w:ascii="Times New Roman" w:hAnsi="Times New Roman" w:cs="Times New Roman" w:hint="eastAsia"/>
          <w:sz w:val="20"/>
          <w:szCs w:val="20"/>
        </w:rPr>
        <w:t>surviva</w:t>
      </w:r>
      <w:r w:rsidR="00F726A3" w:rsidRPr="001849F7">
        <w:rPr>
          <w:rFonts w:ascii="Times New Roman" w:hAnsi="Times New Roman" w:cs="Times New Roman"/>
          <w:sz w:val="20"/>
          <w:szCs w:val="20"/>
        </w:rPr>
        <w:t>l</w:t>
      </w:r>
      <w:r w:rsidR="00F726A3">
        <w:rPr>
          <w:rFonts w:ascii="Times New Roman" w:hAnsi="Times New Roman" w:cs="Times New Roman"/>
          <w:sz w:val="20"/>
          <w:szCs w:val="20"/>
        </w:rPr>
        <w:t xml:space="preserve">, </w:t>
      </w:r>
      <w:r w:rsidR="007E0662" w:rsidRPr="001849F7">
        <w:rPr>
          <w:rFonts w:ascii="Times New Roman" w:hAnsi="Times New Roman" w:cs="Times New Roman"/>
          <w:sz w:val="20"/>
          <w:szCs w:val="20"/>
        </w:rPr>
        <w:t xml:space="preserve">HSCT=hematopoietic stem cell transplantation; ALL=acute lymphoblastic leukemia; CNS involvement= </w:t>
      </w:r>
      <w:r w:rsidR="007E0662" w:rsidRPr="001849F7">
        <w:rPr>
          <w:rFonts w:ascii="Times New Roman" w:hAnsi="Times New Roman" w:cs="Times New Roman" w:hint="eastAsia"/>
          <w:sz w:val="20"/>
          <w:szCs w:val="20"/>
        </w:rPr>
        <w:t>blasts</w:t>
      </w:r>
      <w:r w:rsidR="007E0662" w:rsidRPr="001849F7">
        <w:rPr>
          <w:rFonts w:ascii="Times New Roman" w:hAnsi="Times New Roman" w:cs="Times New Roman"/>
          <w:sz w:val="20"/>
          <w:szCs w:val="20"/>
        </w:rPr>
        <w:t xml:space="preserve"> </w:t>
      </w:r>
      <w:r w:rsidR="007E0662" w:rsidRPr="001849F7">
        <w:rPr>
          <w:rFonts w:ascii="Times New Roman" w:hAnsi="Times New Roman" w:cs="Times New Roman" w:hint="eastAsia"/>
          <w:sz w:val="20"/>
          <w:szCs w:val="20"/>
        </w:rPr>
        <w:t>from</w:t>
      </w:r>
      <w:r w:rsidR="007E0662" w:rsidRPr="001849F7">
        <w:rPr>
          <w:rFonts w:ascii="Times New Roman" w:hAnsi="Times New Roman" w:cs="Times New Roman"/>
          <w:sz w:val="20"/>
          <w:szCs w:val="20"/>
        </w:rPr>
        <w:t xml:space="preserve"> CSF</w:t>
      </w:r>
      <w:r w:rsidR="007E0662" w:rsidRPr="001849F7">
        <w:rPr>
          <w:rFonts w:ascii="Times New Roman" w:hAnsi="Times New Roman" w:cs="Times New Roman" w:hint="eastAsia"/>
          <w:sz w:val="20"/>
          <w:szCs w:val="20"/>
        </w:rPr>
        <w:t xml:space="preserve"> were</w:t>
      </w:r>
      <w:r w:rsidR="007E0662" w:rsidRPr="001849F7">
        <w:rPr>
          <w:rFonts w:ascii="Times New Roman" w:hAnsi="Times New Roman" w:cs="Times New Roman"/>
          <w:sz w:val="20"/>
          <w:szCs w:val="20"/>
        </w:rPr>
        <w:t xml:space="preserve"> detected; negative CNS</w:t>
      </w:r>
      <w:r w:rsidR="00F726A3">
        <w:rPr>
          <w:rFonts w:ascii="Times New Roman" w:hAnsi="Times New Roman" w:cs="Times New Roman"/>
          <w:sz w:val="20"/>
          <w:szCs w:val="20"/>
        </w:rPr>
        <w:t xml:space="preserve"> </w:t>
      </w:r>
      <w:r w:rsidR="00F726A3">
        <w:rPr>
          <w:rFonts w:ascii="Times New Roman" w:hAnsi="Times New Roman" w:cs="Times New Roman" w:hint="eastAsia"/>
          <w:sz w:val="20"/>
          <w:szCs w:val="20"/>
        </w:rPr>
        <w:t>pre</w:t>
      </w:r>
      <w:r w:rsidR="00F726A3">
        <w:rPr>
          <w:rFonts w:ascii="Times New Roman" w:hAnsi="Times New Roman" w:cs="Times New Roman"/>
          <w:sz w:val="20"/>
          <w:szCs w:val="20"/>
        </w:rPr>
        <w:t>-HSCT</w:t>
      </w:r>
      <w:r w:rsidR="007E0662" w:rsidRPr="001849F7">
        <w:rPr>
          <w:rFonts w:ascii="Times New Roman" w:hAnsi="Times New Roman" w:cs="Times New Roman"/>
          <w:sz w:val="20"/>
          <w:szCs w:val="20"/>
        </w:rPr>
        <w:t>=</w:t>
      </w:r>
      <w:r w:rsidR="007E0662" w:rsidRPr="001849F7">
        <w:rPr>
          <w:rFonts w:ascii="Times New Roman" w:hAnsi="Times New Roman" w:cs="Times New Roman" w:hint="eastAsia"/>
          <w:sz w:val="20"/>
          <w:szCs w:val="20"/>
        </w:rPr>
        <w:t xml:space="preserve"> blasts</w:t>
      </w:r>
      <w:r w:rsidR="007E0662" w:rsidRPr="001849F7">
        <w:rPr>
          <w:rFonts w:ascii="Times New Roman" w:hAnsi="Times New Roman" w:cs="Times New Roman"/>
          <w:sz w:val="20"/>
          <w:szCs w:val="20"/>
        </w:rPr>
        <w:t xml:space="preserve"> </w:t>
      </w:r>
      <w:r w:rsidR="007E0662" w:rsidRPr="001849F7">
        <w:rPr>
          <w:rFonts w:ascii="Times New Roman" w:hAnsi="Times New Roman" w:cs="Times New Roman" w:hint="eastAsia"/>
          <w:sz w:val="20"/>
          <w:szCs w:val="20"/>
        </w:rPr>
        <w:t>from</w:t>
      </w:r>
      <w:r w:rsidR="007E0662" w:rsidRPr="001849F7">
        <w:rPr>
          <w:rFonts w:ascii="Times New Roman" w:hAnsi="Times New Roman" w:cs="Times New Roman"/>
          <w:sz w:val="20"/>
          <w:szCs w:val="20"/>
        </w:rPr>
        <w:t xml:space="preserve"> CSF</w:t>
      </w:r>
      <w:r w:rsidR="007E0662" w:rsidRPr="001849F7">
        <w:rPr>
          <w:rFonts w:ascii="Times New Roman" w:hAnsi="Times New Roman" w:cs="Times New Roman" w:hint="eastAsia"/>
          <w:sz w:val="20"/>
          <w:szCs w:val="20"/>
        </w:rPr>
        <w:t xml:space="preserve"> were</w:t>
      </w:r>
      <w:r w:rsidR="007E0662" w:rsidRPr="001849F7">
        <w:rPr>
          <w:rFonts w:ascii="Times New Roman" w:hAnsi="Times New Roman" w:cs="Times New Roman"/>
          <w:sz w:val="20"/>
          <w:szCs w:val="20"/>
        </w:rPr>
        <w:t xml:space="preserve"> not detected</w:t>
      </w:r>
      <w:r w:rsidR="00F726A3">
        <w:rPr>
          <w:rFonts w:ascii="Times New Roman" w:hAnsi="Times New Roman" w:cs="Times New Roman"/>
          <w:sz w:val="20"/>
          <w:szCs w:val="20"/>
        </w:rPr>
        <w:t xml:space="preserve"> before transplant;</w:t>
      </w:r>
      <w:r w:rsidR="00F726A3" w:rsidRPr="00F726A3">
        <w:rPr>
          <w:rFonts w:ascii="Times New Roman" w:hAnsi="Times New Roman" w:cs="Times New Roman"/>
          <w:sz w:val="20"/>
          <w:szCs w:val="20"/>
        </w:rPr>
        <w:t xml:space="preserve"> </w:t>
      </w:r>
      <w:r w:rsidR="00F726A3" w:rsidRPr="004B2303">
        <w:rPr>
          <w:rFonts w:ascii="Times New Roman" w:hAnsi="Times New Roman" w:cs="Times New Roman"/>
          <w:sz w:val="20"/>
          <w:szCs w:val="20"/>
        </w:rPr>
        <w:t>HR=hazard ratio; CI=confidence interval;</w:t>
      </w:r>
    </w:p>
    <w:p w14:paraId="1D4213AE" w14:textId="7E09A4DA" w:rsidR="00F726A3" w:rsidRPr="001849F7" w:rsidRDefault="00F726A3" w:rsidP="00124DF7">
      <w:pPr>
        <w:jc w:val="both"/>
        <w:rPr>
          <w:rFonts w:ascii="Times New Roman" w:hAnsi="Times New Roman" w:cs="Times New Roman"/>
          <w:sz w:val="20"/>
          <w:szCs w:val="20"/>
        </w:rPr>
        <w:sectPr w:rsidR="00F726A3" w:rsidRPr="001849F7" w:rsidSect="00747B35">
          <w:headerReference w:type="default" r:id="rId7"/>
          <w:pgSz w:w="16838" w:h="11906" w:orient="landscape"/>
          <w:pgMar w:top="1701" w:right="1701" w:bottom="1701" w:left="1701" w:header="851" w:footer="992" w:gutter="0"/>
          <w:cols w:space="720"/>
          <w:docGrid w:type="lines" w:linePitch="326"/>
        </w:sectPr>
      </w:pPr>
      <w:r w:rsidRPr="004B2303">
        <w:rPr>
          <w:rFonts w:ascii="Times New Roman" w:hAnsi="Times New Roman" w:cs="Times New Roman"/>
          <w:sz w:val="20"/>
          <w:szCs w:val="20"/>
        </w:rPr>
        <w:t xml:space="preserve">* All variables were first included in the univariate analysis; only variables with </w:t>
      </w:r>
      <w:r w:rsidRPr="004B2303">
        <w:rPr>
          <w:rFonts w:ascii="Times New Roman" w:hAnsi="Times New Roman" w:cs="Times New Roman"/>
          <w:i/>
          <w:sz w:val="20"/>
          <w:szCs w:val="20"/>
        </w:rPr>
        <w:t>P</w:t>
      </w:r>
      <w:r w:rsidRPr="004B2303">
        <w:rPr>
          <w:rFonts w:ascii="Times New Roman" w:hAnsi="Times New Roman" w:cs="Times New Roman"/>
          <w:sz w:val="20"/>
          <w:szCs w:val="20"/>
        </w:rPr>
        <w:t>&lt; 0.1 were included in the Cox proportional hazards model with time-dependent variables.</w:t>
      </w: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225498DE" w14:textId="22794B7A" w:rsidR="00F07D51" w:rsidRPr="00F07D51" w:rsidRDefault="00F07D51" w:rsidP="00F07D51">
      <w:pPr>
        <w:rPr>
          <w:rFonts w:ascii="Times New Roman" w:hAnsi="Times New Roman" w:cs="Times New Roman"/>
        </w:rPr>
      </w:pPr>
    </w:p>
    <w:p w14:paraId="22513E18" w14:textId="21C7F018" w:rsidR="00F07D51" w:rsidRPr="00F07D51" w:rsidRDefault="00F07D51" w:rsidP="00F07D51">
      <w:pPr>
        <w:rPr>
          <w:rFonts w:ascii="Times New Roman" w:hAnsi="Times New Roman" w:cs="Times New Roman"/>
        </w:rPr>
      </w:pPr>
    </w:p>
    <w:p w14:paraId="0E52863D" w14:textId="0EF48A82" w:rsidR="00F07D51" w:rsidRPr="00F07D51" w:rsidRDefault="00F07D51" w:rsidP="00F07D51">
      <w:pPr>
        <w:rPr>
          <w:rFonts w:ascii="Times New Roman" w:hAnsi="Times New Roman" w:cs="Times New Roman"/>
        </w:rPr>
      </w:pPr>
    </w:p>
    <w:p w14:paraId="35C8CBC1" w14:textId="733D7ECE" w:rsidR="00F07D51" w:rsidRPr="00F07D51" w:rsidRDefault="00F07D51" w:rsidP="00F07D51">
      <w:pPr>
        <w:rPr>
          <w:rFonts w:ascii="Times New Roman" w:hAnsi="Times New Roman" w:cs="Times New Roman"/>
        </w:rPr>
      </w:pPr>
    </w:p>
    <w:p w14:paraId="1936A0EB" w14:textId="5FC8296A" w:rsidR="00F07D51" w:rsidRDefault="00F07D51" w:rsidP="00F07D51">
      <w:pPr>
        <w:rPr>
          <w:rFonts w:ascii="Times New Roman" w:hAnsi="Times New Roman" w:cs="Times New Roman"/>
        </w:rPr>
      </w:pPr>
    </w:p>
    <w:p w14:paraId="1CE9C3BE" w14:textId="77777777" w:rsidR="00F07D51" w:rsidRPr="00F07D51" w:rsidRDefault="00F07D51" w:rsidP="00F07D51">
      <w:pPr>
        <w:rPr>
          <w:rFonts w:ascii="Times New Roman" w:hAnsi="Times New Roman" w:cs="Times New Roman"/>
        </w:rPr>
      </w:pPr>
    </w:p>
    <w:sectPr w:rsidR="00F07D51" w:rsidRPr="00F07D51" w:rsidSect="004D4DC1">
      <w:pgSz w:w="16838" w:h="11906" w:orient="landscape"/>
      <w:pgMar w:top="1701" w:right="1701" w:bottom="1701" w:left="1701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2EA9FDE" w14:textId="77777777" w:rsidR="00632CD2" w:rsidRDefault="00632CD2"/>
  </w:endnote>
  <w:endnote w:type="continuationSeparator" w:id="0">
    <w:p w14:paraId="36168846" w14:textId="77777777" w:rsidR="00632CD2" w:rsidRDefault="00632CD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aoli TC">
    <w:altName w:val="Microsoft JhengHei"/>
    <w:charset w:val="88"/>
    <w:family w:val="auto"/>
    <w:pitch w:val="variable"/>
    <w:sig w:usb0="80000287" w:usb1="280F3C52" w:usb2="00000016" w:usb3="00000000" w:csb0="001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4D9EE4A" w14:textId="77777777" w:rsidR="00632CD2" w:rsidRDefault="00632CD2"/>
  </w:footnote>
  <w:footnote w:type="continuationSeparator" w:id="0">
    <w:p w14:paraId="6275851B" w14:textId="77777777" w:rsidR="00632CD2" w:rsidRDefault="00632CD2"/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E99924" w14:textId="3972CC47" w:rsidR="00603B98" w:rsidRDefault="00603B98">
    <w:pPr>
      <w:pStyle w:val="ab"/>
    </w:pPr>
    <w:r>
      <w:ptab w:relativeTo="margin" w:alignment="right" w:leader="none"/>
    </w:r>
    <w:r>
      <w:rPr>
        <w:b/>
        <w:bCs/>
        <w:sz w:val="24"/>
        <w:szCs w:val="24"/>
      </w:rPr>
      <w:fldChar w:fldCharType="begin"/>
    </w:r>
    <w:r>
      <w:rPr>
        <w:b/>
        <w:bCs/>
      </w:rPr>
      <w:instrText>PAGE</w:instrText>
    </w:r>
    <w:r>
      <w:rPr>
        <w:b/>
        <w:bCs/>
        <w:sz w:val="24"/>
        <w:szCs w:val="24"/>
      </w:rPr>
      <w:fldChar w:fldCharType="separate"/>
    </w:r>
    <w:r w:rsidR="001B3A0A">
      <w:rPr>
        <w:b/>
        <w:bCs/>
        <w:noProof/>
      </w:rPr>
      <w:t>2</w:t>
    </w:r>
    <w:r>
      <w:rPr>
        <w:b/>
        <w:bCs/>
        <w:sz w:val="24"/>
        <w:szCs w:val="24"/>
      </w:rPr>
      <w:fldChar w:fldCharType="end"/>
    </w:r>
    <w:r>
      <w:rPr>
        <w:lang w:val="zh-CN"/>
      </w:rPr>
      <w:t xml:space="preserve"> / </w:t>
    </w:r>
    <w:r>
      <w:rPr>
        <w:b/>
        <w:bCs/>
        <w:sz w:val="24"/>
        <w:szCs w:val="24"/>
      </w:rPr>
      <w:fldChar w:fldCharType="begin"/>
    </w:r>
    <w:r>
      <w:rPr>
        <w:b/>
        <w:bCs/>
      </w:rPr>
      <w:instrText>NUMPAGES</w:instrText>
    </w:r>
    <w:r>
      <w:rPr>
        <w:b/>
        <w:bCs/>
        <w:sz w:val="24"/>
        <w:szCs w:val="24"/>
      </w:rPr>
      <w:fldChar w:fldCharType="separate"/>
    </w:r>
    <w:r w:rsidR="001B3A0A">
      <w:rPr>
        <w:b/>
        <w:bCs/>
        <w:noProof/>
      </w:rPr>
      <w:t>4</w:t>
    </w:r>
    <w:r>
      <w:rPr>
        <w:b/>
        <w:bCs/>
        <w:sz w:val="24"/>
        <w:szCs w:val="24"/>
      </w:rPr>
      <w:fldChar w:fldCharType="end"/>
    </w:r>
  </w:p>
  <w:p w14:paraId="4BA4F0FD" w14:textId="77777777" w:rsidR="00603B98" w:rsidRDefault="00603B98">
    <w:pPr>
      <w:pStyle w:val="ab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DCFD928E"/>
    <w:multiLevelType w:val="singleLevel"/>
    <w:tmpl w:val="DCFD928E"/>
    <w:lvl w:ilvl="0">
      <w:start w:val="5"/>
      <w:numFmt w:val="decimal"/>
      <w:suff w:val="nothing"/>
      <w:lvlText w:val="%1-"/>
      <w:lvlJc w:val="left"/>
    </w:lvl>
  </w:abstractNum>
  <w:abstractNum w:abstractNumId="1" w15:restartNumberingAfterBreak="0">
    <w:nsid w:val="FEDED047"/>
    <w:multiLevelType w:val="singleLevel"/>
    <w:tmpl w:val="FEDED047"/>
    <w:lvl w:ilvl="0">
      <w:start w:val="5"/>
      <w:numFmt w:val="decimal"/>
      <w:suff w:val="nothing"/>
      <w:lvlText w:val="%1-"/>
      <w:lvlJc w:val="left"/>
    </w:lvl>
  </w:abstractNum>
  <w:abstractNum w:abstractNumId="2" w15:restartNumberingAfterBreak="0">
    <w:nsid w:val="FF3E6E16"/>
    <w:multiLevelType w:val="singleLevel"/>
    <w:tmpl w:val="FF3E6E16"/>
    <w:lvl w:ilvl="0">
      <w:start w:val="5"/>
      <w:numFmt w:val="decimal"/>
      <w:suff w:val="nothing"/>
      <w:lvlText w:val="%1-"/>
      <w:lvlJc w:val="left"/>
    </w:lvl>
  </w:abstractNum>
  <w:abstractNum w:abstractNumId="3" w15:restartNumberingAfterBreak="0">
    <w:nsid w:val="27330E94"/>
    <w:multiLevelType w:val="multilevel"/>
    <w:tmpl w:val="EB0CE35C"/>
    <w:lvl w:ilvl="0">
      <w:start w:val="5"/>
      <w:numFmt w:val="decimal"/>
      <w:suff w:val="nothing"/>
      <w:lvlText w:val="%1-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6645011"/>
    <w:multiLevelType w:val="multilevel"/>
    <w:tmpl w:val="C772D494"/>
    <w:lvl w:ilvl="0">
      <w:start w:val="5"/>
      <w:numFmt w:val="decimal"/>
      <w:suff w:val="nothing"/>
      <w:lvlText w:val="%1-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74066116"/>
    <w:multiLevelType w:val="multilevel"/>
    <w:tmpl w:val="936E8B84"/>
    <w:lvl w:ilvl="0">
      <w:start w:val="5"/>
      <w:numFmt w:val="decimal"/>
      <w:suff w:val="nothing"/>
      <w:lvlText w:val="%1-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3"/>
    <w:lvlOverride w:ilvl="0">
      <w:startOverride w:val="5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</w:num>
  <w:num w:numId="7">
    <w:abstractNumId w:val="5"/>
    <w:lvlOverride w:ilvl="0">
      <w:startOverride w:val="5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4"/>
  </w:num>
  <w:num w:numId="9">
    <w:abstractNumId w:val="4"/>
    <w:lvlOverride w:ilvl="0">
      <w:startOverride w:val="5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63"/>
  <w:bordersDoNotSurroundHeader/>
  <w:bordersDoNotSurroundFooter/>
  <w:defaultTabStop w:val="4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pos w:val="sectEnd"/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ematologica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df92vssn2vfxwe0927pps0itfzt9zrevarp&quot;&gt;My EndNote Library&lt;record-ids&gt;&lt;item&gt;13&lt;/item&gt;&lt;item&gt;15&lt;/item&gt;&lt;item&gt;16&lt;/item&gt;&lt;item&gt;17&lt;/item&gt;&lt;item&gt;18&lt;/item&gt;&lt;item&gt;19&lt;/item&gt;&lt;item&gt;20&lt;/item&gt;&lt;item&gt;21&lt;/item&gt;&lt;item&gt;22&lt;/item&gt;&lt;item&gt;23&lt;/item&gt;&lt;item&gt;25&lt;/item&gt;&lt;item&gt;27&lt;/item&gt;&lt;item&gt;28&lt;/item&gt;&lt;item&gt;29&lt;/item&gt;&lt;item&gt;30&lt;/item&gt;&lt;item&gt;33&lt;/item&gt;&lt;item&gt;34&lt;/item&gt;&lt;item&gt;35&lt;/item&gt;&lt;item&gt;36&lt;/item&gt;&lt;item&gt;37&lt;/item&gt;&lt;item&gt;42&lt;/item&gt;&lt;item&gt;43&lt;/item&gt;&lt;item&gt;44&lt;/item&gt;&lt;item&gt;45&lt;/item&gt;&lt;item&gt;46&lt;/item&gt;&lt;item&gt;47&lt;/item&gt;&lt;item&gt;48&lt;/item&gt;&lt;item&gt;49&lt;/item&gt;&lt;item&gt;51&lt;/item&gt;&lt;item&gt;52&lt;/item&gt;&lt;item&gt;53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/record-ids&gt;&lt;/item&gt;&lt;/Libraries&gt;"/>
  </w:docVars>
  <w:rsids>
    <w:rsidRoot w:val="00C37ED6"/>
    <w:rsid w:val="977EEB1C"/>
    <w:rsid w:val="9BC8FAD4"/>
    <w:rsid w:val="9FF99844"/>
    <w:rsid w:val="9FFFE9CD"/>
    <w:rsid w:val="AEF74C65"/>
    <w:rsid w:val="BBA5F49E"/>
    <w:rsid w:val="BDB8FA0E"/>
    <w:rsid w:val="BEFB4690"/>
    <w:rsid w:val="BF3D92F3"/>
    <w:rsid w:val="C6EAA2BB"/>
    <w:rsid w:val="CDAF5668"/>
    <w:rsid w:val="D34B0613"/>
    <w:rsid w:val="D3FB1D29"/>
    <w:rsid w:val="D77F9A89"/>
    <w:rsid w:val="D9E03E63"/>
    <w:rsid w:val="DBEF57F5"/>
    <w:rsid w:val="DEFBB1EF"/>
    <w:rsid w:val="DF2FCA41"/>
    <w:rsid w:val="DF7EBC59"/>
    <w:rsid w:val="E2F3B3A2"/>
    <w:rsid w:val="E3FED027"/>
    <w:rsid w:val="EA741A82"/>
    <w:rsid w:val="EBF335D7"/>
    <w:rsid w:val="ED9FB70D"/>
    <w:rsid w:val="EED72181"/>
    <w:rsid w:val="EF6A9AE7"/>
    <w:rsid w:val="EFDCB2D0"/>
    <w:rsid w:val="F1F56EF6"/>
    <w:rsid w:val="F5A71A3E"/>
    <w:rsid w:val="F5FF5FA6"/>
    <w:rsid w:val="F7CE2F9C"/>
    <w:rsid w:val="F7FB9F60"/>
    <w:rsid w:val="F9387784"/>
    <w:rsid w:val="FAEA59C8"/>
    <w:rsid w:val="FB672184"/>
    <w:rsid w:val="FEC39F28"/>
    <w:rsid w:val="FF57E397"/>
    <w:rsid w:val="FF793322"/>
    <w:rsid w:val="FF7DC768"/>
    <w:rsid w:val="FF98E7BA"/>
    <w:rsid w:val="FFB03DB0"/>
    <w:rsid w:val="FFBF269C"/>
    <w:rsid w:val="FFDCE983"/>
    <w:rsid w:val="FFE3DDDC"/>
    <w:rsid w:val="FFFF6F96"/>
    <w:rsid w:val="000001D4"/>
    <w:rsid w:val="000008AC"/>
    <w:rsid w:val="0000203A"/>
    <w:rsid w:val="000044A0"/>
    <w:rsid w:val="000047CA"/>
    <w:rsid w:val="00006205"/>
    <w:rsid w:val="000068C0"/>
    <w:rsid w:val="0001077A"/>
    <w:rsid w:val="0001332B"/>
    <w:rsid w:val="000138E6"/>
    <w:rsid w:val="0001487A"/>
    <w:rsid w:val="00015C20"/>
    <w:rsid w:val="0002094E"/>
    <w:rsid w:val="00021CCF"/>
    <w:rsid w:val="00021E97"/>
    <w:rsid w:val="000238FB"/>
    <w:rsid w:val="00023CE6"/>
    <w:rsid w:val="0002509F"/>
    <w:rsid w:val="000262F2"/>
    <w:rsid w:val="00027F0A"/>
    <w:rsid w:val="000309CC"/>
    <w:rsid w:val="00030EEE"/>
    <w:rsid w:val="00035098"/>
    <w:rsid w:val="000351D5"/>
    <w:rsid w:val="000352C0"/>
    <w:rsid w:val="000352F6"/>
    <w:rsid w:val="00035976"/>
    <w:rsid w:val="000376A6"/>
    <w:rsid w:val="00040714"/>
    <w:rsid w:val="00040C94"/>
    <w:rsid w:val="0004144E"/>
    <w:rsid w:val="00041590"/>
    <w:rsid w:val="00041FF6"/>
    <w:rsid w:val="00043585"/>
    <w:rsid w:val="0004413B"/>
    <w:rsid w:val="00044DAC"/>
    <w:rsid w:val="00045F34"/>
    <w:rsid w:val="000461B0"/>
    <w:rsid w:val="00046931"/>
    <w:rsid w:val="00047EC0"/>
    <w:rsid w:val="00050965"/>
    <w:rsid w:val="00050BC6"/>
    <w:rsid w:val="000510A8"/>
    <w:rsid w:val="00051355"/>
    <w:rsid w:val="00051BB5"/>
    <w:rsid w:val="00052736"/>
    <w:rsid w:val="000550F8"/>
    <w:rsid w:val="0005511C"/>
    <w:rsid w:val="00055DA0"/>
    <w:rsid w:val="000578FF"/>
    <w:rsid w:val="0006062A"/>
    <w:rsid w:val="000620C7"/>
    <w:rsid w:val="000622A8"/>
    <w:rsid w:val="00062C4B"/>
    <w:rsid w:val="00067B8B"/>
    <w:rsid w:val="00070DEF"/>
    <w:rsid w:val="00071A0F"/>
    <w:rsid w:val="00072E5A"/>
    <w:rsid w:val="0007313A"/>
    <w:rsid w:val="00073675"/>
    <w:rsid w:val="000747F0"/>
    <w:rsid w:val="00080A3F"/>
    <w:rsid w:val="000815F2"/>
    <w:rsid w:val="0008362D"/>
    <w:rsid w:val="00083A2D"/>
    <w:rsid w:val="00084687"/>
    <w:rsid w:val="00085E31"/>
    <w:rsid w:val="000865BD"/>
    <w:rsid w:val="00086CB2"/>
    <w:rsid w:val="00090E8B"/>
    <w:rsid w:val="0009157A"/>
    <w:rsid w:val="00093449"/>
    <w:rsid w:val="000951C2"/>
    <w:rsid w:val="000957EB"/>
    <w:rsid w:val="00095AF8"/>
    <w:rsid w:val="000A3FDD"/>
    <w:rsid w:val="000A437D"/>
    <w:rsid w:val="000A4CE2"/>
    <w:rsid w:val="000A5A7E"/>
    <w:rsid w:val="000A60C6"/>
    <w:rsid w:val="000A6C04"/>
    <w:rsid w:val="000B1369"/>
    <w:rsid w:val="000B2A69"/>
    <w:rsid w:val="000B4961"/>
    <w:rsid w:val="000C0706"/>
    <w:rsid w:val="000C34AC"/>
    <w:rsid w:val="000C5937"/>
    <w:rsid w:val="000C5BD2"/>
    <w:rsid w:val="000C7459"/>
    <w:rsid w:val="000D2317"/>
    <w:rsid w:val="000D2D41"/>
    <w:rsid w:val="000D3197"/>
    <w:rsid w:val="000D3A87"/>
    <w:rsid w:val="000D5218"/>
    <w:rsid w:val="000D5312"/>
    <w:rsid w:val="000D5A77"/>
    <w:rsid w:val="000E0B8C"/>
    <w:rsid w:val="000E1404"/>
    <w:rsid w:val="000E20F7"/>
    <w:rsid w:val="000E245C"/>
    <w:rsid w:val="000E48DF"/>
    <w:rsid w:val="000E4A76"/>
    <w:rsid w:val="000E4B9F"/>
    <w:rsid w:val="000E4D65"/>
    <w:rsid w:val="000E7CF4"/>
    <w:rsid w:val="000E7E6A"/>
    <w:rsid w:val="000F0026"/>
    <w:rsid w:val="000F480E"/>
    <w:rsid w:val="000F6BE8"/>
    <w:rsid w:val="000F7A38"/>
    <w:rsid w:val="001011ED"/>
    <w:rsid w:val="0010328D"/>
    <w:rsid w:val="001048FD"/>
    <w:rsid w:val="0010588C"/>
    <w:rsid w:val="00105A9A"/>
    <w:rsid w:val="00110C17"/>
    <w:rsid w:val="001113F7"/>
    <w:rsid w:val="001126C3"/>
    <w:rsid w:val="0011283F"/>
    <w:rsid w:val="00114C16"/>
    <w:rsid w:val="00115E29"/>
    <w:rsid w:val="00117334"/>
    <w:rsid w:val="001179EB"/>
    <w:rsid w:val="00117E8C"/>
    <w:rsid w:val="00121E28"/>
    <w:rsid w:val="00122DEE"/>
    <w:rsid w:val="00124DF7"/>
    <w:rsid w:val="00131557"/>
    <w:rsid w:val="001328ED"/>
    <w:rsid w:val="001348A1"/>
    <w:rsid w:val="0013499E"/>
    <w:rsid w:val="00140344"/>
    <w:rsid w:val="001412E6"/>
    <w:rsid w:val="001414DF"/>
    <w:rsid w:val="00141877"/>
    <w:rsid w:val="00142FB1"/>
    <w:rsid w:val="001432A2"/>
    <w:rsid w:val="001445B3"/>
    <w:rsid w:val="00145B39"/>
    <w:rsid w:val="0014720E"/>
    <w:rsid w:val="00151FAA"/>
    <w:rsid w:val="00153996"/>
    <w:rsid w:val="0015740F"/>
    <w:rsid w:val="0016074E"/>
    <w:rsid w:val="00161BE0"/>
    <w:rsid w:val="00161D8C"/>
    <w:rsid w:val="00161DF9"/>
    <w:rsid w:val="00162DF9"/>
    <w:rsid w:val="001654F8"/>
    <w:rsid w:val="001658AA"/>
    <w:rsid w:val="00166254"/>
    <w:rsid w:val="0016721B"/>
    <w:rsid w:val="00167E4E"/>
    <w:rsid w:val="00173F39"/>
    <w:rsid w:val="00177729"/>
    <w:rsid w:val="00180017"/>
    <w:rsid w:val="001804B9"/>
    <w:rsid w:val="00180869"/>
    <w:rsid w:val="001811E1"/>
    <w:rsid w:val="00181A14"/>
    <w:rsid w:val="001849F7"/>
    <w:rsid w:val="001856AE"/>
    <w:rsid w:val="00186699"/>
    <w:rsid w:val="00190EC4"/>
    <w:rsid w:val="00191B00"/>
    <w:rsid w:val="00191BD0"/>
    <w:rsid w:val="00191D19"/>
    <w:rsid w:val="00194A92"/>
    <w:rsid w:val="00195221"/>
    <w:rsid w:val="00197331"/>
    <w:rsid w:val="001A0402"/>
    <w:rsid w:val="001A1C2A"/>
    <w:rsid w:val="001A1F00"/>
    <w:rsid w:val="001A58A6"/>
    <w:rsid w:val="001A5A0B"/>
    <w:rsid w:val="001B077D"/>
    <w:rsid w:val="001B0DA3"/>
    <w:rsid w:val="001B1B20"/>
    <w:rsid w:val="001B1B99"/>
    <w:rsid w:val="001B3A0A"/>
    <w:rsid w:val="001B40E1"/>
    <w:rsid w:val="001B57AC"/>
    <w:rsid w:val="001B737B"/>
    <w:rsid w:val="001C2781"/>
    <w:rsid w:val="001C3041"/>
    <w:rsid w:val="001C383F"/>
    <w:rsid w:val="001C4C73"/>
    <w:rsid w:val="001C62DA"/>
    <w:rsid w:val="001C65F6"/>
    <w:rsid w:val="001C7000"/>
    <w:rsid w:val="001C7A4F"/>
    <w:rsid w:val="001D3AD3"/>
    <w:rsid w:val="001D43B3"/>
    <w:rsid w:val="001D4AAA"/>
    <w:rsid w:val="001D52F4"/>
    <w:rsid w:val="001D6F07"/>
    <w:rsid w:val="001E1522"/>
    <w:rsid w:val="001E7234"/>
    <w:rsid w:val="001E7D20"/>
    <w:rsid w:val="001F0510"/>
    <w:rsid w:val="001F1100"/>
    <w:rsid w:val="001F1EBB"/>
    <w:rsid w:val="001F5D46"/>
    <w:rsid w:val="001F7274"/>
    <w:rsid w:val="001F751E"/>
    <w:rsid w:val="0020025A"/>
    <w:rsid w:val="00200A20"/>
    <w:rsid w:val="00201CEF"/>
    <w:rsid w:val="00202CB8"/>
    <w:rsid w:val="00203CA2"/>
    <w:rsid w:val="002042B8"/>
    <w:rsid w:val="002042F9"/>
    <w:rsid w:val="00213946"/>
    <w:rsid w:val="00216B2E"/>
    <w:rsid w:val="002173C8"/>
    <w:rsid w:val="002173EF"/>
    <w:rsid w:val="00217511"/>
    <w:rsid w:val="00217FFB"/>
    <w:rsid w:val="0022083B"/>
    <w:rsid w:val="002212BA"/>
    <w:rsid w:val="002222D4"/>
    <w:rsid w:val="00223681"/>
    <w:rsid w:val="0022651F"/>
    <w:rsid w:val="00227078"/>
    <w:rsid w:val="0023044A"/>
    <w:rsid w:val="002324F5"/>
    <w:rsid w:val="00233880"/>
    <w:rsid w:val="00235977"/>
    <w:rsid w:val="00236377"/>
    <w:rsid w:val="00236BF6"/>
    <w:rsid w:val="002401DD"/>
    <w:rsid w:val="00241CB5"/>
    <w:rsid w:val="00241FE9"/>
    <w:rsid w:val="002426D9"/>
    <w:rsid w:val="00242F1A"/>
    <w:rsid w:val="00246A50"/>
    <w:rsid w:val="0024707E"/>
    <w:rsid w:val="0025161C"/>
    <w:rsid w:val="00251CE5"/>
    <w:rsid w:val="002520EC"/>
    <w:rsid w:val="0025238D"/>
    <w:rsid w:val="0025371C"/>
    <w:rsid w:val="002552D9"/>
    <w:rsid w:val="00255C80"/>
    <w:rsid w:val="00255DD9"/>
    <w:rsid w:val="00257E3B"/>
    <w:rsid w:val="002608A1"/>
    <w:rsid w:val="00260C11"/>
    <w:rsid w:val="00260EC4"/>
    <w:rsid w:val="00261211"/>
    <w:rsid w:val="00261A28"/>
    <w:rsid w:val="0026231A"/>
    <w:rsid w:val="00262966"/>
    <w:rsid w:val="00263358"/>
    <w:rsid w:val="00263F13"/>
    <w:rsid w:val="0026455E"/>
    <w:rsid w:val="00264834"/>
    <w:rsid w:val="00265F4C"/>
    <w:rsid w:val="0026652E"/>
    <w:rsid w:val="002677B4"/>
    <w:rsid w:val="00270777"/>
    <w:rsid w:val="00270A39"/>
    <w:rsid w:val="00270B6F"/>
    <w:rsid w:val="002715D2"/>
    <w:rsid w:val="00272726"/>
    <w:rsid w:val="00272758"/>
    <w:rsid w:val="002728E5"/>
    <w:rsid w:val="0027294F"/>
    <w:rsid w:val="0027507A"/>
    <w:rsid w:val="00276419"/>
    <w:rsid w:val="00277E24"/>
    <w:rsid w:val="0028282A"/>
    <w:rsid w:val="002839BD"/>
    <w:rsid w:val="00284672"/>
    <w:rsid w:val="002846B2"/>
    <w:rsid w:val="002855F8"/>
    <w:rsid w:val="00285D3D"/>
    <w:rsid w:val="00285EC5"/>
    <w:rsid w:val="00287BE8"/>
    <w:rsid w:val="00290282"/>
    <w:rsid w:val="00290326"/>
    <w:rsid w:val="00291305"/>
    <w:rsid w:val="00292A62"/>
    <w:rsid w:val="00293F05"/>
    <w:rsid w:val="002A0165"/>
    <w:rsid w:val="002A082A"/>
    <w:rsid w:val="002A095F"/>
    <w:rsid w:val="002A37A3"/>
    <w:rsid w:val="002A5689"/>
    <w:rsid w:val="002A7104"/>
    <w:rsid w:val="002A7760"/>
    <w:rsid w:val="002A7E34"/>
    <w:rsid w:val="002B128B"/>
    <w:rsid w:val="002B1D2D"/>
    <w:rsid w:val="002B252E"/>
    <w:rsid w:val="002B37EB"/>
    <w:rsid w:val="002B59B0"/>
    <w:rsid w:val="002B5F4D"/>
    <w:rsid w:val="002B72A9"/>
    <w:rsid w:val="002B7C32"/>
    <w:rsid w:val="002C0193"/>
    <w:rsid w:val="002C1602"/>
    <w:rsid w:val="002C3695"/>
    <w:rsid w:val="002C6851"/>
    <w:rsid w:val="002C707C"/>
    <w:rsid w:val="002C7396"/>
    <w:rsid w:val="002D1E9A"/>
    <w:rsid w:val="002D3DDA"/>
    <w:rsid w:val="002D47D7"/>
    <w:rsid w:val="002D486F"/>
    <w:rsid w:val="002D5F46"/>
    <w:rsid w:val="002D757C"/>
    <w:rsid w:val="002D7D6B"/>
    <w:rsid w:val="002E015B"/>
    <w:rsid w:val="002E045E"/>
    <w:rsid w:val="002E19FD"/>
    <w:rsid w:val="002E3CC2"/>
    <w:rsid w:val="002E5B41"/>
    <w:rsid w:val="002E7C40"/>
    <w:rsid w:val="002F16FE"/>
    <w:rsid w:val="002F29F3"/>
    <w:rsid w:val="002F4418"/>
    <w:rsid w:val="002F5FDB"/>
    <w:rsid w:val="002F687B"/>
    <w:rsid w:val="002F6A55"/>
    <w:rsid w:val="002F78FE"/>
    <w:rsid w:val="00301150"/>
    <w:rsid w:val="0030129E"/>
    <w:rsid w:val="00301467"/>
    <w:rsid w:val="00301B8D"/>
    <w:rsid w:val="003055B9"/>
    <w:rsid w:val="00305DA1"/>
    <w:rsid w:val="00307363"/>
    <w:rsid w:val="00307500"/>
    <w:rsid w:val="00311614"/>
    <w:rsid w:val="00312313"/>
    <w:rsid w:val="00312716"/>
    <w:rsid w:val="00314D76"/>
    <w:rsid w:val="003151CB"/>
    <w:rsid w:val="00315552"/>
    <w:rsid w:val="003159A7"/>
    <w:rsid w:val="00316B36"/>
    <w:rsid w:val="0032158D"/>
    <w:rsid w:val="00321E47"/>
    <w:rsid w:val="00323BC3"/>
    <w:rsid w:val="00323ECD"/>
    <w:rsid w:val="0032471E"/>
    <w:rsid w:val="00325895"/>
    <w:rsid w:val="003258DC"/>
    <w:rsid w:val="00326E90"/>
    <w:rsid w:val="00327940"/>
    <w:rsid w:val="00330253"/>
    <w:rsid w:val="0033061B"/>
    <w:rsid w:val="00331ABF"/>
    <w:rsid w:val="00331C57"/>
    <w:rsid w:val="003324A6"/>
    <w:rsid w:val="00333329"/>
    <w:rsid w:val="00333C2F"/>
    <w:rsid w:val="00334FE8"/>
    <w:rsid w:val="00341300"/>
    <w:rsid w:val="0034203D"/>
    <w:rsid w:val="003435A1"/>
    <w:rsid w:val="0034414C"/>
    <w:rsid w:val="0034550D"/>
    <w:rsid w:val="003470D8"/>
    <w:rsid w:val="00351095"/>
    <w:rsid w:val="003517D0"/>
    <w:rsid w:val="00357D29"/>
    <w:rsid w:val="0036003D"/>
    <w:rsid w:val="00360E15"/>
    <w:rsid w:val="0036517C"/>
    <w:rsid w:val="003655C5"/>
    <w:rsid w:val="00366DE5"/>
    <w:rsid w:val="00367847"/>
    <w:rsid w:val="00371DAF"/>
    <w:rsid w:val="0037216C"/>
    <w:rsid w:val="003728AD"/>
    <w:rsid w:val="00372A2A"/>
    <w:rsid w:val="003754E5"/>
    <w:rsid w:val="00376805"/>
    <w:rsid w:val="00377CA9"/>
    <w:rsid w:val="003827AD"/>
    <w:rsid w:val="00382A61"/>
    <w:rsid w:val="00382AE6"/>
    <w:rsid w:val="00383013"/>
    <w:rsid w:val="00383310"/>
    <w:rsid w:val="00383623"/>
    <w:rsid w:val="00383D1E"/>
    <w:rsid w:val="00384E1C"/>
    <w:rsid w:val="0038527F"/>
    <w:rsid w:val="00387832"/>
    <w:rsid w:val="00390F67"/>
    <w:rsid w:val="003928B3"/>
    <w:rsid w:val="00393EFA"/>
    <w:rsid w:val="00396ABB"/>
    <w:rsid w:val="003A18A6"/>
    <w:rsid w:val="003A2E4F"/>
    <w:rsid w:val="003A2FDB"/>
    <w:rsid w:val="003A3957"/>
    <w:rsid w:val="003A4533"/>
    <w:rsid w:val="003A7B0F"/>
    <w:rsid w:val="003B1150"/>
    <w:rsid w:val="003B3198"/>
    <w:rsid w:val="003B53CE"/>
    <w:rsid w:val="003B5F53"/>
    <w:rsid w:val="003C37B0"/>
    <w:rsid w:val="003C44E4"/>
    <w:rsid w:val="003C47FF"/>
    <w:rsid w:val="003C492E"/>
    <w:rsid w:val="003C50E9"/>
    <w:rsid w:val="003C5234"/>
    <w:rsid w:val="003D11DC"/>
    <w:rsid w:val="003D4EAD"/>
    <w:rsid w:val="003D7853"/>
    <w:rsid w:val="003E0276"/>
    <w:rsid w:val="003E133B"/>
    <w:rsid w:val="003E5630"/>
    <w:rsid w:val="003F0433"/>
    <w:rsid w:val="003F1E48"/>
    <w:rsid w:val="003F2B9F"/>
    <w:rsid w:val="003F54C8"/>
    <w:rsid w:val="003F5C04"/>
    <w:rsid w:val="003F74E0"/>
    <w:rsid w:val="004004BE"/>
    <w:rsid w:val="00401024"/>
    <w:rsid w:val="004011B4"/>
    <w:rsid w:val="0040157E"/>
    <w:rsid w:val="00404010"/>
    <w:rsid w:val="00405745"/>
    <w:rsid w:val="00405808"/>
    <w:rsid w:val="004120B1"/>
    <w:rsid w:val="00413955"/>
    <w:rsid w:val="004140F6"/>
    <w:rsid w:val="00416DEC"/>
    <w:rsid w:val="004178DB"/>
    <w:rsid w:val="00421413"/>
    <w:rsid w:val="00423324"/>
    <w:rsid w:val="00423396"/>
    <w:rsid w:val="00424C42"/>
    <w:rsid w:val="004252D0"/>
    <w:rsid w:val="004261B8"/>
    <w:rsid w:val="00427B96"/>
    <w:rsid w:val="00430F3B"/>
    <w:rsid w:val="0043151D"/>
    <w:rsid w:val="004324D1"/>
    <w:rsid w:val="00432A4F"/>
    <w:rsid w:val="004341B5"/>
    <w:rsid w:val="0043466D"/>
    <w:rsid w:val="00436B37"/>
    <w:rsid w:val="00437654"/>
    <w:rsid w:val="004422FA"/>
    <w:rsid w:val="00444272"/>
    <w:rsid w:val="004452A4"/>
    <w:rsid w:val="00446452"/>
    <w:rsid w:val="00446958"/>
    <w:rsid w:val="0044797A"/>
    <w:rsid w:val="004479FC"/>
    <w:rsid w:val="00453144"/>
    <w:rsid w:val="0045422E"/>
    <w:rsid w:val="00456D47"/>
    <w:rsid w:val="00456E56"/>
    <w:rsid w:val="00461893"/>
    <w:rsid w:val="00461BF3"/>
    <w:rsid w:val="00466E68"/>
    <w:rsid w:val="004673BB"/>
    <w:rsid w:val="00470C3C"/>
    <w:rsid w:val="0047154D"/>
    <w:rsid w:val="00472B70"/>
    <w:rsid w:val="00473A8A"/>
    <w:rsid w:val="00474E26"/>
    <w:rsid w:val="00482735"/>
    <w:rsid w:val="00484531"/>
    <w:rsid w:val="0048489A"/>
    <w:rsid w:val="00485C7A"/>
    <w:rsid w:val="00486036"/>
    <w:rsid w:val="004865D8"/>
    <w:rsid w:val="00487854"/>
    <w:rsid w:val="00487BA6"/>
    <w:rsid w:val="00490F59"/>
    <w:rsid w:val="00492C02"/>
    <w:rsid w:val="00493EAF"/>
    <w:rsid w:val="00494092"/>
    <w:rsid w:val="0049498D"/>
    <w:rsid w:val="00496F1A"/>
    <w:rsid w:val="0049763E"/>
    <w:rsid w:val="00497A2A"/>
    <w:rsid w:val="004A050B"/>
    <w:rsid w:val="004A0DE9"/>
    <w:rsid w:val="004A3520"/>
    <w:rsid w:val="004A51A8"/>
    <w:rsid w:val="004B17D6"/>
    <w:rsid w:val="004B1AD3"/>
    <w:rsid w:val="004B2303"/>
    <w:rsid w:val="004B383F"/>
    <w:rsid w:val="004B418B"/>
    <w:rsid w:val="004B5623"/>
    <w:rsid w:val="004B722A"/>
    <w:rsid w:val="004C01BC"/>
    <w:rsid w:val="004C0C14"/>
    <w:rsid w:val="004C1975"/>
    <w:rsid w:val="004C2586"/>
    <w:rsid w:val="004C3531"/>
    <w:rsid w:val="004C400B"/>
    <w:rsid w:val="004C594B"/>
    <w:rsid w:val="004C6032"/>
    <w:rsid w:val="004C65A5"/>
    <w:rsid w:val="004C70D8"/>
    <w:rsid w:val="004C77EA"/>
    <w:rsid w:val="004D064A"/>
    <w:rsid w:val="004D0B89"/>
    <w:rsid w:val="004D1FDD"/>
    <w:rsid w:val="004D258C"/>
    <w:rsid w:val="004D2FAE"/>
    <w:rsid w:val="004D300E"/>
    <w:rsid w:val="004D38B9"/>
    <w:rsid w:val="004D493E"/>
    <w:rsid w:val="004D4DC1"/>
    <w:rsid w:val="004D4DE1"/>
    <w:rsid w:val="004D7D28"/>
    <w:rsid w:val="004E00DF"/>
    <w:rsid w:val="004E0300"/>
    <w:rsid w:val="004E2DF6"/>
    <w:rsid w:val="004E2E51"/>
    <w:rsid w:val="004E66C6"/>
    <w:rsid w:val="004E7865"/>
    <w:rsid w:val="004E7B55"/>
    <w:rsid w:val="004E7EF6"/>
    <w:rsid w:val="004F02EC"/>
    <w:rsid w:val="004F046C"/>
    <w:rsid w:val="004F0EDC"/>
    <w:rsid w:val="004F1B3C"/>
    <w:rsid w:val="004F268E"/>
    <w:rsid w:val="004F6D49"/>
    <w:rsid w:val="004F708E"/>
    <w:rsid w:val="004F79DE"/>
    <w:rsid w:val="00500264"/>
    <w:rsid w:val="00501ACE"/>
    <w:rsid w:val="005028F7"/>
    <w:rsid w:val="00505CDA"/>
    <w:rsid w:val="005119B3"/>
    <w:rsid w:val="00511DA6"/>
    <w:rsid w:val="0051318D"/>
    <w:rsid w:val="005144F9"/>
    <w:rsid w:val="00514FD6"/>
    <w:rsid w:val="00516ADA"/>
    <w:rsid w:val="00516F4B"/>
    <w:rsid w:val="005177C8"/>
    <w:rsid w:val="00517F44"/>
    <w:rsid w:val="00520EDE"/>
    <w:rsid w:val="00521AF0"/>
    <w:rsid w:val="00526443"/>
    <w:rsid w:val="0052646B"/>
    <w:rsid w:val="0052695C"/>
    <w:rsid w:val="005276B6"/>
    <w:rsid w:val="005304E8"/>
    <w:rsid w:val="00530BF8"/>
    <w:rsid w:val="00533645"/>
    <w:rsid w:val="00535454"/>
    <w:rsid w:val="00536384"/>
    <w:rsid w:val="00537A5F"/>
    <w:rsid w:val="00543583"/>
    <w:rsid w:val="00544208"/>
    <w:rsid w:val="00544463"/>
    <w:rsid w:val="00550930"/>
    <w:rsid w:val="005509B1"/>
    <w:rsid w:val="00551F58"/>
    <w:rsid w:val="0055202C"/>
    <w:rsid w:val="005526FB"/>
    <w:rsid w:val="005529A2"/>
    <w:rsid w:val="005558DF"/>
    <w:rsid w:val="005575F4"/>
    <w:rsid w:val="0055790C"/>
    <w:rsid w:val="00557A0E"/>
    <w:rsid w:val="005613BA"/>
    <w:rsid w:val="0056303A"/>
    <w:rsid w:val="0056394E"/>
    <w:rsid w:val="00563CD4"/>
    <w:rsid w:val="00564E08"/>
    <w:rsid w:val="00564F60"/>
    <w:rsid w:val="00565842"/>
    <w:rsid w:val="00570251"/>
    <w:rsid w:val="00572135"/>
    <w:rsid w:val="00574CFF"/>
    <w:rsid w:val="00577F69"/>
    <w:rsid w:val="00582D5B"/>
    <w:rsid w:val="00583EC4"/>
    <w:rsid w:val="00585683"/>
    <w:rsid w:val="00586D99"/>
    <w:rsid w:val="005907FB"/>
    <w:rsid w:val="00592009"/>
    <w:rsid w:val="00592710"/>
    <w:rsid w:val="0059334B"/>
    <w:rsid w:val="0059349A"/>
    <w:rsid w:val="00594529"/>
    <w:rsid w:val="00594548"/>
    <w:rsid w:val="00596FC9"/>
    <w:rsid w:val="00597777"/>
    <w:rsid w:val="005978B1"/>
    <w:rsid w:val="00597C6F"/>
    <w:rsid w:val="005A32F8"/>
    <w:rsid w:val="005A5351"/>
    <w:rsid w:val="005A5680"/>
    <w:rsid w:val="005A6ABD"/>
    <w:rsid w:val="005A7A32"/>
    <w:rsid w:val="005A7CA4"/>
    <w:rsid w:val="005B0A4B"/>
    <w:rsid w:val="005B0A55"/>
    <w:rsid w:val="005B2A68"/>
    <w:rsid w:val="005B43B5"/>
    <w:rsid w:val="005B6FE5"/>
    <w:rsid w:val="005B77EB"/>
    <w:rsid w:val="005B7946"/>
    <w:rsid w:val="005C0BD8"/>
    <w:rsid w:val="005C14A7"/>
    <w:rsid w:val="005C181D"/>
    <w:rsid w:val="005C1D2A"/>
    <w:rsid w:val="005C205D"/>
    <w:rsid w:val="005C23C0"/>
    <w:rsid w:val="005C44BC"/>
    <w:rsid w:val="005C454F"/>
    <w:rsid w:val="005C4C9B"/>
    <w:rsid w:val="005C58C5"/>
    <w:rsid w:val="005C6E85"/>
    <w:rsid w:val="005D3018"/>
    <w:rsid w:val="005D3087"/>
    <w:rsid w:val="005E0C82"/>
    <w:rsid w:val="005E198D"/>
    <w:rsid w:val="005E2FF1"/>
    <w:rsid w:val="005E39B5"/>
    <w:rsid w:val="005E72DB"/>
    <w:rsid w:val="005E7E96"/>
    <w:rsid w:val="005F1A48"/>
    <w:rsid w:val="005F2018"/>
    <w:rsid w:val="005F2191"/>
    <w:rsid w:val="005F4ED1"/>
    <w:rsid w:val="005F5838"/>
    <w:rsid w:val="005F5B23"/>
    <w:rsid w:val="005F652E"/>
    <w:rsid w:val="005F6D31"/>
    <w:rsid w:val="005F7447"/>
    <w:rsid w:val="005F7C61"/>
    <w:rsid w:val="0060055B"/>
    <w:rsid w:val="006010BE"/>
    <w:rsid w:val="0060251C"/>
    <w:rsid w:val="00602A6F"/>
    <w:rsid w:val="00602F6E"/>
    <w:rsid w:val="00603408"/>
    <w:rsid w:val="00603959"/>
    <w:rsid w:val="00603B98"/>
    <w:rsid w:val="006041DD"/>
    <w:rsid w:val="00604586"/>
    <w:rsid w:val="006050C8"/>
    <w:rsid w:val="006060C3"/>
    <w:rsid w:val="00606135"/>
    <w:rsid w:val="00606E4A"/>
    <w:rsid w:val="0060737C"/>
    <w:rsid w:val="00607818"/>
    <w:rsid w:val="00607879"/>
    <w:rsid w:val="00612FAA"/>
    <w:rsid w:val="00615241"/>
    <w:rsid w:val="00616FAB"/>
    <w:rsid w:val="00617219"/>
    <w:rsid w:val="00620459"/>
    <w:rsid w:val="00622B80"/>
    <w:rsid w:val="00623C05"/>
    <w:rsid w:val="00626570"/>
    <w:rsid w:val="00630C5A"/>
    <w:rsid w:val="00630F00"/>
    <w:rsid w:val="00631585"/>
    <w:rsid w:val="00632CD2"/>
    <w:rsid w:val="00633785"/>
    <w:rsid w:val="00640EF7"/>
    <w:rsid w:val="00641B38"/>
    <w:rsid w:val="00641C53"/>
    <w:rsid w:val="0064411A"/>
    <w:rsid w:val="00646441"/>
    <w:rsid w:val="00646AF6"/>
    <w:rsid w:val="00650288"/>
    <w:rsid w:val="00651226"/>
    <w:rsid w:val="00652230"/>
    <w:rsid w:val="006524B6"/>
    <w:rsid w:val="006531F3"/>
    <w:rsid w:val="00653BBA"/>
    <w:rsid w:val="00657CA6"/>
    <w:rsid w:val="00660147"/>
    <w:rsid w:val="0066236C"/>
    <w:rsid w:val="0066244C"/>
    <w:rsid w:val="00663BD4"/>
    <w:rsid w:val="00663C05"/>
    <w:rsid w:val="00663DFE"/>
    <w:rsid w:val="0066610D"/>
    <w:rsid w:val="0066703A"/>
    <w:rsid w:val="006677B7"/>
    <w:rsid w:val="00667F93"/>
    <w:rsid w:val="00670941"/>
    <w:rsid w:val="00672331"/>
    <w:rsid w:val="006728B8"/>
    <w:rsid w:val="00673AE0"/>
    <w:rsid w:val="006753C2"/>
    <w:rsid w:val="006763AF"/>
    <w:rsid w:val="00677C86"/>
    <w:rsid w:val="00680213"/>
    <w:rsid w:val="00680B1A"/>
    <w:rsid w:val="00680E08"/>
    <w:rsid w:val="00682D68"/>
    <w:rsid w:val="00683093"/>
    <w:rsid w:val="00683DCB"/>
    <w:rsid w:val="00683ED8"/>
    <w:rsid w:val="0068409D"/>
    <w:rsid w:val="006848B8"/>
    <w:rsid w:val="006859C2"/>
    <w:rsid w:val="00687527"/>
    <w:rsid w:val="00690517"/>
    <w:rsid w:val="0069104C"/>
    <w:rsid w:val="00691CEF"/>
    <w:rsid w:val="00695C62"/>
    <w:rsid w:val="00695EDF"/>
    <w:rsid w:val="006979C7"/>
    <w:rsid w:val="006A16A0"/>
    <w:rsid w:val="006A461C"/>
    <w:rsid w:val="006A6C07"/>
    <w:rsid w:val="006A7764"/>
    <w:rsid w:val="006B0987"/>
    <w:rsid w:val="006B3EC6"/>
    <w:rsid w:val="006B6853"/>
    <w:rsid w:val="006B6FFA"/>
    <w:rsid w:val="006B7A0D"/>
    <w:rsid w:val="006C2412"/>
    <w:rsid w:val="006C3A57"/>
    <w:rsid w:val="006C3BF3"/>
    <w:rsid w:val="006C53AD"/>
    <w:rsid w:val="006D0252"/>
    <w:rsid w:val="006D09FD"/>
    <w:rsid w:val="006D10B1"/>
    <w:rsid w:val="006D13CA"/>
    <w:rsid w:val="006D1ACE"/>
    <w:rsid w:val="006D1BD5"/>
    <w:rsid w:val="006D3FD2"/>
    <w:rsid w:val="006D58C3"/>
    <w:rsid w:val="006D7B8E"/>
    <w:rsid w:val="006E02B9"/>
    <w:rsid w:val="006E2059"/>
    <w:rsid w:val="006E29C6"/>
    <w:rsid w:val="006E38A7"/>
    <w:rsid w:val="006E3F5E"/>
    <w:rsid w:val="006E73B6"/>
    <w:rsid w:val="006E73CB"/>
    <w:rsid w:val="006F268C"/>
    <w:rsid w:val="006F4372"/>
    <w:rsid w:val="006F58F3"/>
    <w:rsid w:val="006F6BF9"/>
    <w:rsid w:val="00700081"/>
    <w:rsid w:val="00700405"/>
    <w:rsid w:val="0070107B"/>
    <w:rsid w:val="00701248"/>
    <w:rsid w:val="00705576"/>
    <w:rsid w:val="00705FAD"/>
    <w:rsid w:val="00705FB5"/>
    <w:rsid w:val="00711773"/>
    <w:rsid w:val="00713A31"/>
    <w:rsid w:val="00714CB8"/>
    <w:rsid w:val="00716819"/>
    <w:rsid w:val="00716B16"/>
    <w:rsid w:val="00717B37"/>
    <w:rsid w:val="00717D95"/>
    <w:rsid w:val="00721839"/>
    <w:rsid w:val="007218E3"/>
    <w:rsid w:val="00721A82"/>
    <w:rsid w:val="00721C8C"/>
    <w:rsid w:val="007223AE"/>
    <w:rsid w:val="00723138"/>
    <w:rsid w:val="00724C22"/>
    <w:rsid w:val="00725CAF"/>
    <w:rsid w:val="00726A34"/>
    <w:rsid w:val="00726EE5"/>
    <w:rsid w:val="0073049C"/>
    <w:rsid w:val="00730869"/>
    <w:rsid w:val="007308DA"/>
    <w:rsid w:val="00732CC6"/>
    <w:rsid w:val="00734848"/>
    <w:rsid w:val="007356B4"/>
    <w:rsid w:val="0073669A"/>
    <w:rsid w:val="00742151"/>
    <w:rsid w:val="007433D0"/>
    <w:rsid w:val="00743585"/>
    <w:rsid w:val="00743BC1"/>
    <w:rsid w:val="00745BE1"/>
    <w:rsid w:val="00746AC8"/>
    <w:rsid w:val="00747B35"/>
    <w:rsid w:val="00752537"/>
    <w:rsid w:val="0075423C"/>
    <w:rsid w:val="0075784B"/>
    <w:rsid w:val="00757ADF"/>
    <w:rsid w:val="00761128"/>
    <w:rsid w:val="00762EA9"/>
    <w:rsid w:val="00765A70"/>
    <w:rsid w:val="00770586"/>
    <w:rsid w:val="00772501"/>
    <w:rsid w:val="007735F4"/>
    <w:rsid w:val="00773C42"/>
    <w:rsid w:val="00773D66"/>
    <w:rsid w:val="00773F72"/>
    <w:rsid w:val="00773FF6"/>
    <w:rsid w:val="0077474B"/>
    <w:rsid w:val="00774842"/>
    <w:rsid w:val="00775001"/>
    <w:rsid w:val="00775F69"/>
    <w:rsid w:val="007777F8"/>
    <w:rsid w:val="007805A6"/>
    <w:rsid w:val="00782F5B"/>
    <w:rsid w:val="00783065"/>
    <w:rsid w:val="00783320"/>
    <w:rsid w:val="00784A40"/>
    <w:rsid w:val="00784BB2"/>
    <w:rsid w:val="00786657"/>
    <w:rsid w:val="007872B3"/>
    <w:rsid w:val="0079095E"/>
    <w:rsid w:val="007914EA"/>
    <w:rsid w:val="007915CD"/>
    <w:rsid w:val="00793DA1"/>
    <w:rsid w:val="00795A16"/>
    <w:rsid w:val="0079664E"/>
    <w:rsid w:val="00796E1B"/>
    <w:rsid w:val="00797C8D"/>
    <w:rsid w:val="007A065B"/>
    <w:rsid w:val="007A5E31"/>
    <w:rsid w:val="007A62A9"/>
    <w:rsid w:val="007A65FB"/>
    <w:rsid w:val="007B3319"/>
    <w:rsid w:val="007B3AA4"/>
    <w:rsid w:val="007B4432"/>
    <w:rsid w:val="007B4790"/>
    <w:rsid w:val="007B4F8C"/>
    <w:rsid w:val="007B6275"/>
    <w:rsid w:val="007B7AA0"/>
    <w:rsid w:val="007C05BB"/>
    <w:rsid w:val="007C0E77"/>
    <w:rsid w:val="007C220B"/>
    <w:rsid w:val="007C2219"/>
    <w:rsid w:val="007C3702"/>
    <w:rsid w:val="007C3B85"/>
    <w:rsid w:val="007C3EC2"/>
    <w:rsid w:val="007C69EA"/>
    <w:rsid w:val="007C739F"/>
    <w:rsid w:val="007C7EE8"/>
    <w:rsid w:val="007D0311"/>
    <w:rsid w:val="007D0706"/>
    <w:rsid w:val="007D1F15"/>
    <w:rsid w:val="007D237B"/>
    <w:rsid w:val="007D3843"/>
    <w:rsid w:val="007D516E"/>
    <w:rsid w:val="007D5D11"/>
    <w:rsid w:val="007E03B1"/>
    <w:rsid w:val="007E0662"/>
    <w:rsid w:val="007E29EE"/>
    <w:rsid w:val="007E335B"/>
    <w:rsid w:val="007E364F"/>
    <w:rsid w:val="007E41BC"/>
    <w:rsid w:val="007E54DD"/>
    <w:rsid w:val="007E6064"/>
    <w:rsid w:val="007E7DCF"/>
    <w:rsid w:val="007F09EE"/>
    <w:rsid w:val="007F50FF"/>
    <w:rsid w:val="007F6B28"/>
    <w:rsid w:val="00800AF7"/>
    <w:rsid w:val="00800CFB"/>
    <w:rsid w:val="00801C8F"/>
    <w:rsid w:val="00804482"/>
    <w:rsid w:val="008045FC"/>
    <w:rsid w:val="00804DF4"/>
    <w:rsid w:val="00806344"/>
    <w:rsid w:val="008063F9"/>
    <w:rsid w:val="0080739F"/>
    <w:rsid w:val="008100A7"/>
    <w:rsid w:val="00810E8D"/>
    <w:rsid w:val="00811E17"/>
    <w:rsid w:val="00813F82"/>
    <w:rsid w:val="0081449E"/>
    <w:rsid w:val="00814CD4"/>
    <w:rsid w:val="0081578E"/>
    <w:rsid w:val="00817164"/>
    <w:rsid w:val="0081767B"/>
    <w:rsid w:val="00817CE3"/>
    <w:rsid w:val="00817D90"/>
    <w:rsid w:val="00817E91"/>
    <w:rsid w:val="00820C8D"/>
    <w:rsid w:val="00821A95"/>
    <w:rsid w:val="008223A5"/>
    <w:rsid w:val="00823156"/>
    <w:rsid w:val="008246DC"/>
    <w:rsid w:val="00824743"/>
    <w:rsid w:val="00824FF0"/>
    <w:rsid w:val="00825969"/>
    <w:rsid w:val="008264E2"/>
    <w:rsid w:val="00826A67"/>
    <w:rsid w:val="00826F1B"/>
    <w:rsid w:val="008301DB"/>
    <w:rsid w:val="008302E3"/>
    <w:rsid w:val="0083328F"/>
    <w:rsid w:val="008354F8"/>
    <w:rsid w:val="00835C81"/>
    <w:rsid w:val="008360FA"/>
    <w:rsid w:val="00840259"/>
    <w:rsid w:val="0084112B"/>
    <w:rsid w:val="008422B2"/>
    <w:rsid w:val="00842B94"/>
    <w:rsid w:val="00842DEB"/>
    <w:rsid w:val="00843B7A"/>
    <w:rsid w:val="00843D18"/>
    <w:rsid w:val="0084796E"/>
    <w:rsid w:val="00850411"/>
    <w:rsid w:val="00850918"/>
    <w:rsid w:val="008511F2"/>
    <w:rsid w:val="0085314A"/>
    <w:rsid w:val="008535EC"/>
    <w:rsid w:val="00853B23"/>
    <w:rsid w:val="008540DD"/>
    <w:rsid w:val="008565D4"/>
    <w:rsid w:val="008615F6"/>
    <w:rsid w:val="00862019"/>
    <w:rsid w:val="00871D95"/>
    <w:rsid w:val="00871F21"/>
    <w:rsid w:val="008724E9"/>
    <w:rsid w:val="00872F65"/>
    <w:rsid w:val="008735AE"/>
    <w:rsid w:val="0087445B"/>
    <w:rsid w:val="0087595A"/>
    <w:rsid w:val="00877A4C"/>
    <w:rsid w:val="00880380"/>
    <w:rsid w:val="00883252"/>
    <w:rsid w:val="00883D03"/>
    <w:rsid w:val="008847F4"/>
    <w:rsid w:val="00885216"/>
    <w:rsid w:val="00887174"/>
    <w:rsid w:val="00890117"/>
    <w:rsid w:val="00892270"/>
    <w:rsid w:val="00897D04"/>
    <w:rsid w:val="00897EC4"/>
    <w:rsid w:val="008A0336"/>
    <w:rsid w:val="008A1D47"/>
    <w:rsid w:val="008A49FB"/>
    <w:rsid w:val="008A5713"/>
    <w:rsid w:val="008A587B"/>
    <w:rsid w:val="008A666D"/>
    <w:rsid w:val="008B069A"/>
    <w:rsid w:val="008B32B8"/>
    <w:rsid w:val="008B4FBD"/>
    <w:rsid w:val="008B6994"/>
    <w:rsid w:val="008C0B8E"/>
    <w:rsid w:val="008C37E0"/>
    <w:rsid w:val="008C3A4E"/>
    <w:rsid w:val="008D0CA4"/>
    <w:rsid w:val="008D1D50"/>
    <w:rsid w:val="008D23A6"/>
    <w:rsid w:val="008D2B29"/>
    <w:rsid w:val="008D3AC5"/>
    <w:rsid w:val="008D3BDC"/>
    <w:rsid w:val="008D4349"/>
    <w:rsid w:val="008D4943"/>
    <w:rsid w:val="008D64DB"/>
    <w:rsid w:val="008D6DA3"/>
    <w:rsid w:val="008E1CAB"/>
    <w:rsid w:val="008E29E7"/>
    <w:rsid w:val="008E2E4E"/>
    <w:rsid w:val="008E3ED9"/>
    <w:rsid w:val="008E76F2"/>
    <w:rsid w:val="008F310A"/>
    <w:rsid w:val="008F5073"/>
    <w:rsid w:val="009001CA"/>
    <w:rsid w:val="0090159D"/>
    <w:rsid w:val="00903C8B"/>
    <w:rsid w:val="00904088"/>
    <w:rsid w:val="0090423B"/>
    <w:rsid w:val="00904376"/>
    <w:rsid w:val="00904A35"/>
    <w:rsid w:val="00905E5C"/>
    <w:rsid w:val="009064DE"/>
    <w:rsid w:val="00907DDF"/>
    <w:rsid w:val="009106A4"/>
    <w:rsid w:val="009123BD"/>
    <w:rsid w:val="00912703"/>
    <w:rsid w:val="00912828"/>
    <w:rsid w:val="00915461"/>
    <w:rsid w:val="009235BB"/>
    <w:rsid w:val="00923821"/>
    <w:rsid w:val="00924C9E"/>
    <w:rsid w:val="009261C1"/>
    <w:rsid w:val="00926310"/>
    <w:rsid w:val="00926FE3"/>
    <w:rsid w:val="00930AF8"/>
    <w:rsid w:val="009336C0"/>
    <w:rsid w:val="009337F2"/>
    <w:rsid w:val="009350B3"/>
    <w:rsid w:val="0093670B"/>
    <w:rsid w:val="00937116"/>
    <w:rsid w:val="00937535"/>
    <w:rsid w:val="00937CAD"/>
    <w:rsid w:val="00945215"/>
    <w:rsid w:val="00945378"/>
    <w:rsid w:val="00945E29"/>
    <w:rsid w:val="00946A7C"/>
    <w:rsid w:val="00946D3A"/>
    <w:rsid w:val="009501FB"/>
    <w:rsid w:val="00952823"/>
    <w:rsid w:val="00954559"/>
    <w:rsid w:val="009553D1"/>
    <w:rsid w:val="009567A2"/>
    <w:rsid w:val="009575F3"/>
    <w:rsid w:val="0095796E"/>
    <w:rsid w:val="009605A5"/>
    <w:rsid w:val="00963002"/>
    <w:rsid w:val="00964699"/>
    <w:rsid w:val="00964B42"/>
    <w:rsid w:val="00970061"/>
    <w:rsid w:val="00970847"/>
    <w:rsid w:val="009719FB"/>
    <w:rsid w:val="00975793"/>
    <w:rsid w:val="00975DF7"/>
    <w:rsid w:val="0097713E"/>
    <w:rsid w:val="009776E3"/>
    <w:rsid w:val="00977F41"/>
    <w:rsid w:val="0098022A"/>
    <w:rsid w:val="00980CE1"/>
    <w:rsid w:val="009824B2"/>
    <w:rsid w:val="00983447"/>
    <w:rsid w:val="00990BB2"/>
    <w:rsid w:val="00990CF2"/>
    <w:rsid w:val="00991593"/>
    <w:rsid w:val="00991959"/>
    <w:rsid w:val="009933D3"/>
    <w:rsid w:val="00994107"/>
    <w:rsid w:val="009948DD"/>
    <w:rsid w:val="00995DCD"/>
    <w:rsid w:val="0099604B"/>
    <w:rsid w:val="00996441"/>
    <w:rsid w:val="00996C08"/>
    <w:rsid w:val="0099721F"/>
    <w:rsid w:val="009A0C7E"/>
    <w:rsid w:val="009A257F"/>
    <w:rsid w:val="009A295B"/>
    <w:rsid w:val="009A64EA"/>
    <w:rsid w:val="009A74AD"/>
    <w:rsid w:val="009A75FE"/>
    <w:rsid w:val="009A7B4E"/>
    <w:rsid w:val="009B0F19"/>
    <w:rsid w:val="009B33CD"/>
    <w:rsid w:val="009B3AEC"/>
    <w:rsid w:val="009B5E34"/>
    <w:rsid w:val="009B62E1"/>
    <w:rsid w:val="009B6C2F"/>
    <w:rsid w:val="009C03FC"/>
    <w:rsid w:val="009C1FD0"/>
    <w:rsid w:val="009C4568"/>
    <w:rsid w:val="009C4A55"/>
    <w:rsid w:val="009C52E1"/>
    <w:rsid w:val="009C553A"/>
    <w:rsid w:val="009C6437"/>
    <w:rsid w:val="009C6FB9"/>
    <w:rsid w:val="009C791B"/>
    <w:rsid w:val="009D16B2"/>
    <w:rsid w:val="009D5880"/>
    <w:rsid w:val="009D75D6"/>
    <w:rsid w:val="009E139C"/>
    <w:rsid w:val="009E19C9"/>
    <w:rsid w:val="009E1D16"/>
    <w:rsid w:val="009E2426"/>
    <w:rsid w:val="009E627A"/>
    <w:rsid w:val="009E62F5"/>
    <w:rsid w:val="009F16B1"/>
    <w:rsid w:val="009F2C05"/>
    <w:rsid w:val="009F3AC6"/>
    <w:rsid w:val="009F3C5F"/>
    <w:rsid w:val="009F432B"/>
    <w:rsid w:val="00A00CC4"/>
    <w:rsid w:val="00A02009"/>
    <w:rsid w:val="00A02CC2"/>
    <w:rsid w:val="00A0314E"/>
    <w:rsid w:val="00A034E4"/>
    <w:rsid w:val="00A1093E"/>
    <w:rsid w:val="00A109EC"/>
    <w:rsid w:val="00A10B3C"/>
    <w:rsid w:val="00A13E0C"/>
    <w:rsid w:val="00A14313"/>
    <w:rsid w:val="00A16538"/>
    <w:rsid w:val="00A17218"/>
    <w:rsid w:val="00A2186B"/>
    <w:rsid w:val="00A21F48"/>
    <w:rsid w:val="00A231AE"/>
    <w:rsid w:val="00A2522D"/>
    <w:rsid w:val="00A25AF5"/>
    <w:rsid w:val="00A26404"/>
    <w:rsid w:val="00A26834"/>
    <w:rsid w:val="00A30D7A"/>
    <w:rsid w:val="00A31AA6"/>
    <w:rsid w:val="00A37530"/>
    <w:rsid w:val="00A41776"/>
    <w:rsid w:val="00A41A9E"/>
    <w:rsid w:val="00A41AA9"/>
    <w:rsid w:val="00A42D9F"/>
    <w:rsid w:val="00A439F4"/>
    <w:rsid w:val="00A46C7E"/>
    <w:rsid w:val="00A50616"/>
    <w:rsid w:val="00A51DD8"/>
    <w:rsid w:val="00A54918"/>
    <w:rsid w:val="00A55891"/>
    <w:rsid w:val="00A55DD4"/>
    <w:rsid w:val="00A5735E"/>
    <w:rsid w:val="00A60854"/>
    <w:rsid w:val="00A60F25"/>
    <w:rsid w:val="00A6122C"/>
    <w:rsid w:val="00A61A43"/>
    <w:rsid w:val="00A62ECF"/>
    <w:rsid w:val="00A641BE"/>
    <w:rsid w:val="00A65E9D"/>
    <w:rsid w:val="00A6654F"/>
    <w:rsid w:val="00A66C0C"/>
    <w:rsid w:val="00A67C28"/>
    <w:rsid w:val="00A705DE"/>
    <w:rsid w:val="00A71C69"/>
    <w:rsid w:val="00A73628"/>
    <w:rsid w:val="00A73C9B"/>
    <w:rsid w:val="00A74201"/>
    <w:rsid w:val="00A7460F"/>
    <w:rsid w:val="00A768E9"/>
    <w:rsid w:val="00A814CE"/>
    <w:rsid w:val="00A82451"/>
    <w:rsid w:val="00A86285"/>
    <w:rsid w:val="00A87817"/>
    <w:rsid w:val="00A952EC"/>
    <w:rsid w:val="00A961EA"/>
    <w:rsid w:val="00AA04D6"/>
    <w:rsid w:val="00AA0AEA"/>
    <w:rsid w:val="00AA1C6D"/>
    <w:rsid w:val="00AA299F"/>
    <w:rsid w:val="00AB1037"/>
    <w:rsid w:val="00AB1874"/>
    <w:rsid w:val="00AB2DCF"/>
    <w:rsid w:val="00AB3CF1"/>
    <w:rsid w:val="00AB76AA"/>
    <w:rsid w:val="00AC02D1"/>
    <w:rsid w:val="00AC0B3C"/>
    <w:rsid w:val="00AC0FBD"/>
    <w:rsid w:val="00AC1C9D"/>
    <w:rsid w:val="00AC256F"/>
    <w:rsid w:val="00AC396A"/>
    <w:rsid w:val="00AC7A1C"/>
    <w:rsid w:val="00AD3858"/>
    <w:rsid w:val="00AD3EF7"/>
    <w:rsid w:val="00AD4BE7"/>
    <w:rsid w:val="00AD74F8"/>
    <w:rsid w:val="00AE0029"/>
    <w:rsid w:val="00AE01A2"/>
    <w:rsid w:val="00AE01FE"/>
    <w:rsid w:val="00AE2BBA"/>
    <w:rsid w:val="00AE2D4F"/>
    <w:rsid w:val="00AE2E8C"/>
    <w:rsid w:val="00AE4B7E"/>
    <w:rsid w:val="00AE4F17"/>
    <w:rsid w:val="00AE5049"/>
    <w:rsid w:val="00AE56AC"/>
    <w:rsid w:val="00AE6081"/>
    <w:rsid w:val="00AF056A"/>
    <w:rsid w:val="00AF0DB5"/>
    <w:rsid w:val="00AF1BFC"/>
    <w:rsid w:val="00AF2D67"/>
    <w:rsid w:val="00AF3890"/>
    <w:rsid w:val="00AF7847"/>
    <w:rsid w:val="00B00187"/>
    <w:rsid w:val="00B010BA"/>
    <w:rsid w:val="00B010CE"/>
    <w:rsid w:val="00B02B73"/>
    <w:rsid w:val="00B02E48"/>
    <w:rsid w:val="00B04C4C"/>
    <w:rsid w:val="00B06DC4"/>
    <w:rsid w:val="00B07ADE"/>
    <w:rsid w:val="00B10B50"/>
    <w:rsid w:val="00B14EE3"/>
    <w:rsid w:val="00B2010D"/>
    <w:rsid w:val="00B20972"/>
    <w:rsid w:val="00B22877"/>
    <w:rsid w:val="00B2339A"/>
    <w:rsid w:val="00B24B9F"/>
    <w:rsid w:val="00B25CBE"/>
    <w:rsid w:val="00B2610A"/>
    <w:rsid w:val="00B26505"/>
    <w:rsid w:val="00B26A07"/>
    <w:rsid w:val="00B302E2"/>
    <w:rsid w:val="00B302FA"/>
    <w:rsid w:val="00B30EB3"/>
    <w:rsid w:val="00B33048"/>
    <w:rsid w:val="00B34DB8"/>
    <w:rsid w:val="00B366A0"/>
    <w:rsid w:val="00B37665"/>
    <w:rsid w:val="00B379BB"/>
    <w:rsid w:val="00B37E8D"/>
    <w:rsid w:val="00B4136D"/>
    <w:rsid w:val="00B424F1"/>
    <w:rsid w:val="00B4366B"/>
    <w:rsid w:val="00B43D53"/>
    <w:rsid w:val="00B43EF2"/>
    <w:rsid w:val="00B44A77"/>
    <w:rsid w:val="00B46121"/>
    <w:rsid w:val="00B522D8"/>
    <w:rsid w:val="00B523D3"/>
    <w:rsid w:val="00B53EBE"/>
    <w:rsid w:val="00B545AE"/>
    <w:rsid w:val="00B54B85"/>
    <w:rsid w:val="00B5629F"/>
    <w:rsid w:val="00B56906"/>
    <w:rsid w:val="00B61874"/>
    <w:rsid w:val="00B62D75"/>
    <w:rsid w:val="00B64904"/>
    <w:rsid w:val="00B65ADE"/>
    <w:rsid w:val="00B70733"/>
    <w:rsid w:val="00B70E5D"/>
    <w:rsid w:val="00B7298A"/>
    <w:rsid w:val="00B7654B"/>
    <w:rsid w:val="00B76FC8"/>
    <w:rsid w:val="00B81BA0"/>
    <w:rsid w:val="00B8272C"/>
    <w:rsid w:val="00B851C0"/>
    <w:rsid w:val="00B8662C"/>
    <w:rsid w:val="00B86E92"/>
    <w:rsid w:val="00B90A36"/>
    <w:rsid w:val="00B91442"/>
    <w:rsid w:val="00B93EDB"/>
    <w:rsid w:val="00B94861"/>
    <w:rsid w:val="00B957A4"/>
    <w:rsid w:val="00B957E3"/>
    <w:rsid w:val="00B9625A"/>
    <w:rsid w:val="00B96751"/>
    <w:rsid w:val="00B967DA"/>
    <w:rsid w:val="00B97E1A"/>
    <w:rsid w:val="00BA086C"/>
    <w:rsid w:val="00BA1A3B"/>
    <w:rsid w:val="00BA1E08"/>
    <w:rsid w:val="00BA2FC4"/>
    <w:rsid w:val="00BA38D1"/>
    <w:rsid w:val="00BA5CF3"/>
    <w:rsid w:val="00BA627D"/>
    <w:rsid w:val="00BA7383"/>
    <w:rsid w:val="00BB027A"/>
    <w:rsid w:val="00BB1043"/>
    <w:rsid w:val="00BB1D6F"/>
    <w:rsid w:val="00BB3EF4"/>
    <w:rsid w:val="00BB4E20"/>
    <w:rsid w:val="00BB4FD6"/>
    <w:rsid w:val="00BB5356"/>
    <w:rsid w:val="00BB5752"/>
    <w:rsid w:val="00BB6B36"/>
    <w:rsid w:val="00BC1C63"/>
    <w:rsid w:val="00BC28C8"/>
    <w:rsid w:val="00BC2BBB"/>
    <w:rsid w:val="00BC2FE4"/>
    <w:rsid w:val="00BD0E8E"/>
    <w:rsid w:val="00BD3290"/>
    <w:rsid w:val="00BD464D"/>
    <w:rsid w:val="00BD7056"/>
    <w:rsid w:val="00BD771D"/>
    <w:rsid w:val="00BD7AC5"/>
    <w:rsid w:val="00BE0B61"/>
    <w:rsid w:val="00BE1C09"/>
    <w:rsid w:val="00BE1DBF"/>
    <w:rsid w:val="00BE3A23"/>
    <w:rsid w:val="00BE6FC6"/>
    <w:rsid w:val="00BE7436"/>
    <w:rsid w:val="00BE7987"/>
    <w:rsid w:val="00BF0C36"/>
    <w:rsid w:val="00BF3150"/>
    <w:rsid w:val="00BF681A"/>
    <w:rsid w:val="00C004AE"/>
    <w:rsid w:val="00C004DB"/>
    <w:rsid w:val="00C00CEE"/>
    <w:rsid w:val="00C00D5F"/>
    <w:rsid w:val="00C03947"/>
    <w:rsid w:val="00C03FDC"/>
    <w:rsid w:val="00C066F7"/>
    <w:rsid w:val="00C070DF"/>
    <w:rsid w:val="00C14E76"/>
    <w:rsid w:val="00C165AD"/>
    <w:rsid w:val="00C17651"/>
    <w:rsid w:val="00C20118"/>
    <w:rsid w:val="00C201A0"/>
    <w:rsid w:val="00C203D4"/>
    <w:rsid w:val="00C207EC"/>
    <w:rsid w:val="00C22635"/>
    <w:rsid w:val="00C2314D"/>
    <w:rsid w:val="00C235D4"/>
    <w:rsid w:val="00C237D2"/>
    <w:rsid w:val="00C24D0A"/>
    <w:rsid w:val="00C25329"/>
    <w:rsid w:val="00C25803"/>
    <w:rsid w:val="00C2645D"/>
    <w:rsid w:val="00C27A23"/>
    <w:rsid w:val="00C30406"/>
    <w:rsid w:val="00C31285"/>
    <w:rsid w:val="00C312AF"/>
    <w:rsid w:val="00C31AB5"/>
    <w:rsid w:val="00C330BB"/>
    <w:rsid w:val="00C33B7F"/>
    <w:rsid w:val="00C35142"/>
    <w:rsid w:val="00C35593"/>
    <w:rsid w:val="00C35CE4"/>
    <w:rsid w:val="00C37CCB"/>
    <w:rsid w:val="00C37ED6"/>
    <w:rsid w:val="00C4040C"/>
    <w:rsid w:val="00C40AE7"/>
    <w:rsid w:val="00C427F8"/>
    <w:rsid w:val="00C43592"/>
    <w:rsid w:val="00C43FC1"/>
    <w:rsid w:val="00C44523"/>
    <w:rsid w:val="00C45346"/>
    <w:rsid w:val="00C506E0"/>
    <w:rsid w:val="00C550C7"/>
    <w:rsid w:val="00C56DA3"/>
    <w:rsid w:val="00C606FC"/>
    <w:rsid w:val="00C60724"/>
    <w:rsid w:val="00C61D5A"/>
    <w:rsid w:val="00C64777"/>
    <w:rsid w:val="00C657F1"/>
    <w:rsid w:val="00C70222"/>
    <w:rsid w:val="00C70F73"/>
    <w:rsid w:val="00C71F0A"/>
    <w:rsid w:val="00C7200D"/>
    <w:rsid w:val="00C7367B"/>
    <w:rsid w:val="00C740B7"/>
    <w:rsid w:val="00C74828"/>
    <w:rsid w:val="00C752F9"/>
    <w:rsid w:val="00C75BB3"/>
    <w:rsid w:val="00C769C1"/>
    <w:rsid w:val="00C76F46"/>
    <w:rsid w:val="00C7738F"/>
    <w:rsid w:val="00C83825"/>
    <w:rsid w:val="00C84BDD"/>
    <w:rsid w:val="00C85FE5"/>
    <w:rsid w:val="00C91511"/>
    <w:rsid w:val="00C9379E"/>
    <w:rsid w:val="00C944DE"/>
    <w:rsid w:val="00C95485"/>
    <w:rsid w:val="00C965DA"/>
    <w:rsid w:val="00C97070"/>
    <w:rsid w:val="00CA52B2"/>
    <w:rsid w:val="00CA5CF6"/>
    <w:rsid w:val="00CA69C2"/>
    <w:rsid w:val="00CA7431"/>
    <w:rsid w:val="00CA7D4A"/>
    <w:rsid w:val="00CB1AD9"/>
    <w:rsid w:val="00CB45E5"/>
    <w:rsid w:val="00CB46B1"/>
    <w:rsid w:val="00CB4A3D"/>
    <w:rsid w:val="00CC0386"/>
    <w:rsid w:val="00CC084D"/>
    <w:rsid w:val="00CC0F8D"/>
    <w:rsid w:val="00CC105C"/>
    <w:rsid w:val="00CC1716"/>
    <w:rsid w:val="00CC19E8"/>
    <w:rsid w:val="00CC2832"/>
    <w:rsid w:val="00CC5C08"/>
    <w:rsid w:val="00CC63A2"/>
    <w:rsid w:val="00CC67A4"/>
    <w:rsid w:val="00CD394B"/>
    <w:rsid w:val="00CD4D3D"/>
    <w:rsid w:val="00CD581E"/>
    <w:rsid w:val="00CD788B"/>
    <w:rsid w:val="00CE01AB"/>
    <w:rsid w:val="00CE101B"/>
    <w:rsid w:val="00CE1F6D"/>
    <w:rsid w:val="00CE3028"/>
    <w:rsid w:val="00CE3E7E"/>
    <w:rsid w:val="00CE64CA"/>
    <w:rsid w:val="00CE75D0"/>
    <w:rsid w:val="00CF0EA7"/>
    <w:rsid w:val="00CF16C8"/>
    <w:rsid w:val="00CF1D84"/>
    <w:rsid w:val="00CF27AA"/>
    <w:rsid w:val="00CF7B13"/>
    <w:rsid w:val="00D017E3"/>
    <w:rsid w:val="00D020E5"/>
    <w:rsid w:val="00D054E7"/>
    <w:rsid w:val="00D05A94"/>
    <w:rsid w:val="00D05F89"/>
    <w:rsid w:val="00D06C34"/>
    <w:rsid w:val="00D07FCA"/>
    <w:rsid w:val="00D108CE"/>
    <w:rsid w:val="00D11354"/>
    <w:rsid w:val="00D11FDF"/>
    <w:rsid w:val="00D15A52"/>
    <w:rsid w:val="00D15C5B"/>
    <w:rsid w:val="00D17A01"/>
    <w:rsid w:val="00D202DB"/>
    <w:rsid w:val="00D207A5"/>
    <w:rsid w:val="00D20E1D"/>
    <w:rsid w:val="00D22E60"/>
    <w:rsid w:val="00D23781"/>
    <w:rsid w:val="00D23C80"/>
    <w:rsid w:val="00D23FE0"/>
    <w:rsid w:val="00D23FF3"/>
    <w:rsid w:val="00D26C17"/>
    <w:rsid w:val="00D2735D"/>
    <w:rsid w:val="00D3107D"/>
    <w:rsid w:val="00D31A9A"/>
    <w:rsid w:val="00D33956"/>
    <w:rsid w:val="00D35FB1"/>
    <w:rsid w:val="00D37A68"/>
    <w:rsid w:val="00D40EAA"/>
    <w:rsid w:val="00D41F79"/>
    <w:rsid w:val="00D426B7"/>
    <w:rsid w:val="00D4285C"/>
    <w:rsid w:val="00D42E2A"/>
    <w:rsid w:val="00D42E30"/>
    <w:rsid w:val="00D44E9A"/>
    <w:rsid w:val="00D47524"/>
    <w:rsid w:val="00D477A5"/>
    <w:rsid w:val="00D47A41"/>
    <w:rsid w:val="00D47F4D"/>
    <w:rsid w:val="00D50088"/>
    <w:rsid w:val="00D50218"/>
    <w:rsid w:val="00D50438"/>
    <w:rsid w:val="00D50F61"/>
    <w:rsid w:val="00D51ABE"/>
    <w:rsid w:val="00D5209B"/>
    <w:rsid w:val="00D52FED"/>
    <w:rsid w:val="00D54CEE"/>
    <w:rsid w:val="00D55278"/>
    <w:rsid w:val="00D55EB4"/>
    <w:rsid w:val="00D57632"/>
    <w:rsid w:val="00D57955"/>
    <w:rsid w:val="00D57D23"/>
    <w:rsid w:val="00D6166E"/>
    <w:rsid w:val="00D64D81"/>
    <w:rsid w:val="00D65030"/>
    <w:rsid w:val="00D6667F"/>
    <w:rsid w:val="00D66BB0"/>
    <w:rsid w:val="00D713AC"/>
    <w:rsid w:val="00D71770"/>
    <w:rsid w:val="00D71B91"/>
    <w:rsid w:val="00D72A2F"/>
    <w:rsid w:val="00D75893"/>
    <w:rsid w:val="00D75E7C"/>
    <w:rsid w:val="00D75F92"/>
    <w:rsid w:val="00D76D7A"/>
    <w:rsid w:val="00D80D05"/>
    <w:rsid w:val="00D83CEA"/>
    <w:rsid w:val="00D84629"/>
    <w:rsid w:val="00D86786"/>
    <w:rsid w:val="00D869E6"/>
    <w:rsid w:val="00D90D24"/>
    <w:rsid w:val="00D9308B"/>
    <w:rsid w:val="00D9313B"/>
    <w:rsid w:val="00D933C8"/>
    <w:rsid w:val="00D955C8"/>
    <w:rsid w:val="00D97AE9"/>
    <w:rsid w:val="00DA1E87"/>
    <w:rsid w:val="00DA336C"/>
    <w:rsid w:val="00DA37E3"/>
    <w:rsid w:val="00DA3C1E"/>
    <w:rsid w:val="00DA3E1A"/>
    <w:rsid w:val="00DA4244"/>
    <w:rsid w:val="00DA4B8A"/>
    <w:rsid w:val="00DA6543"/>
    <w:rsid w:val="00DA6D93"/>
    <w:rsid w:val="00DA721F"/>
    <w:rsid w:val="00DA7AE8"/>
    <w:rsid w:val="00DB3A41"/>
    <w:rsid w:val="00DB3B2B"/>
    <w:rsid w:val="00DB3C4D"/>
    <w:rsid w:val="00DB3CE3"/>
    <w:rsid w:val="00DB6D30"/>
    <w:rsid w:val="00DC0938"/>
    <w:rsid w:val="00DC0E35"/>
    <w:rsid w:val="00DC2603"/>
    <w:rsid w:val="00DC2F49"/>
    <w:rsid w:val="00DC3DDF"/>
    <w:rsid w:val="00DC463D"/>
    <w:rsid w:val="00DC7208"/>
    <w:rsid w:val="00DC75C3"/>
    <w:rsid w:val="00DC7A94"/>
    <w:rsid w:val="00DD0A4C"/>
    <w:rsid w:val="00DD1FDF"/>
    <w:rsid w:val="00DD27C7"/>
    <w:rsid w:val="00DD2E27"/>
    <w:rsid w:val="00DD2E83"/>
    <w:rsid w:val="00DD3862"/>
    <w:rsid w:val="00DD524B"/>
    <w:rsid w:val="00DD536F"/>
    <w:rsid w:val="00DD7553"/>
    <w:rsid w:val="00DE3929"/>
    <w:rsid w:val="00DE6A18"/>
    <w:rsid w:val="00DE7145"/>
    <w:rsid w:val="00DE7556"/>
    <w:rsid w:val="00DF09AD"/>
    <w:rsid w:val="00DF140C"/>
    <w:rsid w:val="00DF26B2"/>
    <w:rsid w:val="00DF2D86"/>
    <w:rsid w:val="00DF746C"/>
    <w:rsid w:val="00E02407"/>
    <w:rsid w:val="00E026DF"/>
    <w:rsid w:val="00E035EB"/>
    <w:rsid w:val="00E057AC"/>
    <w:rsid w:val="00E0619D"/>
    <w:rsid w:val="00E07E75"/>
    <w:rsid w:val="00E11177"/>
    <w:rsid w:val="00E114F3"/>
    <w:rsid w:val="00E11EB1"/>
    <w:rsid w:val="00E15346"/>
    <w:rsid w:val="00E15526"/>
    <w:rsid w:val="00E15935"/>
    <w:rsid w:val="00E15A4A"/>
    <w:rsid w:val="00E17079"/>
    <w:rsid w:val="00E20D1E"/>
    <w:rsid w:val="00E20F98"/>
    <w:rsid w:val="00E2277D"/>
    <w:rsid w:val="00E22985"/>
    <w:rsid w:val="00E23819"/>
    <w:rsid w:val="00E2382B"/>
    <w:rsid w:val="00E23E1F"/>
    <w:rsid w:val="00E253F1"/>
    <w:rsid w:val="00E257E1"/>
    <w:rsid w:val="00E26A29"/>
    <w:rsid w:val="00E278ED"/>
    <w:rsid w:val="00E30205"/>
    <w:rsid w:val="00E307FD"/>
    <w:rsid w:val="00E31762"/>
    <w:rsid w:val="00E345DF"/>
    <w:rsid w:val="00E411C0"/>
    <w:rsid w:val="00E4174C"/>
    <w:rsid w:val="00E41D7E"/>
    <w:rsid w:val="00E45AA2"/>
    <w:rsid w:val="00E504FB"/>
    <w:rsid w:val="00E524C9"/>
    <w:rsid w:val="00E52ADF"/>
    <w:rsid w:val="00E54E84"/>
    <w:rsid w:val="00E567E2"/>
    <w:rsid w:val="00E56820"/>
    <w:rsid w:val="00E56862"/>
    <w:rsid w:val="00E571D5"/>
    <w:rsid w:val="00E5747B"/>
    <w:rsid w:val="00E633FD"/>
    <w:rsid w:val="00E64DB1"/>
    <w:rsid w:val="00E65267"/>
    <w:rsid w:val="00E67132"/>
    <w:rsid w:val="00E67F6D"/>
    <w:rsid w:val="00E74DB5"/>
    <w:rsid w:val="00E7608C"/>
    <w:rsid w:val="00E76EEB"/>
    <w:rsid w:val="00E807E8"/>
    <w:rsid w:val="00E809C5"/>
    <w:rsid w:val="00E81A5D"/>
    <w:rsid w:val="00E82751"/>
    <w:rsid w:val="00E844ED"/>
    <w:rsid w:val="00E867E4"/>
    <w:rsid w:val="00E86ADC"/>
    <w:rsid w:val="00E8716D"/>
    <w:rsid w:val="00E87BF5"/>
    <w:rsid w:val="00E90E83"/>
    <w:rsid w:val="00E92AD7"/>
    <w:rsid w:val="00E944C1"/>
    <w:rsid w:val="00E97A59"/>
    <w:rsid w:val="00EA0ADE"/>
    <w:rsid w:val="00EA0F4B"/>
    <w:rsid w:val="00EA212B"/>
    <w:rsid w:val="00EA48CF"/>
    <w:rsid w:val="00EA5763"/>
    <w:rsid w:val="00EA6355"/>
    <w:rsid w:val="00EB25F8"/>
    <w:rsid w:val="00EB3B1D"/>
    <w:rsid w:val="00EB5B93"/>
    <w:rsid w:val="00EB7260"/>
    <w:rsid w:val="00EB7F43"/>
    <w:rsid w:val="00EC03AA"/>
    <w:rsid w:val="00EC20CC"/>
    <w:rsid w:val="00EC4121"/>
    <w:rsid w:val="00EC4C89"/>
    <w:rsid w:val="00EC4E4B"/>
    <w:rsid w:val="00ED080D"/>
    <w:rsid w:val="00ED0B9C"/>
    <w:rsid w:val="00ED1CE6"/>
    <w:rsid w:val="00ED6198"/>
    <w:rsid w:val="00ED647C"/>
    <w:rsid w:val="00EE00A9"/>
    <w:rsid w:val="00EE028E"/>
    <w:rsid w:val="00EE094A"/>
    <w:rsid w:val="00EE0F9D"/>
    <w:rsid w:val="00EE2244"/>
    <w:rsid w:val="00EE5BD4"/>
    <w:rsid w:val="00EE5FAE"/>
    <w:rsid w:val="00EE6E1C"/>
    <w:rsid w:val="00EF0788"/>
    <w:rsid w:val="00EF0AFF"/>
    <w:rsid w:val="00EF22F9"/>
    <w:rsid w:val="00EF3DB9"/>
    <w:rsid w:val="00EF51E9"/>
    <w:rsid w:val="00EF5A5F"/>
    <w:rsid w:val="00EF67CF"/>
    <w:rsid w:val="00F00C63"/>
    <w:rsid w:val="00F0182D"/>
    <w:rsid w:val="00F02809"/>
    <w:rsid w:val="00F02E35"/>
    <w:rsid w:val="00F05DC0"/>
    <w:rsid w:val="00F05FA2"/>
    <w:rsid w:val="00F062C3"/>
    <w:rsid w:val="00F06595"/>
    <w:rsid w:val="00F07AC3"/>
    <w:rsid w:val="00F07D51"/>
    <w:rsid w:val="00F07F4A"/>
    <w:rsid w:val="00F1123B"/>
    <w:rsid w:val="00F11B8F"/>
    <w:rsid w:val="00F11DF2"/>
    <w:rsid w:val="00F1247F"/>
    <w:rsid w:val="00F13530"/>
    <w:rsid w:val="00F13582"/>
    <w:rsid w:val="00F13C6F"/>
    <w:rsid w:val="00F1486E"/>
    <w:rsid w:val="00F169D0"/>
    <w:rsid w:val="00F16DBC"/>
    <w:rsid w:val="00F1716C"/>
    <w:rsid w:val="00F217DE"/>
    <w:rsid w:val="00F2198A"/>
    <w:rsid w:val="00F22501"/>
    <w:rsid w:val="00F22A87"/>
    <w:rsid w:val="00F24478"/>
    <w:rsid w:val="00F244E9"/>
    <w:rsid w:val="00F319E0"/>
    <w:rsid w:val="00F34A06"/>
    <w:rsid w:val="00F375A7"/>
    <w:rsid w:val="00F377B5"/>
    <w:rsid w:val="00F421EB"/>
    <w:rsid w:val="00F440B3"/>
    <w:rsid w:val="00F464EB"/>
    <w:rsid w:val="00F46F79"/>
    <w:rsid w:val="00F50260"/>
    <w:rsid w:val="00F5288D"/>
    <w:rsid w:val="00F52BB0"/>
    <w:rsid w:val="00F52BD8"/>
    <w:rsid w:val="00F54896"/>
    <w:rsid w:val="00F54FB2"/>
    <w:rsid w:val="00F56B11"/>
    <w:rsid w:val="00F57C29"/>
    <w:rsid w:val="00F608D4"/>
    <w:rsid w:val="00F61130"/>
    <w:rsid w:val="00F623F3"/>
    <w:rsid w:val="00F632DD"/>
    <w:rsid w:val="00F6395E"/>
    <w:rsid w:val="00F63F68"/>
    <w:rsid w:val="00F647BB"/>
    <w:rsid w:val="00F64F36"/>
    <w:rsid w:val="00F654E2"/>
    <w:rsid w:val="00F657EF"/>
    <w:rsid w:val="00F65B1C"/>
    <w:rsid w:val="00F67962"/>
    <w:rsid w:val="00F70C3C"/>
    <w:rsid w:val="00F70E61"/>
    <w:rsid w:val="00F70F70"/>
    <w:rsid w:val="00F726A3"/>
    <w:rsid w:val="00F738C2"/>
    <w:rsid w:val="00F73B98"/>
    <w:rsid w:val="00F74F5B"/>
    <w:rsid w:val="00F76669"/>
    <w:rsid w:val="00F773DF"/>
    <w:rsid w:val="00F804B0"/>
    <w:rsid w:val="00F824AF"/>
    <w:rsid w:val="00F82643"/>
    <w:rsid w:val="00F838D1"/>
    <w:rsid w:val="00F84991"/>
    <w:rsid w:val="00F84B85"/>
    <w:rsid w:val="00F85CE3"/>
    <w:rsid w:val="00F8681B"/>
    <w:rsid w:val="00F8768B"/>
    <w:rsid w:val="00F9094B"/>
    <w:rsid w:val="00F91AE5"/>
    <w:rsid w:val="00F91BB8"/>
    <w:rsid w:val="00F93720"/>
    <w:rsid w:val="00F96727"/>
    <w:rsid w:val="00FA08FB"/>
    <w:rsid w:val="00FA15B0"/>
    <w:rsid w:val="00FA28C7"/>
    <w:rsid w:val="00FA2D4E"/>
    <w:rsid w:val="00FA3879"/>
    <w:rsid w:val="00FA48B7"/>
    <w:rsid w:val="00FA575A"/>
    <w:rsid w:val="00FA6315"/>
    <w:rsid w:val="00FA6E42"/>
    <w:rsid w:val="00FA7C36"/>
    <w:rsid w:val="00FB0DDF"/>
    <w:rsid w:val="00FB1009"/>
    <w:rsid w:val="00FB1D32"/>
    <w:rsid w:val="00FB2678"/>
    <w:rsid w:val="00FB2D96"/>
    <w:rsid w:val="00FB4A7E"/>
    <w:rsid w:val="00FB5CB6"/>
    <w:rsid w:val="00FC0146"/>
    <w:rsid w:val="00FC03A7"/>
    <w:rsid w:val="00FD20E7"/>
    <w:rsid w:val="00FD3496"/>
    <w:rsid w:val="00FE2F18"/>
    <w:rsid w:val="00FE654A"/>
    <w:rsid w:val="00FE771B"/>
    <w:rsid w:val="00FF072B"/>
    <w:rsid w:val="00FF10A6"/>
    <w:rsid w:val="00FF2139"/>
    <w:rsid w:val="00FF3006"/>
    <w:rsid w:val="00FF5AF0"/>
    <w:rsid w:val="00FF6191"/>
    <w:rsid w:val="00FF6BE8"/>
    <w:rsid w:val="00FF6EDB"/>
    <w:rsid w:val="00FF730D"/>
    <w:rsid w:val="00FF7D3C"/>
    <w:rsid w:val="13FFDDA3"/>
    <w:rsid w:val="26DFC179"/>
    <w:rsid w:val="2AFF1A3B"/>
    <w:rsid w:val="2F7F1D14"/>
    <w:rsid w:val="2FDFF59D"/>
    <w:rsid w:val="2FE65D40"/>
    <w:rsid w:val="33BB5661"/>
    <w:rsid w:val="37E7F794"/>
    <w:rsid w:val="3BB7FB7A"/>
    <w:rsid w:val="3CFB8F49"/>
    <w:rsid w:val="3D1FC5FB"/>
    <w:rsid w:val="3DDFB6D8"/>
    <w:rsid w:val="3DEFBC09"/>
    <w:rsid w:val="3E9BC9F6"/>
    <w:rsid w:val="3EF6D174"/>
    <w:rsid w:val="3EFD3DC4"/>
    <w:rsid w:val="4FC9C697"/>
    <w:rsid w:val="573F0E70"/>
    <w:rsid w:val="5B3F3138"/>
    <w:rsid w:val="5F2F8848"/>
    <w:rsid w:val="5F7D626E"/>
    <w:rsid w:val="5F7F1B74"/>
    <w:rsid w:val="5FEEAD5F"/>
    <w:rsid w:val="63FF2E42"/>
    <w:rsid w:val="655D2BE9"/>
    <w:rsid w:val="675B7C30"/>
    <w:rsid w:val="6B7DFAB3"/>
    <w:rsid w:val="6FFF9D2E"/>
    <w:rsid w:val="75FB39D2"/>
    <w:rsid w:val="77A7CA47"/>
    <w:rsid w:val="793F03A4"/>
    <w:rsid w:val="79BE8990"/>
    <w:rsid w:val="7A6B7689"/>
    <w:rsid w:val="7B6C30FA"/>
    <w:rsid w:val="7D7F11E3"/>
    <w:rsid w:val="7DDF9426"/>
    <w:rsid w:val="7EFD2618"/>
    <w:rsid w:val="7FAFF8E0"/>
    <w:rsid w:val="7FFDB660"/>
    <w:rsid w:val="7FFF0124"/>
    <w:rsid w:val="7FFF42E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E52A6D"/>
  <w15:docId w15:val="{84879FF3-9D67-E243-8712-6638A62D54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</w:style>
  <w:style w:type="paragraph" w:styleId="a5">
    <w:name w:val="endnote text"/>
    <w:basedOn w:val="a"/>
    <w:link w:val="a6"/>
    <w:uiPriority w:val="99"/>
    <w:semiHidden/>
    <w:unhideWhenUsed/>
    <w:qFormat/>
    <w:pPr>
      <w:snapToGrid w:val="0"/>
    </w:pPr>
  </w:style>
  <w:style w:type="paragraph" w:styleId="a7">
    <w:name w:val="Balloon Text"/>
    <w:basedOn w:val="a"/>
    <w:link w:val="a8"/>
    <w:uiPriority w:val="99"/>
    <w:semiHidden/>
    <w:unhideWhenUsed/>
    <w:qFormat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b">
    <w:name w:val="header"/>
    <w:basedOn w:val="a"/>
    <w:link w:val="ac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d">
    <w:name w:val="footnote text"/>
    <w:basedOn w:val="a"/>
    <w:link w:val="ae"/>
    <w:uiPriority w:val="99"/>
    <w:semiHidden/>
    <w:unhideWhenUsed/>
    <w:qFormat/>
    <w:pPr>
      <w:snapToGrid w:val="0"/>
    </w:pPr>
    <w:rPr>
      <w:sz w:val="18"/>
      <w:szCs w:val="18"/>
    </w:rPr>
  </w:style>
  <w:style w:type="paragraph" w:styleId="af">
    <w:name w:val="annotation subject"/>
    <w:basedOn w:val="a3"/>
    <w:next w:val="a3"/>
    <w:link w:val="af0"/>
    <w:uiPriority w:val="99"/>
    <w:semiHidden/>
    <w:unhideWhenUsed/>
    <w:qFormat/>
    <w:rPr>
      <w:b/>
      <w:bCs/>
    </w:rPr>
  </w:style>
  <w:style w:type="table" w:styleId="af1">
    <w:name w:val="Table Grid"/>
    <w:basedOn w:val="a1"/>
    <w:uiPriority w:val="9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2">
    <w:name w:val="endnote reference"/>
    <w:basedOn w:val="a0"/>
    <w:uiPriority w:val="99"/>
    <w:semiHidden/>
    <w:unhideWhenUsed/>
    <w:qFormat/>
    <w:rPr>
      <w:vertAlign w:val="superscript"/>
    </w:rPr>
  </w:style>
  <w:style w:type="character" w:styleId="af3">
    <w:name w:val="line number"/>
    <w:basedOn w:val="a0"/>
    <w:uiPriority w:val="99"/>
    <w:semiHidden/>
    <w:unhideWhenUsed/>
    <w:qFormat/>
  </w:style>
  <w:style w:type="character" w:styleId="af4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styleId="af5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styleId="af6">
    <w:name w:val="footnote reference"/>
    <w:basedOn w:val="a0"/>
    <w:uiPriority w:val="99"/>
    <w:semiHidden/>
    <w:unhideWhenUsed/>
    <w:qFormat/>
    <w:rPr>
      <w:vertAlign w:val="superscript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Times New Roman" w:eastAsia="Baoli TC" w:hAnsi="Times New Roman" w:cs="Times New Rom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Times New Roman" w:eastAsia="Baoli TC" w:hAnsi="Times New Roman" w:cs="Times New Roman"/>
      <w:szCs w:val="24"/>
    </w:rPr>
  </w:style>
  <w:style w:type="paragraph" w:customStyle="1" w:styleId="EndNoteBibliography">
    <w:name w:val="EndNote Bibliography"/>
    <w:basedOn w:val="a"/>
    <w:link w:val="EndNoteBibliography0"/>
    <w:qFormat/>
    <w:rPr>
      <w:rFonts w:ascii="Times New Roman" w:eastAsia="Baoli TC" w:hAnsi="Times New Roman" w:cs="Times New Roman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Times New Roman" w:eastAsia="Baoli TC" w:hAnsi="Times New Roman" w:cs="Times New Roman"/>
      <w:szCs w:val="24"/>
    </w:rPr>
  </w:style>
  <w:style w:type="character" w:customStyle="1" w:styleId="ac">
    <w:name w:val="页眉 字符"/>
    <w:basedOn w:val="a0"/>
    <w:link w:val="ab"/>
    <w:uiPriority w:val="99"/>
    <w:qFormat/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qFormat/>
    <w:rPr>
      <w:sz w:val="18"/>
      <w:szCs w:val="18"/>
    </w:rPr>
  </w:style>
  <w:style w:type="character" w:customStyle="1" w:styleId="a4">
    <w:name w:val="批注文字 字符"/>
    <w:basedOn w:val="a0"/>
    <w:link w:val="a3"/>
    <w:uiPriority w:val="99"/>
    <w:qFormat/>
  </w:style>
  <w:style w:type="character" w:customStyle="1" w:styleId="af0">
    <w:name w:val="批注主题 字符"/>
    <w:basedOn w:val="a4"/>
    <w:link w:val="af"/>
    <w:uiPriority w:val="99"/>
    <w:semiHidden/>
    <w:qFormat/>
    <w:rPr>
      <w:b/>
      <w:bCs/>
    </w:rPr>
  </w:style>
  <w:style w:type="paragraph" w:styleId="af7">
    <w:name w:val="List Paragraph"/>
    <w:basedOn w:val="a"/>
    <w:uiPriority w:val="34"/>
    <w:qFormat/>
    <w:pPr>
      <w:ind w:firstLineChars="200" w:firstLine="420"/>
    </w:pPr>
  </w:style>
  <w:style w:type="character" w:customStyle="1" w:styleId="a8">
    <w:name w:val="批注框文本 字符"/>
    <w:basedOn w:val="a0"/>
    <w:link w:val="a7"/>
    <w:uiPriority w:val="99"/>
    <w:semiHidden/>
    <w:rPr>
      <w:sz w:val="18"/>
      <w:szCs w:val="18"/>
    </w:rPr>
  </w:style>
  <w:style w:type="character" w:customStyle="1" w:styleId="a6">
    <w:name w:val="尾注文本 字符"/>
    <w:basedOn w:val="a0"/>
    <w:link w:val="a5"/>
    <w:uiPriority w:val="99"/>
    <w:semiHidden/>
    <w:qFormat/>
    <w:rPr>
      <w:rFonts w:ascii="宋体" w:eastAsia="宋体" w:hAnsi="宋体" w:cs="宋体"/>
      <w:kern w:val="0"/>
      <w:sz w:val="24"/>
      <w:szCs w:val="24"/>
    </w:rPr>
  </w:style>
  <w:style w:type="character" w:customStyle="1" w:styleId="apple-converted-space">
    <w:name w:val="apple-converted-space"/>
    <w:basedOn w:val="a0"/>
  </w:style>
  <w:style w:type="paragraph" w:customStyle="1" w:styleId="1">
    <w:name w:val="修订1"/>
    <w:hidden/>
    <w:uiPriority w:val="99"/>
    <w:semiHidden/>
    <w:qFormat/>
    <w:rPr>
      <w:rFonts w:ascii="宋体" w:eastAsia="宋体" w:hAnsi="宋体" w:cs="宋体"/>
      <w:sz w:val="24"/>
      <w:szCs w:val="24"/>
    </w:rPr>
  </w:style>
  <w:style w:type="character" w:customStyle="1" w:styleId="ae">
    <w:name w:val="脚注文本 字符"/>
    <w:basedOn w:val="a0"/>
    <w:link w:val="ad"/>
    <w:uiPriority w:val="99"/>
    <w:semiHidden/>
    <w:rPr>
      <w:rFonts w:ascii="宋体" w:eastAsia="宋体" w:hAnsi="宋体" w:cs="宋体"/>
      <w:kern w:val="0"/>
      <w:sz w:val="18"/>
      <w:szCs w:val="18"/>
    </w:rPr>
  </w:style>
  <w:style w:type="paragraph" w:customStyle="1" w:styleId="msonormal0">
    <w:name w:val="msonormal"/>
    <w:basedOn w:val="a"/>
    <w:rsid w:val="005C0BD8"/>
    <w:pPr>
      <w:spacing w:before="100" w:beforeAutospacing="1" w:after="100" w:afterAutospacing="1"/>
    </w:pPr>
  </w:style>
  <w:style w:type="character" w:customStyle="1" w:styleId="10">
    <w:name w:val="未处理的提及1"/>
    <w:basedOn w:val="a0"/>
    <w:uiPriority w:val="99"/>
    <w:semiHidden/>
    <w:unhideWhenUsed/>
    <w:rsid w:val="007C3EC2"/>
    <w:rPr>
      <w:color w:val="605E5C"/>
      <w:shd w:val="clear" w:color="auto" w:fill="E1DFDD"/>
    </w:rPr>
  </w:style>
  <w:style w:type="character" w:customStyle="1" w:styleId="2">
    <w:name w:val="未处理的提及2"/>
    <w:basedOn w:val="a0"/>
    <w:uiPriority w:val="99"/>
    <w:semiHidden/>
    <w:unhideWhenUsed/>
    <w:rsid w:val="006E73B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180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6</TotalTime>
  <Pages>4</Pages>
  <Words>800</Words>
  <Characters>4566</Characters>
  <Application>Microsoft Office Word</Application>
  <DocSecurity>0</DocSecurity>
  <Lines>38</Lines>
  <Paragraphs>10</Paragraphs>
  <ScaleCrop>false</ScaleCrop>
  <Company/>
  <LinksUpToDate>false</LinksUpToDate>
  <CharactersWithSpaces>5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 玥雯</dc:creator>
  <cp:lastModifiedBy>lenovo</cp:lastModifiedBy>
  <cp:revision>323</cp:revision>
  <cp:lastPrinted>2022-10-19T10:07:00Z</cp:lastPrinted>
  <dcterms:created xsi:type="dcterms:W3CDTF">2022-12-09T00:10:00Z</dcterms:created>
  <dcterms:modified xsi:type="dcterms:W3CDTF">2023-02-06T0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1.0.7655</vt:lpwstr>
  </property>
  <property fmtid="{D5CDD505-2E9C-101B-9397-08002B2CF9AE}" pid="3" name="ICV">
    <vt:lpwstr>54D5992419E47B09BA008E638F6DF2F5</vt:lpwstr>
  </property>
</Properties>
</file>